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AB239E" w14:textId="77777777" w:rsidR="00FC6506" w:rsidRPr="009C47D7" w:rsidRDefault="00AE41EC" w:rsidP="009C47D7">
      <w:pPr>
        <w:pStyle w:val="1Heading1"/>
      </w:pPr>
      <w:r w:rsidRPr="009C47D7">
        <w:t>Supplementary Materials</w:t>
      </w:r>
      <w:r w:rsidR="00FC6506" w:rsidRPr="009C47D7">
        <w:t xml:space="preserve">: </w:t>
      </w:r>
      <w:r w:rsidR="00FC6506" w:rsidRPr="009C47D7">
        <w:t>Structured Orthopantomogram Reporting Tool Used for Image Assessment and Referral Decisions</w:t>
      </w:r>
    </w:p>
    <w:p w14:paraId="5C711CB1" w14:textId="22DFF1F9" w:rsidR="00AE41EC" w:rsidRPr="009C47D7" w:rsidRDefault="00AE41EC" w:rsidP="00AE41EC">
      <w:pPr>
        <w:rPr>
          <w:rFonts w:cs="Arial"/>
          <w:color w:val="000000" w:themeColor="text1"/>
        </w:rPr>
      </w:pPr>
      <w:r w:rsidRPr="009C47D7">
        <w:t xml:space="preserve">Dilley et al. </w:t>
      </w:r>
      <w:r w:rsidRPr="009C47D7">
        <w:rPr>
          <w:rFonts w:cs="Arial"/>
          <w:color w:val="000000" w:themeColor="text1"/>
        </w:rPr>
        <w:t xml:space="preserve">Concordance of a structured orthopantomogram reporting tool between dental </w:t>
      </w:r>
      <w:proofErr w:type="gramStart"/>
      <w:r w:rsidRPr="009C47D7">
        <w:rPr>
          <w:rFonts w:cs="Arial"/>
          <w:color w:val="000000" w:themeColor="text1"/>
        </w:rPr>
        <w:t>practitioners, and</w:t>
      </w:r>
      <w:proofErr w:type="gramEnd"/>
      <w:r w:rsidRPr="009C47D7">
        <w:rPr>
          <w:rFonts w:cs="Arial"/>
          <w:color w:val="000000" w:themeColor="text1"/>
        </w:rPr>
        <w:t xml:space="preserve"> compared to routine reports within a regional and remote service</w:t>
      </w:r>
      <w:r w:rsidRPr="009C47D7">
        <w:rPr>
          <w:rFonts w:cs="Arial"/>
          <w:color w:val="000000" w:themeColor="text1"/>
        </w:rPr>
        <w:t xml:space="preserve">. </w:t>
      </w:r>
      <w:r w:rsidRPr="009C47D7">
        <w:rPr>
          <w:rFonts w:cs="Arial"/>
          <w:i/>
          <w:iCs/>
          <w:color w:val="000000" w:themeColor="text1"/>
        </w:rPr>
        <w:t xml:space="preserve">Clinical and Experimental Dental Research. </w:t>
      </w:r>
      <w:r w:rsidRPr="009C47D7">
        <w:rPr>
          <w:rFonts w:cs="Arial"/>
          <w:color w:val="000000" w:themeColor="text1"/>
        </w:rPr>
        <w:t xml:space="preserve"> </w:t>
      </w:r>
    </w:p>
    <w:p w14:paraId="2136A74F" w14:textId="162583B0" w:rsidR="00AE41EC" w:rsidRPr="009C47D7" w:rsidRDefault="00AE41EC" w:rsidP="002D165B">
      <w:pPr>
        <w:pStyle w:val="1Heading1"/>
      </w:pPr>
      <w:r w:rsidRPr="009C47D7">
        <w:t xml:space="preserve"> </w:t>
      </w:r>
    </w:p>
    <w:p w14:paraId="19E9380D" w14:textId="2B90503C" w:rsidR="00AE41EC" w:rsidRPr="009C47D7" w:rsidRDefault="00FC6506" w:rsidP="009C47D7">
      <w:pPr>
        <w:pStyle w:val="2Heading2"/>
      </w:pPr>
      <w:r w:rsidRPr="009C47D7">
        <w:t>Supplementary Table</w:t>
      </w:r>
      <w:r w:rsidR="00AE41EC" w:rsidRPr="009C47D7">
        <w:t xml:space="preserve"> </w:t>
      </w:r>
      <w:r w:rsidRPr="009C47D7">
        <w:t>S</w:t>
      </w:r>
      <w:r w:rsidR="00AE41EC" w:rsidRPr="009C47D7">
        <w:t>1</w:t>
      </w:r>
      <w:r w:rsidRPr="009C47D7">
        <w:t>a</w:t>
      </w:r>
      <w:r w:rsidR="00AE41EC" w:rsidRPr="009C47D7">
        <w:t xml:space="preserve">. </w:t>
      </w:r>
      <w:r w:rsidRPr="009C47D7">
        <w:t>Administrative and Image Orientation Details</w:t>
      </w:r>
    </w:p>
    <w:tbl>
      <w:tblPr>
        <w:tblStyle w:val="TableGrid"/>
        <w:tblW w:w="15398" w:type="dxa"/>
        <w:tblLayout w:type="fixed"/>
        <w:tblLook w:val="04A0" w:firstRow="1" w:lastRow="0" w:firstColumn="1" w:lastColumn="0" w:noHBand="0" w:noVBand="1"/>
      </w:tblPr>
      <w:tblGrid>
        <w:gridCol w:w="992"/>
        <w:gridCol w:w="7087"/>
        <w:gridCol w:w="1831"/>
        <w:gridCol w:w="3141"/>
        <w:gridCol w:w="2347"/>
      </w:tblGrid>
      <w:tr w:rsidR="00AE41EC" w:rsidRPr="009C47D7" w14:paraId="69E61AD6" w14:textId="5C3D715F" w:rsidTr="009C47D7">
        <w:tc>
          <w:tcPr>
            <w:tcW w:w="992" w:type="dxa"/>
          </w:tcPr>
          <w:p w14:paraId="2E39A610" w14:textId="14EC24E0" w:rsidR="00AE41EC" w:rsidRPr="009C47D7" w:rsidRDefault="0015458C" w:rsidP="005B757D">
            <w:pPr>
              <w:pStyle w:val="6Tableheaders"/>
            </w:pPr>
            <w:r w:rsidRPr="009C47D7">
              <w:t>Item Number</w:t>
            </w:r>
          </w:p>
        </w:tc>
        <w:tc>
          <w:tcPr>
            <w:tcW w:w="7087" w:type="dxa"/>
          </w:tcPr>
          <w:p w14:paraId="22340C3C" w14:textId="07DC5732" w:rsidR="00AE41EC" w:rsidRPr="009C47D7" w:rsidRDefault="00D54BD8" w:rsidP="005B757D">
            <w:pPr>
              <w:pStyle w:val="6Tableheaders"/>
            </w:pPr>
            <w:r>
              <w:t>Reporting Tool</w:t>
            </w:r>
            <w:r w:rsidR="00AE41EC" w:rsidRPr="009C47D7">
              <w:t xml:space="preserve"> Item</w:t>
            </w:r>
          </w:p>
        </w:tc>
        <w:tc>
          <w:tcPr>
            <w:tcW w:w="1831" w:type="dxa"/>
          </w:tcPr>
          <w:p w14:paraId="41C6277F" w14:textId="27CC5AED" w:rsidR="00AE41EC" w:rsidRPr="009C47D7" w:rsidRDefault="00AE41EC" w:rsidP="005B757D">
            <w:pPr>
              <w:pStyle w:val="6Tableheaders"/>
            </w:pPr>
            <w:r w:rsidRPr="009C47D7">
              <w:t>Categorical Response Option(s)</w:t>
            </w:r>
          </w:p>
        </w:tc>
        <w:tc>
          <w:tcPr>
            <w:tcW w:w="3141" w:type="dxa"/>
          </w:tcPr>
          <w:p w14:paraId="5B9A6BB4" w14:textId="766D7E6E" w:rsidR="00AE41EC" w:rsidRPr="009C47D7" w:rsidRDefault="002D165B" w:rsidP="005B757D">
            <w:pPr>
              <w:pStyle w:val="6Tableheaders"/>
            </w:pPr>
            <w:r w:rsidRPr="009C47D7">
              <w:t>Free Text</w:t>
            </w:r>
            <w:r w:rsidR="00FC6506" w:rsidRPr="009C47D7">
              <w:t xml:space="preserve"> Field </w:t>
            </w:r>
            <w:r w:rsidR="00FC6506" w:rsidRPr="009C47D7">
              <w:t>Option(s)</w:t>
            </w:r>
          </w:p>
        </w:tc>
        <w:tc>
          <w:tcPr>
            <w:tcW w:w="2347" w:type="dxa"/>
          </w:tcPr>
          <w:p w14:paraId="3C332C58" w14:textId="71364C80" w:rsidR="00AE41EC" w:rsidRPr="009C47D7" w:rsidRDefault="00AE41EC" w:rsidP="005B757D">
            <w:pPr>
              <w:pStyle w:val="6Tableheaders"/>
            </w:pPr>
            <w:r w:rsidRPr="009C47D7">
              <w:t>Skip Logic</w:t>
            </w:r>
          </w:p>
        </w:tc>
      </w:tr>
      <w:tr w:rsidR="00AE41EC" w:rsidRPr="009C47D7" w14:paraId="6E02C1FE" w14:textId="1238F5DA" w:rsidTr="009C47D7">
        <w:tc>
          <w:tcPr>
            <w:tcW w:w="992" w:type="dxa"/>
          </w:tcPr>
          <w:p w14:paraId="6895E8EE" w14:textId="715CE6A0" w:rsidR="00AE41EC" w:rsidRPr="009C47D7" w:rsidRDefault="00AE41EC" w:rsidP="005B757D">
            <w:pPr>
              <w:pStyle w:val="7Rowheaders"/>
            </w:pPr>
            <w:r w:rsidRPr="009C47D7">
              <w:t>Q1</w:t>
            </w:r>
          </w:p>
        </w:tc>
        <w:tc>
          <w:tcPr>
            <w:tcW w:w="7087" w:type="dxa"/>
          </w:tcPr>
          <w:p w14:paraId="3BA06C91" w14:textId="74A49285" w:rsidR="00AE41EC" w:rsidRPr="009C47D7" w:rsidRDefault="00AE41EC" w:rsidP="005B757D">
            <w:pPr>
              <w:pStyle w:val="7Tabletext"/>
            </w:pPr>
            <w:r w:rsidRPr="009C47D7">
              <w:t xml:space="preserve">Participant ID  </w:t>
            </w:r>
          </w:p>
        </w:tc>
        <w:tc>
          <w:tcPr>
            <w:tcW w:w="1831" w:type="dxa"/>
          </w:tcPr>
          <w:p w14:paraId="1471D4F0" w14:textId="123F1D3A" w:rsidR="00AE41EC" w:rsidRPr="009C47D7" w:rsidRDefault="00AE41EC" w:rsidP="005B757D">
            <w:pPr>
              <w:pStyle w:val="7Tabletext"/>
            </w:pPr>
            <w:r w:rsidRPr="009C47D7">
              <w:t>N/A</w:t>
            </w:r>
          </w:p>
        </w:tc>
        <w:tc>
          <w:tcPr>
            <w:tcW w:w="3141" w:type="dxa"/>
          </w:tcPr>
          <w:p w14:paraId="26D6D3AE" w14:textId="0E849EB3" w:rsidR="00AE41EC" w:rsidRPr="009C47D7" w:rsidRDefault="002D165B" w:rsidP="005B757D">
            <w:pPr>
              <w:pStyle w:val="7Tabletext"/>
            </w:pPr>
            <w:r w:rsidRPr="009C47D7">
              <w:t>Free text data entry</w:t>
            </w:r>
          </w:p>
        </w:tc>
        <w:tc>
          <w:tcPr>
            <w:tcW w:w="2347" w:type="dxa"/>
          </w:tcPr>
          <w:p w14:paraId="2E3C636B" w14:textId="3402C741" w:rsidR="00AE41EC" w:rsidRPr="009C47D7" w:rsidRDefault="00AE41EC" w:rsidP="005B757D">
            <w:pPr>
              <w:pStyle w:val="7Tabletext"/>
            </w:pPr>
            <w:r w:rsidRPr="009C47D7">
              <w:t>N/A</w:t>
            </w:r>
          </w:p>
        </w:tc>
      </w:tr>
      <w:tr w:rsidR="00AE41EC" w:rsidRPr="009C47D7" w14:paraId="55B6494F" w14:textId="5DBED4B0" w:rsidTr="009C47D7">
        <w:tc>
          <w:tcPr>
            <w:tcW w:w="992" w:type="dxa"/>
          </w:tcPr>
          <w:p w14:paraId="1716B4EA" w14:textId="69E14A70" w:rsidR="00AE41EC" w:rsidRPr="009C47D7" w:rsidRDefault="00AE41EC" w:rsidP="005B757D">
            <w:pPr>
              <w:pStyle w:val="7Rowheaders"/>
            </w:pPr>
            <w:r w:rsidRPr="009C47D7">
              <w:t>Q</w:t>
            </w:r>
            <w:r w:rsidRPr="009C47D7">
              <w:t>2</w:t>
            </w:r>
          </w:p>
        </w:tc>
        <w:tc>
          <w:tcPr>
            <w:tcW w:w="7087" w:type="dxa"/>
          </w:tcPr>
          <w:p w14:paraId="7AD9200F" w14:textId="5A15F2F6" w:rsidR="00AE41EC" w:rsidRPr="009C47D7" w:rsidRDefault="00AE41EC" w:rsidP="005B757D">
            <w:pPr>
              <w:pStyle w:val="7Tabletext"/>
            </w:pPr>
            <w:r w:rsidRPr="009C47D7">
              <w:t>Which researcher is responsible for data entry?</w:t>
            </w:r>
          </w:p>
        </w:tc>
        <w:tc>
          <w:tcPr>
            <w:tcW w:w="1831" w:type="dxa"/>
          </w:tcPr>
          <w:p w14:paraId="76AFEA23" w14:textId="4C584B56" w:rsidR="00AE41EC" w:rsidRPr="009C47D7" w:rsidRDefault="00AE41EC" w:rsidP="005B757D">
            <w:pPr>
              <w:pStyle w:val="7Tabletext"/>
            </w:pPr>
            <w:r w:rsidRPr="009C47D7">
              <w:t>I</w:t>
            </w:r>
            <w:r w:rsidRPr="009C47D7">
              <w:t>nitials</w:t>
            </w:r>
            <w:r w:rsidRPr="009C47D7">
              <w:t xml:space="preserve"> of the research team </w:t>
            </w:r>
          </w:p>
        </w:tc>
        <w:tc>
          <w:tcPr>
            <w:tcW w:w="3141" w:type="dxa"/>
          </w:tcPr>
          <w:p w14:paraId="4429F006" w14:textId="4762F002" w:rsidR="00AE41EC" w:rsidRPr="009C47D7" w:rsidRDefault="00AE41EC" w:rsidP="005B757D">
            <w:pPr>
              <w:pStyle w:val="7Tabletext"/>
            </w:pPr>
            <w:r w:rsidRPr="009C47D7">
              <w:t>N/A</w:t>
            </w:r>
          </w:p>
        </w:tc>
        <w:tc>
          <w:tcPr>
            <w:tcW w:w="2347" w:type="dxa"/>
          </w:tcPr>
          <w:p w14:paraId="7CF25573" w14:textId="48CA3CD9" w:rsidR="00AE41EC" w:rsidRPr="009C47D7" w:rsidRDefault="00AE41EC" w:rsidP="005B757D">
            <w:pPr>
              <w:pStyle w:val="7Tabletext"/>
            </w:pPr>
            <w:r w:rsidRPr="009C47D7">
              <w:t>N/A</w:t>
            </w:r>
          </w:p>
        </w:tc>
      </w:tr>
      <w:tr w:rsidR="00AE41EC" w:rsidRPr="009C47D7" w14:paraId="4ACE98CA" w14:textId="77C52418" w:rsidTr="009C47D7">
        <w:tc>
          <w:tcPr>
            <w:tcW w:w="992" w:type="dxa"/>
          </w:tcPr>
          <w:p w14:paraId="457F09BB" w14:textId="02F1A0C7" w:rsidR="00AE41EC" w:rsidRPr="009C47D7" w:rsidRDefault="00AE41EC" w:rsidP="005B757D">
            <w:pPr>
              <w:pStyle w:val="7Rowheaders"/>
            </w:pPr>
            <w:r w:rsidRPr="009C47D7">
              <w:t>Q3</w:t>
            </w:r>
          </w:p>
        </w:tc>
        <w:tc>
          <w:tcPr>
            <w:tcW w:w="7087" w:type="dxa"/>
          </w:tcPr>
          <w:p w14:paraId="4D273AA2" w14:textId="5D273DE9" w:rsidR="00AE41EC" w:rsidRPr="009C47D7" w:rsidRDefault="00AE41EC" w:rsidP="005B757D">
            <w:pPr>
              <w:pStyle w:val="7Tabletext"/>
            </w:pPr>
            <w:r w:rsidRPr="009C47D7">
              <w:t xml:space="preserve">Is the OPG orientated correctly?   </w:t>
            </w:r>
            <w:r w:rsidRPr="009C47D7">
              <w:rPr>
                <w:i/>
              </w:rPr>
              <w:t xml:space="preserve">i.e., the L marker is on the </w:t>
            </w:r>
            <w:proofErr w:type="gramStart"/>
            <w:r w:rsidRPr="009C47D7">
              <w:rPr>
                <w:i/>
              </w:rPr>
              <w:t>right hand</w:t>
            </w:r>
            <w:proofErr w:type="gramEnd"/>
            <w:r w:rsidRPr="009C47D7">
              <w:rPr>
                <w:i/>
              </w:rPr>
              <w:t xml:space="preserve"> side of the OPG as you look at the film</w:t>
            </w:r>
          </w:p>
        </w:tc>
        <w:tc>
          <w:tcPr>
            <w:tcW w:w="1831" w:type="dxa"/>
          </w:tcPr>
          <w:p w14:paraId="75013802" w14:textId="2E52406C" w:rsidR="00AE41EC" w:rsidRPr="009C47D7" w:rsidRDefault="00AE41EC" w:rsidP="005B757D">
            <w:pPr>
              <w:pStyle w:val="7Tabletext"/>
            </w:pPr>
            <w:r w:rsidRPr="009C47D7">
              <w:t>Yes/No</w:t>
            </w:r>
          </w:p>
        </w:tc>
        <w:tc>
          <w:tcPr>
            <w:tcW w:w="3141" w:type="dxa"/>
          </w:tcPr>
          <w:p w14:paraId="0689CBE5" w14:textId="2738BA86" w:rsidR="00AE41EC" w:rsidRPr="009C47D7" w:rsidRDefault="00AE41EC" w:rsidP="005B757D">
            <w:pPr>
              <w:pStyle w:val="7Tabletext"/>
            </w:pPr>
            <w:r w:rsidRPr="009C47D7">
              <w:t>N/A</w:t>
            </w:r>
          </w:p>
        </w:tc>
        <w:tc>
          <w:tcPr>
            <w:tcW w:w="2347" w:type="dxa"/>
          </w:tcPr>
          <w:p w14:paraId="6106AE91" w14:textId="118D35FD" w:rsidR="00AE41EC" w:rsidRPr="009C47D7" w:rsidRDefault="00AE41EC" w:rsidP="005B757D">
            <w:pPr>
              <w:pStyle w:val="7Tabletext"/>
            </w:pPr>
            <w:r w:rsidRPr="009C47D7">
              <w:t>N/A</w:t>
            </w:r>
          </w:p>
        </w:tc>
      </w:tr>
    </w:tbl>
    <w:p w14:paraId="30431FDA" w14:textId="77777777" w:rsidR="00AE41EC" w:rsidRPr="009C47D7" w:rsidRDefault="00AE41EC" w:rsidP="002D165B">
      <w:pPr>
        <w:pStyle w:val="1Heading1"/>
      </w:pPr>
    </w:p>
    <w:p w14:paraId="704F2297" w14:textId="77777777" w:rsidR="005B757D" w:rsidRPr="009C47D7" w:rsidRDefault="005B757D" w:rsidP="00AE41EC">
      <w:pPr>
        <w:pStyle w:val="2Heading2"/>
      </w:pPr>
      <w:r w:rsidRPr="009C47D7">
        <w:br w:type="page"/>
      </w:r>
    </w:p>
    <w:p w14:paraId="20189DD2" w14:textId="0737A36D" w:rsidR="00AE41EC" w:rsidRPr="009C47D7" w:rsidRDefault="00FC6506" w:rsidP="00AE41EC">
      <w:pPr>
        <w:pStyle w:val="2Heading2"/>
      </w:pPr>
      <w:r w:rsidRPr="009C47D7">
        <w:lastRenderedPageBreak/>
        <w:t>Supplementary Table S1</w:t>
      </w:r>
      <w:r w:rsidRPr="009C47D7">
        <w:t>b</w:t>
      </w:r>
      <w:r w:rsidR="00AE41EC" w:rsidRPr="009C47D7">
        <w:t xml:space="preserve">. </w:t>
      </w:r>
      <w:r w:rsidRPr="009C47D7">
        <w:t xml:space="preserve">Image </w:t>
      </w:r>
      <w:r w:rsidR="00AE41EC" w:rsidRPr="009C47D7">
        <w:t xml:space="preserve">Quality Assessment </w:t>
      </w:r>
    </w:p>
    <w:p w14:paraId="24A0F09B" w14:textId="1A3C7E25" w:rsidR="00AE41EC" w:rsidRPr="009C47D7" w:rsidRDefault="00AE41EC" w:rsidP="00AE41EC">
      <w:pPr>
        <w:keepNext/>
      </w:pPr>
      <w:r w:rsidRPr="009C47D7">
        <w:rPr>
          <w:i/>
        </w:rPr>
        <w:t>Before you begin your report, mask out all extraneous light around the radiograph, so that only the radiograph is illuminated on the monitor. Ideally, reduce the ambient lighting in the room. You are now ready to begin. </w:t>
      </w:r>
    </w:p>
    <w:tbl>
      <w:tblPr>
        <w:tblStyle w:val="TableGrid"/>
        <w:tblW w:w="15013" w:type="dxa"/>
        <w:tblLayout w:type="fixed"/>
        <w:tblLook w:val="04A0" w:firstRow="1" w:lastRow="0" w:firstColumn="1" w:lastColumn="0" w:noHBand="0" w:noVBand="1"/>
      </w:tblPr>
      <w:tblGrid>
        <w:gridCol w:w="992"/>
        <w:gridCol w:w="5382"/>
        <w:gridCol w:w="4394"/>
        <w:gridCol w:w="1977"/>
        <w:gridCol w:w="2268"/>
      </w:tblGrid>
      <w:tr w:rsidR="00D54BD8" w:rsidRPr="009C47D7" w14:paraId="3565151C" w14:textId="602922C2" w:rsidTr="009C47D7">
        <w:tc>
          <w:tcPr>
            <w:tcW w:w="992" w:type="dxa"/>
          </w:tcPr>
          <w:p w14:paraId="64ECE6DD" w14:textId="65CB8CFC" w:rsidR="00D54BD8" w:rsidRPr="009C47D7" w:rsidRDefault="00D54BD8" w:rsidP="00D54BD8">
            <w:pPr>
              <w:pStyle w:val="6Tableheaders"/>
            </w:pPr>
            <w:r w:rsidRPr="009C47D7">
              <w:t>Item Number</w:t>
            </w:r>
          </w:p>
        </w:tc>
        <w:tc>
          <w:tcPr>
            <w:tcW w:w="5382" w:type="dxa"/>
          </w:tcPr>
          <w:p w14:paraId="4C65F253" w14:textId="28E80665" w:rsidR="00D54BD8" w:rsidRPr="009C47D7" w:rsidRDefault="00D54BD8" w:rsidP="00D54BD8">
            <w:pPr>
              <w:pStyle w:val="6Tableheaders"/>
            </w:pPr>
            <w:r>
              <w:t>Reporting Tool</w:t>
            </w:r>
            <w:r w:rsidRPr="009C47D7">
              <w:t xml:space="preserve"> Item</w:t>
            </w:r>
          </w:p>
        </w:tc>
        <w:tc>
          <w:tcPr>
            <w:tcW w:w="4394" w:type="dxa"/>
          </w:tcPr>
          <w:p w14:paraId="7E0E2D52" w14:textId="7D7FD568" w:rsidR="00D54BD8" w:rsidRPr="009C47D7" w:rsidRDefault="00D54BD8" w:rsidP="00D54BD8">
            <w:pPr>
              <w:pStyle w:val="6Tableheaders"/>
            </w:pPr>
            <w:r w:rsidRPr="009C47D7">
              <w:t>Categorical Response Option(s)</w:t>
            </w:r>
          </w:p>
        </w:tc>
        <w:tc>
          <w:tcPr>
            <w:tcW w:w="1977" w:type="dxa"/>
          </w:tcPr>
          <w:p w14:paraId="00ED9476" w14:textId="066BFDA5" w:rsidR="00D54BD8" w:rsidRPr="009C47D7" w:rsidRDefault="00D54BD8" w:rsidP="00D54BD8">
            <w:pPr>
              <w:pStyle w:val="6Tableheaders"/>
            </w:pPr>
            <w:r w:rsidRPr="009C47D7">
              <w:t>Free Text Field Option(s)</w:t>
            </w:r>
          </w:p>
        </w:tc>
        <w:tc>
          <w:tcPr>
            <w:tcW w:w="2268" w:type="dxa"/>
          </w:tcPr>
          <w:p w14:paraId="25274951" w14:textId="0C1A4832" w:rsidR="00D54BD8" w:rsidRPr="009C47D7" w:rsidRDefault="00D54BD8" w:rsidP="00D54BD8">
            <w:pPr>
              <w:pStyle w:val="6Tableheaders"/>
            </w:pPr>
            <w:r w:rsidRPr="009C47D7">
              <w:t>Skip Logic</w:t>
            </w:r>
          </w:p>
        </w:tc>
      </w:tr>
      <w:tr w:rsidR="00AE41EC" w:rsidRPr="009C47D7" w14:paraId="14E9E5F3" w14:textId="03906B5F" w:rsidTr="009C47D7">
        <w:tc>
          <w:tcPr>
            <w:tcW w:w="992" w:type="dxa"/>
          </w:tcPr>
          <w:p w14:paraId="565D6269" w14:textId="0AB1AFF6" w:rsidR="00AE41EC" w:rsidRPr="009C47D7" w:rsidRDefault="00AE41EC" w:rsidP="005B757D">
            <w:pPr>
              <w:pStyle w:val="7Rowheaders"/>
            </w:pPr>
            <w:r w:rsidRPr="009C47D7">
              <w:t>Q4</w:t>
            </w:r>
          </w:p>
        </w:tc>
        <w:tc>
          <w:tcPr>
            <w:tcW w:w="5382" w:type="dxa"/>
          </w:tcPr>
          <w:p w14:paraId="01E7AD64" w14:textId="5EEC4AA2" w:rsidR="00AE41EC" w:rsidRPr="009C47D7" w:rsidRDefault="00E15235" w:rsidP="005B757D">
            <w:pPr>
              <w:pStyle w:val="7Tabletext"/>
            </w:pPr>
            <w:r>
              <w:t>Does the film have p</w:t>
            </w:r>
            <w:r w:rsidR="00AE41EC" w:rsidRPr="009C47D7">
              <w:t xml:space="preserve">ositional faults </w:t>
            </w:r>
          </w:p>
        </w:tc>
        <w:tc>
          <w:tcPr>
            <w:tcW w:w="4394" w:type="dxa"/>
          </w:tcPr>
          <w:p w14:paraId="2FF38895" w14:textId="6F6C8A21" w:rsidR="00AE41EC" w:rsidRPr="009C47D7" w:rsidRDefault="00AE41EC" w:rsidP="005B757D">
            <w:pPr>
              <w:pStyle w:val="7Tabletext"/>
            </w:pPr>
            <w:r w:rsidRPr="009C47D7">
              <w:t>Yes/No</w:t>
            </w:r>
            <w:r w:rsidR="00D54BD8">
              <w:t>/Unsure</w:t>
            </w:r>
          </w:p>
        </w:tc>
        <w:tc>
          <w:tcPr>
            <w:tcW w:w="1977" w:type="dxa"/>
          </w:tcPr>
          <w:p w14:paraId="2CCB78E6" w14:textId="145DFDBB" w:rsidR="00AE41EC" w:rsidRPr="009C47D7" w:rsidRDefault="00AE41EC" w:rsidP="005B757D">
            <w:pPr>
              <w:pStyle w:val="7Tabletext"/>
            </w:pPr>
            <w:r w:rsidRPr="009C47D7">
              <w:t>P</w:t>
            </w:r>
            <w:r w:rsidRPr="009C47D7">
              <w:t>lease specify</w:t>
            </w:r>
            <w:r w:rsidRPr="009C47D7">
              <w:t xml:space="preserve"> …</w:t>
            </w:r>
          </w:p>
        </w:tc>
        <w:tc>
          <w:tcPr>
            <w:tcW w:w="2268" w:type="dxa"/>
          </w:tcPr>
          <w:p w14:paraId="5673D475" w14:textId="42C05C58" w:rsidR="00AE41EC" w:rsidRPr="009C47D7" w:rsidRDefault="00AE41EC" w:rsidP="005B757D">
            <w:pPr>
              <w:pStyle w:val="7Tabletext"/>
            </w:pPr>
            <w:r w:rsidRPr="009C47D7">
              <w:t>N/A</w:t>
            </w:r>
          </w:p>
        </w:tc>
      </w:tr>
      <w:tr w:rsidR="00AE41EC" w:rsidRPr="009C47D7" w14:paraId="766FAA0C" w14:textId="34AA6824" w:rsidTr="009C47D7">
        <w:tc>
          <w:tcPr>
            <w:tcW w:w="992" w:type="dxa"/>
          </w:tcPr>
          <w:p w14:paraId="1119AB53" w14:textId="5DB836A7" w:rsidR="00AE41EC" w:rsidRPr="009C47D7" w:rsidRDefault="00AE41EC" w:rsidP="005B757D">
            <w:pPr>
              <w:pStyle w:val="7Rowheaders"/>
            </w:pPr>
            <w:r w:rsidRPr="009C47D7">
              <w:t>Q5</w:t>
            </w:r>
          </w:p>
        </w:tc>
        <w:tc>
          <w:tcPr>
            <w:tcW w:w="5382" w:type="dxa"/>
          </w:tcPr>
          <w:p w14:paraId="6C275F4F" w14:textId="29F81ABF" w:rsidR="00AE41EC" w:rsidRPr="009C47D7" w:rsidRDefault="00E15235" w:rsidP="005B757D">
            <w:pPr>
              <w:pStyle w:val="7Tabletext"/>
            </w:pPr>
            <w:r>
              <w:t xml:space="preserve">Does the film have </w:t>
            </w:r>
            <w:r>
              <w:t>e</w:t>
            </w:r>
            <w:r w:rsidR="00AE41EC" w:rsidRPr="009C47D7">
              <w:t xml:space="preserve">xposure faults </w:t>
            </w:r>
          </w:p>
        </w:tc>
        <w:tc>
          <w:tcPr>
            <w:tcW w:w="4394" w:type="dxa"/>
          </w:tcPr>
          <w:p w14:paraId="3D805734" w14:textId="164FBEC5" w:rsidR="00AE41EC" w:rsidRPr="009C47D7" w:rsidRDefault="00D54BD8" w:rsidP="005B757D">
            <w:pPr>
              <w:pStyle w:val="7Tabletext"/>
            </w:pPr>
            <w:r w:rsidRPr="009C47D7">
              <w:t>Yes/No</w:t>
            </w:r>
            <w:r>
              <w:t>/Unsure</w:t>
            </w:r>
          </w:p>
        </w:tc>
        <w:tc>
          <w:tcPr>
            <w:tcW w:w="1977" w:type="dxa"/>
          </w:tcPr>
          <w:p w14:paraId="7F9E4951" w14:textId="2C9E5D87" w:rsidR="00AE41EC" w:rsidRPr="009C47D7" w:rsidRDefault="00AE41EC" w:rsidP="005B757D">
            <w:pPr>
              <w:pStyle w:val="7Tabletext"/>
            </w:pPr>
            <w:r w:rsidRPr="009C47D7">
              <w:t>Please specify …</w:t>
            </w:r>
          </w:p>
        </w:tc>
        <w:tc>
          <w:tcPr>
            <w:tcW w:w="2268" w:type="dxa"/>
          </w:tcPr>
          <w:p w14:paraId="086A0C8A" w14:textId="68A36625" w:rsidR="00AE41EC" w:rsidRPr="009C47D7" w:rsidRDefault="00AE41EC" w:rsidP="005B757D">
            <w:pPr>
              <w:pStyle w:val="7Tabletext"/>
            </w:pPr>
            <w:r w:rsidRPr="009C47D7">
              <w:t>N/A</w:t>
            </w:r>
          </w:p>
        </w:tc>
      </w:tr>
      <w:tr w:rsidR="00AE41EC" w:rsidRPr="009C47D7" w14:paraId="097E77FF" w14:textId="04B37567" w:rsidTr="009C47D7">
        <w:tc>
          <w:tcPr>
            <w:tcW w:w="992" w:type="dxa"/>
          </w:tcPr>
          <w:p w14:paraId="51682B8C" w14:textId="5CAE1168" w:rsidR="00AE41EC" w:rsidRPr="009C47D7" w:rsidRDefault="00AE41EC" w:rsidP="005B757D">
            <w:pPr>
              <w:pStyle w:val="7Rowheaders"/>
            </w:pPr>
            <w:r w:rsidRPr="009C47D7">
              <w:t>Q</w:t>
            </w:r>
            <w:r w:rsidR="00E15235">
              <w:t>6</w:t>
            </w:r>
          </w:p>
        </w:tc>
        <w:tc>
          <w:tcPr>
            <w:tcW w:w="5382" w:type="dxa"/>
          </w:tcPr>
          <w:p w14:paraId="164CD70B" w14:textId="25DAAE94" w:rsidR="00AE41EC" w:rsidRPr="009C47D7" w:rsidRDefault="00AE41EC" w:rsidP="005B757D">
            <w:pPr>
              <w:pStyle w:val="7Tabletext"/>
            </w:pPr>
            <w:r w:rsidRPr="009C47D7">
              <w:t>What is the quality of the image? </w:t>
            </w:r>
          </w:p>
          <w:p w14:paraId="63E2957B" w14:textId="77777777" w:rsidR="00AE41EC" w:rsidRPr="009C47D7" w:rsidRDefault="00AE41EC" w:rsidP="005B757D">
            <w:pPr>
              <w:pStyle w:val="7Tabletext"/>
            </w:pPr>
          </w:p>
        </w:tc>
        <w:tc>
          <w:tcPr>
            <w:tcW w:w="4394" w:type="dxa"/>
          </w:tcPr>
          <w:p w14:paraId="56A4A650" w14:textId="77777777" w:rsidR="00E5491C" w:rsidRDefault="00E5491C" w:rsidP="00E5491C">
            <w:pPr>
              <w:pStyle w:val="9Tablelistparagraph"/>
            </w:pPr>
            <w:r w:rsidRPr="00E5491C">
              <w:t>Excellent (i.e., free of positioning and exposure errors)</w:t>
            </w:r>
          </w:p>
          <w:p w14:paraId="371C86C8" w14:textId="77777777" w:rsidR="00E5491C" w:rsidRDefault="00E5491C" w:rsidP="00E5491C">
            <w:pPr>
              <w:pStyle w:val="9Tablelistparagraph"/>
            </w:pPr>
            <w:r w:rsidRPr="00E5491C">
              <w:t>Diagnostically acceptable (i.e., had errors that did not detract from the OPG’s diagnostic utility)</w:t>
            </w:r>
          </w:p>
          <w:p w14:paraId="068D6A47" w14:textId="67049D89" w:rsidR="00AE41EC" w:rsidRPr="00E5491C" w:rsidRDefault="00E5491C" w:rsidP="00E5491C">
            <w:pPr>
              <w:pStyle w:val="9Tablelistparagraph"/>
            </w:pPr>
            <w:r w:rsidRPr="00E5491C">
              <w:t>Unacceptable (i.e., had errors that did detract from the OPG’s diagnostic utility)</w:t>
            </w:r>
          </w:p>
        </w:tc>
        <w:tc>
          <w:tcPr>
            <w:tcW w:w="1977" w:type="dxa"/>
          </w:tcPr>
          <w:p w14:paraId="7A32CA0E" w14:textId="61D05902" w:rsidR="00AE41EC" w:rsidRPr="009C47D7" w:rsidRDefault="00AE41EC" w:rsidP="005B757D">
            <w:pPr>
              <w:pStyle w:val="7Tabletext"/>
            </w:pPr>
            <w:r w:rsidRPr="009C47D7">
              <w:t>N/A</w:t>
            </w:r>
          </w:p>
        </w:tc>
        <w:tc>
          <w:tcPr>
            <w:tcW w:w="2268" w:type="dxa"/>
          </w:tcPr>
          <w:p w14:paraId="7CDFC2D4" w14:textId="190B4612" w:rsidR="00AE41EC" w:rsidRPr="009C47D7" w:rsidRDefault="00AE41EC" w:rsidP="005B757D">
            <w:pPr>
              <w:pStyle w:val="7Tabletext"/>
            </w:pPr>
            <w:r w:rsidRPr="009C47D7">
              <w:t>If Q</w:t>
            </w:r>
            <w:r w:rsidR="00E15235">
              <w:t>6</w:t>
            </w:r>
            <w:r w:rsidRPr="009C47D7">
              <w:t xml:space="preserve"> = Unacceptable </w:t>
            </w:r>
            <w:r w:rsidR="005B757D" w:rsidRPr="009C47D7">
              <w:sym w:font="Wingdings" w:char="F0E0"/>
            </w:r>
            <w:r w:rsidRPr="009C47D7">
              <w:t xml:space="preserve"> </w:t>
            </w:r>
            <w:proofErr w:type="gramStart"/>
            <w:r w:rsidRPr="009C47D7">
              <w:t>Q</w:t>
            </w:r>
            <w:r w:rsidR="00E15235">
              <w:t>7</w:t>
            </w:r>
            <w:r w:rsidRPr="009C47D7">
              <w:t>;</w:t>
            </w:r>
            <w:proofErr w:type="gramEnd"/>
            <w:r w:rsidRPr="009C47D7">
              <w:t xml:space="preserve"> </w:t>
            </w:r>
          </w:p>
          <w:p w14:paraId="73AB9A3A" w14:textId="0566F94E" w:rsidR="00AE41EC" w:rsidRPr="009C47D7" w:rsidRDefault="00AE41EC" w:rsidP="005B757D">
            <w:pPr>
              <w:pStyle w:val="7Tabletext"/>
            </w:pPr>
            <w:r w:rsidRPr="009C47D7">
              <w:t>If Q</w:t>
            </w:r>
            <w:r w:rsidR="00E15235">
              <w:t>6</w:t>
            </w:r>
            <w:r w:rsidRPr="009C47D7">
              <w:t xml:space="preserve"> = Excellent or acceptable </w:t>
            </w:r>
            <w:r w:rsidR="005B757D" w:rsidRPr="009C47D7">
              <w:sym w:font="Wingdings" w:char="F0E0"/>
            </w:r>
            <w:r w:rsidRPr="009C47D7">
              <w:t>Q</w:t>
            </w:r>
            <w:r w:rsidR="00E15235">
              <w:t>8</w:t>
            </w:r>
          </w:p>
        </w:tc>
      </w:tr>
      <w:tr w:rsidR="00AE41EC" w:rsidRPr="009C47D7" w14:paraId="22190815" w14:textId="19488A8D" w:rsidTr="009C47D7">
        <w:tc>
          <w:tcPr>
            <w:tcW w:w="992" w:type="dxa"/>
          </w:tcPr>
          <w:p w14:paraId="6383AAEC" w14:textId="40ECC92D" w:rsidR="00AE41EC" w:rsidRPr="009C47D7" w:rsidRDefault="00AE41EC" w:rsidP="005B757D">
            <w:pPr>
              <w:pStyle w:val="7Rowheaders"/>
            </w:pPr>
            <w:r w:rsidRPr="009C47D7">
              <w:t>Q</w:t>
            </w:r>
            <w:r w:rsidR="00E15235">
              <w:t>7</w:t>
            </w:r>
          </w:p>
        </w:tc>
        <w:tc>
          <w:tcPr>
            <w:tcW w:w="5382" w:type="dxa"/>
          </w:tcPr>
          <w:p w14:paraId="53CE1D52" w14:textId="5BAEA16F" w:rsidR="00AE41EC" w:rsidRPr="009C47D7" w:rsidRDefault="00AE41EC" w:rsidP="005B757D">
            <w:pPr>
              <w:pStyle w:val="7Tabletext"/>
            </w:pPr>
            <w:r w:rsidRPr="009C47D7">
              <w:t>Please specify the areas of the film that make the OPG diagnostically unacceptable</w:t>
            </w:r>
          </w:p>
        </w:tc>
        <w:tc>
          <w:tcPr>
            <w:tcW w:w="4394" w:type="dxa"/>
          </w:tcPr>
          <w:p w14:paraId="2547A8A9" w14:textId="552A4C5A" w:rsidR="00AE41EC" w:rsidRPr="009C47D7" w:rsidRDefault="00AE41EC" w:rsidP="005B757D">
            <w:pPr>
              <w:pStyle w:val="7Tabletext"/>
            </w:pPr>
            <w:r w:rsidRPr="009C47D7">
              <w:t>N/A</w:t>
            </w:r>
          </w:p>
        </w:tc>
        <w:tc>
          <w:tcPr>
            <w:tcW w:w="1977" w:type="dxa"/>
          </w:tcPr>
          <w:p w14:paraId="491E1504" w14:textId="0C5E1E0C" w:rsidR="00AE41EC" w:rsidRPr="009C47D7" w:rsidRDefault="005B757D" w:rsidP="005B757D">
            <w:pPr>
              <w:pStyle w:val="7Tabletext"/>
            </w:pPr>
            <w:r w:rsidRPr="009C47D7">
              <w:t>Please specify …</w:t>
            </w:r>
          </w:p>
        </w:tc>
        <w:tc>
          <w:tcPr>
            <w:tcW w:w="2268" w:type="dxa"/>
          </w:tcPr>
          <w:p w14:paraId="0EF7F0DB" w14:textId="5ECAA9E5" w:rsidR="00AE41EC" w:rsidRPr="009C47D7" w:rsidRDefault="00AE41EC" w:rsidP="005B757D">
            <w:pPr>
              <w:pStyle w:val="7Tabletext"/>
            </w:pPr>
            <w:r w:rsidRPr="009C47D7">
              <w:t>N/A</w:t>
            </w:r>
          </w:p>
        </w:tc>
      </w:tr>
    </w:tbl>
    <w:p w14:paraId="717A8265" w14:textId="77777777" w:rsidR="00AE41EC" w:rsidRPr="009C47D7" w:rsidRDefault="00AE41EC" w:rsidP="00AE41EC"/>
    <w:p w14:paraId="5BD3E87B" w14:textId="77777777" w:rsidR="005B757D" w:rsidRPr="009C47D7" w:rsidRDefault="005B757D" w:rsidP="002D165B">
      <w:pPr>
        <w:pStyle w:val="1Heading1"/>
      </w:pPr>
      <w:r w:rsidRPr="009C47D7">
        <w:br w:type="page"/>
      </w:r>
    </w:p>
    <w:p w14:paraId="373ACB8C" w14:textId="33E20DA0" w:rsidR="00AE41EC" w:rsidRPr="009C47D7" w:rsidRDefault="00FC6506" w:rsidP="002D165B">
      <w:pPr>
        <w:pStyle w:val="1Heading1"/>
      </w:pPr>
      <w:r w:rsidRPr="009C47D7">
        <w:lastRenderedPageBreak/>
        <w:t>Supplementary Table S1</w:t>
      </w:r>
      <w:r w:rsidRPr="009C47D7">
        <w:t>c</w:t>
      </w:r>
      <w:r w:rsidR="00AE41EC" w:rsidRPr="009C47D7">
        <w:t xml:space="preserve">. </w:t>
      </w:r>
      <w:r w:rsidRPr="009C47D7">
        <w:t>Dentition</w:t>
      </w:r>
      <w:r w:rsidR="00AE41EC" w:rsidRPr="009C47D7">
        <w:t xml:space="preserve"> Count</w:t>
      </w:r>
      <w:r w:rsidRPr="009C47D7">
        <w:t xml:space="preserve"> and Non-Third Molar Abnormalities</w:t>
      </w:r>
    </w:p>
    <w:tbl>
      <w:tblPr>
        <w:tblStyle w:val="TableGrid"/>
        <w:tblW w:w="5000" w:type="pct"/>
        <w:tblLook w:val="04A0" w:firstRow="1" w:lastRow="0" w:firstColumn="1" w:lastColumn="0" w:noHBand="0" w:noVBand="1"/>
      </w:tblPr>
      <w:tblGrid>
        <w:gridCol w:w="2463"/>
        <w:gridCol w:w="3099"/>
        <w:gridCol w:w="4342"/>
        <w:gridCol w:w="3139"/>
        <w:gridCol w:w="2345"/>
      </w:tblGrid>
      <w:tr w:rsidR="00D54BD8" w:rsidRPr="009C47D7" w14:paraId="7AAD2386" w14:textId="77777777" w:rsidTr="005B757D">
        <w:tc>
          <w:tcPr>
            <w:tcW w:w="800" w:type="pct"/>
          </w:tcPr>
          <w:p w14:paraId="066BE4EB" w14:textId="1778AEFB" w:rsidR="00D54BD8" w:rsidRPr="009C47D7" w:rsidRDefault="00D54BD8" w:rsidP="00D54BD8">
            <w:pPr>
              <w:pStyle w:val="6Tableheaders"/>
            </w:pPr>
            <w:r w:rsidRPr="009C47D7">
              <w:t>Item Number</w:t>
            </w:r>
          </w:p>
        </w:tc>
        <w:tc>
          <w:tcPr>
            <w:tcW w:w="1007" w:type="pct"/>
          </w:tcPr>
          <w:p w14:paraId="7439B6AD" w14:textId="4C41B60A" w:rsidR="00D54BD8" w:rsidRPr="009C47D7" w:rsidRDefault="00D54BD8" w:rsidP="00D54BD8">
            <w:pPr>
              <w:pStyle w:val="6Tableheaders"/>
            </w:pPr>
            <w:r>
              <w:t>Reporting Tool</w:t>
            </w:r>
            <w:r w:rsidRPr="009C47D7">
              <w:t xml:space="preserve"> Item</w:t>
            </w:r>
          </w:p>
        </w:tc>
        <w:tc>
          <w:tcPr>
            <w:tcW w:w="1411" w:type="pct"/>
          </w:tcPr>
          <w:p w14:paraId="65220A99" w14:textId="4024B03D" w:rsidR="00D54BD8" w:rsidRPr="009C47D7" w:rsidRDefault="00D54BD8" w:rsidP="00D54BD8">
            <w:pPr>
              <w:pStyle w:val="6Tableheaders"/>
            </w:pPr>
            <w:r w:rsidRPr="009C47D7">
              <w:t>Categorical Response Option(s)</w:t>
            </w:r>
          </w:p>
        </w:tc>
        <w:tc>
          <w:tcPr>
            <w:tcW w:w="1020" w:type="pct"/>
          </w:tcPr>
          <w:p w14:paraId="65FD843E" w14:textId="7703B89C" w:rsidR="00D54BD8" w:rsidRPr="009C47D7" w:rsidRDefault="00D54BD8" w:rsidP="00D54BD8">
            <w:pPr>
              <w:pStyle w:val="6Tableheaders"/>
            </w:pPr>
            <w:r w:rsidRPr="009C47D7">
              <w:t>Free Text Field Option(s)</w:t>
            </w:r>
          </w:p>
        </w:tc>
        <w:tc>
          <w:tcPr>
            <w:tcW w:w="762" w:type="pct"/>
          </w:tcPr>
          <w:p w14:paraId="49C7379B" w14:textId="56C1D709" w:rsidR="00D54BD8" w:rsidRPr="009C47D7" w:rsidRDefault="00D54BD8" w:rsidP="00D54BD8">
            <w:pPr>
              <w:pStyle w:val="6Tableheaders"/>
            </w:pPr>
            <w:r w:rsidRPr="009C47D7">
              <w:t>Skip Logic</w:t>
            </w:r>
          </w:p>
        </w:tc>
      </w:tr>
      <w:tr w:rsidR="0015458C" w:rsidRPr="009C47D7" w14:paraId="08AC569C" w14:textId="77777777" w:rsidTr="005B757D">
        <w:tc>
          <w:tcPr>
            <w:tcW w:w="800" w:type="pct"/>
          </w:tcPr>
          <w:p w14:paraId="06081121" w14:textId="569D3C83" w:rsidR="0015458C" w:rsidRPr="009C47D7" w:rsidRDefault="0015458C" w:rsidP="005B757D">
            <w:pPr>
              <w:pStyle w:val="7Rowheaders"/>
            </w:pPr>
            <w:r w:rsidRPr="009C47D7">
              <w:t>Q</w:t>
            </w:r>
            <w:r w:rsidR="00E15235">
              <w:t>8</w:t>
            </w:r>
          </w:p>
        </w:tc>
        <w:tc>
          <w:tcPr>
            <w:tcW w:w="1007" w:type="pct"/>
          </w:tcPr>
          <w:p w14:paraId="78EF48D8" w14:textId="77777777" w:rsidR="0015458C" w:rsidRPr="009C47D7" w:rsidRDefault="0015458C" w:rsidP="005B757D">
            <w:pPr>
              <w:pStyle w:val="7Tabletext"/>
            </w:pPr>
            <w:r w:rsidRPr="00D54BD8">
              <w:rPr>
                <w:iCs/>
              </w:rPr>
              <w:t>Count the patient's teeth.</w:t>
            </w:r>
            <w:r w:rsidRPr="009C47D7">
              <w:t xml:space="preserve">   Does the patient have any supernumerary teeth? </w:t>
            </w:r>
          </w:p>
          <w:p w14:paraId="7E85D4BF" w14:textId="77777777" w:rsidR="0015458C" w:rsidRPr="009C47D7" w:rsidRDefault="0015458C" w:rsidP="005B757D">
            <w:pPr>
              <w:pStyle w:val="7Tabletext"/>
            </w:pPr>
          </w:p>
        </w:tc>
        <w:tc>
          <w:tcPr>
            <w:tcW w:w="1411" w:type="pct"/>
          </w:tcPr>
          <w:p w14:paraId="6F3F9CF5" w14:textId="21EC03CF" w:rsidR="0015458C" w:rsidRPr="009C47D7" w:rsidRDefault="0015458C" w:rsidP="005B757D">
            <w:pPr>
              <w:pStyle w:val="7Tabletext"/>
            </w:pPr>
            <w:r w:rsidRPr="009C47D7">
              <w:t xml:space="preserve">Yes/No/Unsure </w:t>
            </w:r>
          </w:p>
        </w:tc>
        <w:tc>
          <w:tcPr>
            <w:tcW w:w="1020" w:type="pct"/>
          </w:tcPr>
          <w:p w14:paraId="767544EF" w14:textId="1E96FD1C" w:rsidR="0015458C" w:rsidRPr="009C47D7" w:rsidRDefault="0015458C" w:rsidP="005B757D">
            <w:pPr>
              <w:pStyle w:val="7Tabletext"/>
            </w:pPr>
            <w:r w:rsidRPr="009C47D7">
              <w:t xml:space="preserve">Unsure </w:t>
            </w:r>
            <w:r w:rsidR="005B757D" w:rsidRPr="009C47D7">
              <w:sym w:font="Wingdings" w:char="F0E0"/>
            </w:r>
            <w:r w:rsidR="005B757D" w:rsidRPr="009C47D7">
              <w:t xml:space="preserve"> Please specify …</w:t>
            </w:r>
          </w:p>
        </w:tc>
        <w:tc>
          <w:tcPr>
            <w:tcW w:w="762" w:type="pct"/>
          </w:tcPr>
          <w:p w14:paraId="221CB0A5" w14:textId="401E9F90" w:rsidR="005B757D" w:rsidRPr="009C47D7" w:rsidRDefault="0015458C" w:rsidP="005B757D">
            <w:pPr>
              <w:pStyle w:val="7Tabletext"/>
            </w:pPr>
            <w:r w:rsidRPr="009C47D7">
              <w:t>If Q</w:t>
            </w:r>
            <w:r w:rsidR="00E15235">
              <w:t>8</w:t>
            </w:r>
            <w:r w:rsidR="005B757D" w:rsidRPr="009C47D7">
              <w:t xml:space="preserve"> = </w:t>
            </w:r>
            <w:r w:rsidRPr="009C47D7">
              <w:t>Yes</w:t>
            </w:r>
            <w:r w:rsidR="005B757D" w:rsidRPr="009C47D7">
              <w:t xml:space="preserve"> </w:t>
            </w:r>
            <w:r w:rsidR="005B757D" w:rsidRPr="009C47D7">
              <w:sym w:font="Wingdings" w:char="F0E0"/>
            </w:r>
            <w:proofErr w:type="gramStart"/>
            <w:r w:rsidR="005B757D" w:rsidRPr="009C47D7">
              <w:t>Q</w:t>
            </w:r>
            <w:r w:rsidR="00E15235">
              <w:t>9</w:t>
            </w:r>
            <w:r w:rsidR="005B757D" w:rsidRPr="009C47D7">
              <w:t>;</w:t>
            </w:r>
            <w:proofErr w:type="gramEnd"/>
          </w:p>
          <w:p w14:paraId="0BE26E40" w14:textId="2528CFEE" w:rsidR="005B757D" w:rsidRPr="009C47D7" w:rsidRDefault="005B757D" w:rsidP="005B757D">
            <w:pPr>
              <w:pStyle w:val="7Tabletext"/>
            </w:pPr>
            <w:r w:rsidRPr="009C47D7">
              <w:t>If Q</w:t>
            </w:r>
            <w:r w:rsidR="00E15235">
              <w:t>8</w:t>
            </w:r>
            <w:r w:rsidRPr="009C47D7">
              <w:t xml:space="preserve"> = No or Unsure </w:t>
            </w:r>
            <w:r w:rsidRPr="009C47D7">
              <w:sym w:font="Wingdings" w:char="F0E0"/>
            </w:r>
            <w:r w:rsidRPr="009C47D7">
              <w:t xml:space="preserve"> Q1</w:t>
            </w:r>
            <w:r w:rsidR="00E15235">
              <w:t>1</w:t>
            </w:r>
          </w:p>
        </w:tc>
      </w:tr>
      <w:tr w:rsidR="0015458C" w:rsidRPr="009C47D7" w14:paraId="3D7686C4" w14:textId="77777777" w:rsidTr="005B757D">
        <w:tc>
          <w:tcPr>
            <w:tcW w:w="800" w:type="pct"/>
          </w:tcPr>
          <w:p w14:paraId="3589A783" w14:textId="7789ABF7" w:rsidR="0015458C" w:rsidRPr="009C47D7" w:rsidRDefault="005B757D" w:rsidP="005B757D">
            <w:pPr>
              <w:pStyle w:val="7Rowheaders"/>
            </w:pPr>
            <w:r w:rsidRPr="009C47D7">
              <w:t>Q</w:t>
            </w:r>
            <w:r w:rsidR="00E15235">
              <w:t>9</w:t>
            </w:r>
          </w:p>
        </w:tc>
        <w:tc>
          <w:tcPr>
            <w:tcW w:w="1007" w:type="pct"/>
          </w:tcPr>
          <w:p w14:paraId="7CEC2035" w14:textId="56AC51FE" w:rsidR="0015458C" w:rsidRPr="009C47D7" w:rsidRDefault="005B757D" w:rsidP="005B757D">
            <w:pPr>
              <w:pStyle w:val="7Tabletext"/>
            </w:pPr>
            <w:r w:rsidRPr="009C47D7">
              <w:t>How many supernumerary teeth does the patient have? </w:t>
            </w:r>
          </w:p>
        </w:tc>
        <w:tc>
          <w:tcPr>
            <w:tcW w:w="1411" w:type="pct"/>
          </w:tcPr>
          <w:p w14:paraId="099C865F" w14:textId="3A462051" w:rsidR="0015458C" w:rsidRPr="009C47D7" w:rsidRDefault="005B757D" w:rsidP="005B757D">
            <w:pPr>
              <w:pStyle w:val="7Tabletext"/>
            </w:pPr>
            <w:r w:rsidRPr="009C47D7">
              <w:t>N/A</w:t>
            </w:r>
          </w:p>
        </w:tc>
        <w:tc>
          <w:tcPr>
            <w:tcW w:w="1020" w:type="pct"/>
          </w:tcPr>
          <w:p w14:paraId="54DB9A64" w14:textId="71AC05F8" w:rsidR="0015458C" w:rsidRPr="009C47D7" w:rsidRDefault="005B757D" w:rsidP="005B757D">
            <w:pPr>
              <w:pStyle w:val="7Tabletext"/>
            </w:pPr>
            <w:r w:rsidRPr="009C47D7">
              <w:t>Please specify …</w:t>
            </w:r>
          </w:p>
        </w:tc>
        <w:tc>
          <w:tcPr>
            <w:tcW w:w="762" w:type="pct"/>
          </w:tcPr>
          <w:p w14:paraId="07BECACB" w14:textId="028030D0" w:rsidR="0015458C" w:rsidRPr="009C47D7" w:rsidRDefault="005B757D" w:rsidP="005B757D">
            <w:pPr>
              <w:pStyle w:val="7Tabletext"/>
            </w:pPr>
            <w:r w:rsidRPr="009C47D7">
              <w:t>N/A</w:t>
            </w:r>
          </w:p>
        </w:tc>
      </w:tr>
      <w:tr w:rsidR="0015458C" w:rsidRPr="009C47D7" w14:paraId="3BE8906E" w14:textId="77777777" w:rsidTr="005B757D">
        <w:tc>
          <w:tcPr>
            <w:tcW w:w="800" w:type="pct"/>
          </w:tcPr>
          <w:p w14:paraId="1800823F" w14:textId="7B5DA56B" w:rsidR="0015458C" w:rsidRPr="009C47D7" w:rsidRDefault="005B757D" w:rsidP="005B757D">
            <w:pPr>
              <w:pStyle w:val="7Rowheaders"/>
            </w:pPr>
            <w:r w:rsidRPr="009C47D7">
              <w:t>Q1</w:t>
            </w:r>
            <w:r w:rsidR="00E15235">
              <w:t>0</w:t>
            </w:r>
          </w:p>
        </w:tc>
        <w:tc>
          <w:tcPr>
            <w:tcW w:w="1007" w:type="pct"/>
          </w:tcPr>
          <w:p w14:paraId="66917163" w14:textId="24126E05" w:rsidR="0015458C" w:rsidRPr="009C47D7" w:rsidRDefault="005B757D" w:rsidP="005B757D">
            <w:pPr>
              <w:pStyle w:val="7Tabletext"/>
            </w:pPr>
            <w:r w:rsidRPr="009C47D7">
              <w:t>Where are the supernumerary teeth located? </w:t>
            </w:r>
          </w:p>
        </w:tc>
        <w:tc>
          <w:tcPr>
            <w:tcW w:w="1411" w:type="pct"/>
          </w:tcPr>
          <w:p w14:paraId="74B7D89E" w14:textId="5402B825" w:rsidR="0015458C" w:rsidRPr="009C47D7" w:rsidRDefault="005B757D" w:rsidP="005B757D">
            <w:pPr>
              <w:pStyle w:val="7Tabletext"/>
            </w:pPr>
            <w:r w:rsidRPr="009C47D7">
              <w:t>N/A</w:t>
            </w:r>
          </w:p>
        </w:tc>
        <w:tc>
          <w:tcPr>
            <w:tcW w:w="1020" w:type="pct"/>
          </w:tcPr>
          <w:p w14:paraId="4BFE247A" w14:textId="66D8F788" w:rsidR="0015458C" w:rsidRPr="009C47D7" w:rsidRDefault="005B757D" w:rsidP="005B757D">
            <w:pPr>
              <w:pStyle w:val="7Tabletext"/>
            </w:pPr>
            <w:r w:rsidRPr="009C47D7">
              <w:t>Please specify …</w:t>
            </w:r>
          </w:p>
        </w:tc>
        <w:tc>
          <w:tcPr>
            <w:tcW w:w="762" w:type="pct"/>
          </w:tcPr>
          <w:p w14:paraId="6FCA388E" w14:textId="24D685D0" w:rsidR="0015458C" w:rsidRPr="009C47D7" w:rsidRDefault="005B757D" w:rsidP="005B757D">
            <w:pPr>
              <w:pStyle w:val="7Tabletext"/>
            </w:pPr>
            <w:r w:rsidRPr="009C47D7">
              <w:t>N/A</w:t>
            </w:r>
          </w:p>
        </w:tc>
      </w:tr>
      <w:tr w:rsidR="0015458C" w:rsidRPr="009C47D7" w14:paraId="660F986D" w14:textId="77777777" w:rsidTr="005B757D">
        <w:tc>
          <w:tcPr>
            <w:tcW w:w="800" w:type="pct"/>
          </w:tcPr>
          <w:p w14:paraId="61F94D33" w14:textId="5AD9E439" w:rsidR="0015458C" w:rsidRPr="009C47D7" w:rsidRDefault="005B757D" w:rsidP="005B757D">
            <w:pPr>
              <w:pStyle w:val="7Rowheaders"/>
            </w:pPr>
            <w:r w:rsidRPr="009C47D7">
              <w:t>Q1</w:t>
            </w:r>
            <w:r w:rsidR="00E15235">
              <w:t>1</w:t>
            </w:r>
          </w:p>
        </w:tc>
        <w:tc>
          <w:tcPr>
            <w:tcW w:w="1007" w:type="pct"/>
          </w:tcPr>
          <w:p w14:paraId="341375F2" w14:textId="4D8AF484" w:rsidR="0015458C" w:rsidRPr="009C47D7" w:rsidRDefault="005B757D" w:rsidP="005B757D">
            <w:pPr>
              <w:pStyle w:val="7Tabletext"/>
            </w:pPr>
            <w:r w:rsidRPr="009C47D7">
              <w:t xml:space="preserve">In relation to </w:t>
            </w:r>
            <w:proofErr w:type="gramStart"/>
            <w:r w:rsidRPr="009C47D7">
              <w:t>all of</w:t>
            </w:r>
            <w:proofErr w:type="gramEnd"/>
            <w:r w:rsidRPr="009C47D7">
              <w:t xml:space="preserve"> the patient's teeth (excluding </w:t>
            </w:r>
            <w:r w:rsidR="00E5491C">
              <w:t>third</w:t>
            </w:r>
            <w:r w:rsidRPr="009C47D7">
              <w:t xml:space="preserve"> molars), </w:t>
            </w:r>
            <w:r w:rsidR="00E5491C">
              <w:t>a</w:t>
            </w:r>
            <w:r w:rsidRPr="009C47D7">
              <w:t>re there any positional abnormalities? </w:t>
            </w:r>
          </w:p>
        </w:tc>
        <w:tc>
          <w:tcPr>
            <w:tcW w:w="1411" w:type="pct"/>
          </w:tcPr>
          <w:p w14:paraId="69A08546" w14:textId="765AD60A" w:rsidR="0015458C" w:rsidRPr="009C47D7" w:rsidRDefault="005B757D" w:rsidP="005B757D">
            <w:pPr>
              <w:pStyle w:val="7Tabletext"/>
            </w:pPr>
            <w:r w:rsidRPr="009C47D7">
              <w:t xml:space="preserve">Yes/No/Unsure </w:t>
            </w:r>
          </w:p>
        </w:tc>
        <w:tc>
          <w:tcPr>
            <w:tcW w:w="1020" w:type="pct"/>
          </w:tcPr>
          <w:p w14:paraId="4E25CFC1" w14:textId="3628DF1C" w:rsidR="0015458C" w:rsidRPr="009C47D7" w:rsidRDefault="005B757D" w:rsidP="005B757D">
            <w:pPr>
              <w:pStyle w:val="7Tabletext"/>
            </w:pPr>
            <w:r w:rsidRPr="009C47D7">
              <w:t xml:space="preserve">Unsure </w:t>
            </w:r>
            <w:r w:rsidRPr="009C47D7">
              <w:sym w:font="Wingdings" w:char="F0E0"/>
            </w:r>
            <w:r w:rsidRPr="009C47D7">
              <w:t xml:space="preserve"> Please specify …</w:t>
            </w:r>
          </w:p>
        </w:tc>
        <w:tc>
          <w:tcPr>
            <w:tcW w:w="762" w:type="pct"/>
          </w:tcPr>
          <w:p w14:paraId="2F77CA1D" w14:textId="03109D6B" w:rsidR="0015458C" w:rsidRPr="009C47D7" w:rsidRDefault="005B757D" w:rsidP="005B757D">
            <w:pPr>
              <w:pStyle w:val="7Tabletext"/>
            </w:pPr>
            <w:r w:rsidRPr="009C47D7">
              <w:t>If Q1</w:t>
            </w:r>
            <w:r w:rsidR="00E15235">
              <w:t>1</w:t>
            </w:r>
            <w:r w:rsidRPr="009C47D7">
              <w:t xml:space="preserve"> = Yes </w:t>
            </w:r>
            <w:r w:rsidRPr="009C47D7">
              <w:sym w:font="Wingdings" w:char="F0E0"/>
            </w:r>
            <w:r w:rsidRPr="009C47D7">
              <w:t xml:space="preserve"> </w:t>
            </w:r>
            <w:proofErr w:type="gramStart"/>
            <w:r w:rsidRPr="009C47D7">
              <w:t>Q1</w:t>
            </w:r>
            <w:r w:rsidR="00E15235">
              <w:t>2</w:t>
            </w:r>
            <w:r w:rsidRPr="009C47D7">
              <w:t>;</w:t>
            </w:r>
            <w:proofErr w:type="gramEnd"/>
            <w:r w:rsidRPr="009C47D7">
              <w:t xml:space="preserve"> </w:t>
            </w:r>
          </w:p>
          <w:p w14:paraId="1BA00C96" w14:textId="06CE5FDD" w:rsidR="005B757D" w:rsidRPr="009C47D7" w:rsidRDefault="005B757D" w:rsidP="005B757D">
            <w:pPr>
              <w:pStyle w:val="7Tabletext"/>
            </w:pPr>
            <w:r w:rsidRPr="009C47D7">
              <w:t>If Q1</w:t>
            </w:r>
            <w:r w:rsidR="00E15235">
              <w:t>1</w:t>
            </w:r>
            <w:r w:rsidRPr="009C47D7">
              <w:t xml:space="preserve"> = No/Unsure </w:t>
            </w:r>
            <w:r w:rsidRPr="009C47D7">
              <w:sym w:font="Wingdings" w:char="F0E0"/>
            </w:r>
            <w:r w:rsidRPr="009C47D7">
              <w:t xml:space="preserve"> Q1</w:t>
            </w:r>
            <w:r w:rsidR="00E15235">
              <w:t>3</w:t>
            </w:r>
          </w:p>
        </w:tc>
      </w:tr>
      <w:tr w:rsidR="0015458C" w:rsidRPr="009C47D7" w14:paraId="2FD23A6E" w14:textId="77777777" w:rsidTr="005B757D">
        <w:tc>
          <w:tcPr>
            <w:tcW w:w="800" w:type="pct"/>
          </w:tcPr>
          <w:p w14:paraId="5BEDDF46" w14:textId="6D6381D0" w:rsidR="0015458C" w:rsidRPr="009C47D7" w:rsidRDefault="005B757D" w:rsidP="005B757D">
            <w:pPr>
              <w:pStyle w:val="7Rowheaders"/>
            </w:pPr>
            <w:r w:rsidRPr="009C47D7">
              <w:t>Q1</w:t>
            </w:r>
            <w:r w:rsidR="00E15235">
              <w:t>2</w:t>
            </w:r>
          </w:p>
        </w:tc>
        <w:tc>
          <w:tcPr>
            <w:tcW w:w="1007" w:type="pct"/>
          </w:tcPr>
          <w:p w14:paraId="4F9B64E8" w14:textId="61F574EA" w:rsidR="0015458C" w:rsidRPr="009C47D7" w:rsidRDefault="005B757D" w:rsidP="005B757D">
            <w:pPr>
              <w:pStyle w:val="7Tabletext"/>
            </w:pPr>
            <w:r w:rsidRPr="009C47D7">
              <w:t>What positional abnormalities are present?</w:t>
            </w:r>
          </w:p>
        </w:tc>
        <w:tc>
          <w:tcPr>
            <w:tcW w:w="1411" w:type="pct"/>
          </w:tcPr>
          <w:p w14:paraId="177B0860" w14:textId="1155D027" w:rsidR="0015458C" w:rsidRPr="009C47D7" w:rsidRDefault="005B757D" w:rsidP="005B757D">
            <w:pPr>
              <w:pStyle w:val="7Tabletext"/>
            </w:pPr>
            <w:r w:rsidRPr="009C47D7">
              <w:t>N/A</w:t>
            </w:r>
          </w:p>
        </w:tc>
        <w:tc>
          <w:tcPr>
            <w:tcW w:w="1020" w:type="pct"/>
          </w:tcPr>
          <w:p w14:paraId="65FD1A86" w14:textId="0B03C320" w:rsidR="0015458C" w:rsidRPr="009C47D7" w:rsidRDefault="005B757D" w:rsidP="005B757D">
            <w:pPr>
              <w:pStyle w:val="7Tabletext"/>
            </w:pPr>
            <w:r w:rsidRPr="009C47D7">
              <w:t>Please specify …</w:t>
            </w:r>
          </w:p>
        </w:tc>
        <w:tc>
          <w:tcPr>
            <w:tcW w:w="762" w:type="pct"/>
          </w:tcPr>
          <w:p w14:paraId="39EF63BE" w14:textId="4F80810F" w:rsidR="0015458C" w:rsidRPr="009C47D7" w:rsidRDefault="005B757D" w:rsidP="005B757D">
            <w:pPr>
              <w:pStyle w:val="7Tabletext"/>
            </w:pPr>
            <w:r w:rsidRPr="009C47D7">
              <w:t>N/A</w:t>
            </w:r>
          </w:p>
        </w:tc>
      </w:tr>
      <w:tr w:rsidR="005B757D" w:rsidRPr="009C47D7" w14:paraId="0F1C27F0" w14:textId="77777777" w:rsidTr="005B757D">
        <w:tc>
          <w:tcPr>
            <w:tcW w:w="800" w:type="pct"/>
          </w:tcPr>
          <w:p w14:paraId="247E2F03" w14:textId="47A655BE" w:rsidR="005B757D" w:rsidRPr="009C47D7" w:rsidRDefault="005B757D" w:rsidP="005B757D">
            <w:pPr>
              <w:pStyle w:val="7Rowheaders"/>
            </w:pPr>
            <w:r w:rsidRPr="009C47D7">
              <w:t>Q1</w:t>
            </w:r>
            <w:r w:rsidR="00E15235">
              <w:t>3</w:t>
            </w:r>
          </w:p>
        </w:tc>
        <w:tc>
          <w:tcPr>
            <w:tcW w:w="1007" w:type="pct"/>
          </w:tcPr>
          <w:p w14:paraId="17DE4961" w14:textId="290B4B5A" w:rsidR="005B757D" w:rsidRPr="009C47D7" w:rsidRDefault="005B757D" w:rsidP="005B757D">
            <w:pPr>
              <w:pStyle w:val="7Tabletext"/>
            </w:pPr>
            <w:r w:rsidRPr="009C47D7">
              <w:t xml:space="preserve">Are there any anatomical abnormalities present (excluding </w:t>
            </w:r>
            <w:r w:rsidR="00E5491C">
              <w:t>third</w:t>
            </w:r>
            <w:r w:rsidR="00E5491C" w:rsidRPr="009C47D7">
              <w:t xml:space="preserve"> </w:t>
            </w:r>
            <w:r w:rsidRPr="009C47D7">
              <w:t>molars)? </w:t>
            </w:r>
          </w:p>
        </w:tc>
        <w:tc>
          <w:tcPr>
            <w:tcW w:w="1411" w:type="pct"/>
          </w:tcPr>
          <w:p w14:paraId="45B1C60F" w14:textId="278BE84F" w:rsidR="005B757D" w:rsidRPr="009C47D7" w:rsidRDefault="005B757D" w:rsidP="005B757D">
            <w:pPr>
              <w:pStyle w:val="7Tabletext"/>
            </w:pPr>
            <w:r w:rsidRPr="009C47D7">
              <w:t xml:space="preserve">Yes/No/Unsure </w:t>
            </w:r>
          </w:p>
        </w:tc>
        <w:tc>
          <w:tcPr>
            <w:tcW w:w="1020" w:type="pct"/>
          </w:tcPr>
          <w:p w14:paraId="500813A7" w14:textId="3D5BE907" w:rsidR="005B757D" w:rsidRPr="009C47D7" w:rsidRDefault="005B757D" w:rsidP="005B757D">
            <w:pPr>
              <w:pStyle w:val="7Tabletext"/>
            </w:pPr>
            <w:r w:rsidRPr="009C47D7">
              <w:t xml:space="preserve">Unsure </w:t>
            </w:r>
            <w:r w:rsidRPr="009C47D7">
              <w:sym w:font="Wingdings" w:char="F0E0"/>
            </w:r>
            <w:r w:rsidRPr="009C47D7">
              <w:t xml:space="preserve"> Please specify …</w:t>
            </w:r>
          </w:p>
        </w:tc>
        <w:tc>
          <w:tcPr>
            <w:tcW w:w="762" w:type="pct"/>
          </w:tcPr>
          <w:p w14:paraId="5375BFDB" w14:textId="18780930" w:rsidR="005B757D" w:rsidRPr="009C47D7" w:rsidRDefault="005B757D" w:rsidP="005B757D">
            <w:pPr>
              <w:pStyle w:val="7Tabletext"/>
            </w:pPr>
            <w:r w:rsidRPr="009C47D7">
              <w:t>If Q1</w:t>
            </w:r>
            <w:r w:rsidR="00E15235">
              <w:t>3</w:t>
            </w:r>
            <w:r w:rsidRPr="009C47D7">
              <w:t xml:space="preserve"> = Yes </w:t>
            </w:r>
            <w:r w:rsidRPr="009C47D7">
              <w:sym w:font="Wingdings" w:char="F0E0"/>
            </w:r>
            <w:r w:rsidRPr="009C47D7">
              <w:t xml:space="preserve"> </w:t>
            </w:r>
            <w:proofErr w:type="gramStart"/>
            <w:r w:rsidRPr="009C47D7">
              <w:t>Q1</w:t>
            </w:r>
            <w:r w:rsidR="00E15235">
              <w:t>4</w:t>
            </w:r>
            <w:r w:rsidRPr="009C47D7">
              <w:t>;</w:t>
            </w:r>
            <w:proofErr w:type="gramEnd"/>
            <w:r w:rsidRPr="009C47D7">
              <w:t xml:space="preserve"> </w:t>
            </w:r>
          </w:p>
          <w:p w14:paraId="60E6BE37" w14:textId="71B2A157" w:rsidR="005B757D" w:rsidRPr="009C47D7" w:rsidRDefault="005B757D" w:rsidP="005B757D">
            <w:pPr>
              <w:pStyle w:val="7Tabletext"/>
            </w:pPr>
            <w:r w:rsidRPr="009C47D7">
              <w:t>If Q1</w:t>
            </w:r>
            <w:r w:rsidR="00E15235">
              <w:t>3</w:t>
            </w:r>
            <w:r w:rsidRPr="009C47D7">
              <w:t xml:space="preserve"> = No/Unsure </w:t>
            </w:r>
            <w:r w:rsidRPr="009C47D7">
              <w:sym w:font="Wingdings" w:char="F0E0"/>
            </w:r>
            <w:r w:rsidRPr="009C47D7">
              <w:t xml:space="preserve"> </w:t>
            </w:r>
            <w:r w:rsidR="002D165B" w:rsidRPr="009C47D7">
              <w:t>Q1</w:t>
            </w:r>
            <w:r w:rsidR="00E15235">
              <w:t>5</w:t>
            </w:r>
          </w:p>
        </w:tc>
      </w:tr>
      <w:tr w:rsidR="005B757D" w:rsidRPr="009C47D7" w14:paraId="180D96B8" w14:textId="77777777" w:rsidTr="005B757D">
        <w:tc>
          <w:tcPr>
            <w:tcW w:w="800" w:type="pct"/>
          </w:tcPr>
          <w:p w14:paraId="75A90DBF" w14:textId="15714E8E" w:rsidR="005B757D" w:rsidRPr="009C47D7" w:rsidRDefault="005B757D" w:rsidP="005B757D">
            <w:pPr>
              <w:pStyle w:val="7Rowheaders"/>
            </w:pPr>
            <w:r w:rsidRPr="009C47D7">
              <w:t>Q1</w:t>
            </w:r>
            <w:r w:rsidR="00E15235">
              <w:t>4</w:t>
            </w:r>
          </w:p>
        </w:tc>
        <w:tc>
          <w:tcPr>
            <w:tcW w:w="1007" w:type="pct"/>
          </w:tcPr>
          <w:p w14:paraId="718153A4" w14:textId="57A4E89E" w:rsidR="005B757D" w:rsidRPr="009C47D7" w:rsidRDefault="005B757D" w:rsidP="005B757D">
            <w:pPr>
              <w:pStyle w:val="7Tabletext"/>
            </w:pPr>
            <w:r w:rsidRPr="009C47D7">
              <w:t>What anatomical abnormalities are present?</w:t>
            </w:r>
          </w:p>
        </w:tc>
        <w:tc>
          <w:tcPr>
            <w:tcW w:w="1411" w:type="pct"/>
          </w:tcPr>
          <w:p w14:paraId="0972B324" w14:textId="0FF29644" w:rsidR="005B757D" w:rsidRPr="009C47D7" w:rsidRDefault="005B757D" w:rsidP="005B757D">
            <w:pPr>
              <w:pStyle w:val="7Tabletext"/>
            </w:pPr>
            <w:r w:rsidRPr="009C47D7">
              <w:t>N/A</w:t>
            </w:r>
          </w:p>
        </w:tc>
        <w:tc>
          <w:tcPr>
            <w:tcW w:w="1020" w:type="pct"/>
          </w:tcPr>
          <w:p w14:paraId="104F2999" w14:textId="687B6C97" w:rsidR="005B757D" w:rsidRPr="009C47D7" w:rsidRDefault="005B757D" w:rsidP="005B757D">
            <w:pPr>
              <w:pStyle w:val="7Tabletext"/>
            </w:pPr>
            <w:r w:rsidRPr="009C47D7">
              <w:t>Please specify …</w:t>
            </w:r>
          </w:p>
        </w:tc>
        <w:tc>
          <w:tcPr>
            <w:tcW w:w="762" w:type="pct"/>
          </w:tcPr>
          <w:p w14:paraId="47FB8AEE" w14:textId="6201DE68" w:rsidR="005B757D" w:rsidRPr="009C47D7" w:rsidRDefault="005B757D" w:rsidP="005B757D">
            <w:pPr>
              <w:pStyle w:val="7Tabletext"/>
            </w:pPr>
            <w:r w:rsidRPr="009C47D7">
              <w:t>N/A</w:t>
            </w:r>
          </w:p>
        </w:tc>
      </w:tr>
    </w:tbl>
    <w:p w14:paraId="37425C92" w14:textId="056576B7" w:rsidR="002D165B" w:rsidRPr="009C47D7" w:rsidRDefault="002D165B" w:rsidP="002D165B">
      <w:pPr>
        <w:pStyle w:val="1Heading1"/>
      </w:pPr>
      <w:r w:rsidRPr="009C47D7">
        <w:br w:type="page"/>
      </w:r>
    </w:p>
    <w:p w14:paraId="2087F438" w14:textId="7A2C6A04" w:rsidR="00AE41EC" w:rsidRPr="009C47D7" w:rsidRDefault="00FC6506" w:rsidP="002D165B">
      <w:pPr>
        <w:pStyle w:val="1Heading1"/>
      </w:pPr>
      <w:r w:rsidRPr="009C47D7">
        <w:lastRenderedPageBreak/>
        <w:t>Supplementary Table S1</w:t>
      </w:r>
      <w:r w:rsidRPr="009C47D7">
        <w:t>d</w:t>
      </w:r>
      <w:r w:rsidR="002D165B" w:rsidRPr="009C47D7">
        <w:t xml:space="preserve">. </w:t>
      </w:r>
      <w:r w:rsidRPr="009C47D7">
        <w:rPr>
          <w:iCs/>
        </w:rPr>
        <w:t>S</w:t>
      </w:r>
      <w:r w:rsidRPr="009C47D7">
        <w:rPr>
          <w:iCs/>
        </w:rPr>
        <w:t>ystematic</w:t>
      </w:r>
      <w:r w:rsidRPr="009C47D7">
        <w:rPr>
          <w:i/>
        </w:rPr>
        <w:t xml:space="preserve"> </w:t>
      </w:r>
      <w:r w:rsidR="002D165B" w:rsidRPr="009C47D7">
        <w:t xml:space="preserve">Review of Radiograph Features </w:t>
      </w:r>
      <w:r w:rsidRPr="009C47D7">
        <w:t>and Referral Decision</w:t>
      </w:r>
    </w:p>
    <w:p w14:paraId="1B0E0FA9" w14:textId="49D2C49C" w:rsidR="002D165B" w:rsidRPr="009C47D7" w:rsidRDefault="002D165B" w:rsidP="00F6370E">
      <w:pPr>
        <w:keepNext/>
        <w:ind w:left="425"/>
      </w:pPr>
      <w:r w:rsidRPr="009C47D7">
        <w:rPr>
          <w:i/>
        </w:rPr>
        <w:t>Now, systematically review all areas on the radiograph</w:t>
      </w:r>
      <w:r w:rsidRPr="009C47D7">
        <w:rPr>
          <w:i/>
        </w:rPr>
        <w:t>.</w:t>
      </w:r>
    </w:p>
    <w:tbl>
      <w:tblPr>
        <w:tblStyle w:val="TableGrid"/>
        <w:tblW w:w="5000" w:type="pct"/>
        <w:tblLook w:val="04A0" w:firstRow="1" w:lastRow="0" w:firstColumn="1" w:lastColumn="0" w:noHBand="0" w:noVBand="1"/>
      </w:tblPr>
      <w:tblGrid>
        <w:gridCol w:w="989"/>
        <w:gridCol w:w="7086"/>
        <w:gridCol w:w="1829"/>
        <w:gridCol w:w="3139"/>
        <w:gridCol w:w="2345"/>
      </w:tblGrid>
      <w:tr w:rsidR="00D54BD8" w:rsidRPr="009C47D7" w14:paraId="6047715E" w14:textId="77777777" w:rsidTr="00F6370E">
        <w:tc>
          <w:tcPr>
            <w:tcW w:w="321" w:type="pct"/>
          </w:tcPr>
          <w:p w14:paraId="4C40CD63" w14:textId="06884491" w:rsidR="00D54BD8" w:rsidRPr="009C47D7" w:rsidRDefault="00D54BD8" w:rsidP="00D54BD8">
            <w:pPr>
              <w:pStyle w:val="6Tableheaders"/>
            </w:pPr>
            <w:r w:rsidRPr="009C47D7">
              <w:t>Item Number</w:t>
            </w:r>
          </w:p>
        </w:tc>
        <w:tc>
          <w:tcPr>
            <w:tcW w:w="2302" w:type="pct"/>
          </w:tcPr>
          <w:p w14:paraId="6D143278" w14:textId="07E3BD52" w:rsidR="00D54BD8" w:rsidRPr="009C47D7" w:rsidRDefault="00D54BD8" w:rsidP="00D54BD8">
            <w:pPr>
              <w:pStyle w:val="6Tableheaders"/>
            </w:pPr>
            <w:r>
              <w:t>Reporting Tool</w:t>
            </w:r>
            <w:r w:rsidRPr="009C47D7">
              <w:t xml:space="preserve"> Item</w:t>
            </w:r>
          </w:p>
        </w:tc>
        <w:tc>
          <w:tcPr>
            <w:tcW w:w="594" w:type="pct"/>
          </w:tcPr>
          <w:p w14:paraId="3AE107D3" w14:textId="00EEA66C" w:rsidR="00D54BD8" w:rsidRPr="009C47D7" w:rsidRDefault="00D54BD8" w:rsidP="00D54BD8">
            <w:pPr>
              <w:pStyle w:val="6Tableheaders"/>
            </w:pPr>
            <w:r w:rsidRPr="009C47D7">
              <w:t>Categorical Response Option(s)</w:t>
            </w:r>
          </w:p>
        </w:tc>
        <w:tc>
          <w:tcPr>
            <w:tcW w:w="1020" w:type="pct"/>
          </w:tcPr>
          <w:p w14:paraId="65F60896" w14:textId="027FBA8C" w:rsidR="00D54BD8" w:rsidRPr="009C47D7" w:rsidRDefault="00D54BD8" w:rsidP="00D54BD8">
            <w:pPr>
              <w:pStyle w:val="6Tableheaders"/>
            </w:pPr>
            <w:r w:rsidRPr="009C47D7">
              <w:t>Free Text Field Option(s)</w:t>
            </w:r>
          </w:p>
        </w:tc>
        <w:tc>
          <w:tcPr>
            <w:tcW w:w="762" w:type="pct"/>
          </w:tcPr>
          <w:p w14:paraId="2AB441A7" w14:textId="7DFBBDF7" w:rsidR="00D54BD8" w:rsidRPr="009C47D7" w:rsidRDefault="00D54BD8" w:rsidP="00D54BD8">
            <w:pPr>
              <w:pStyle w:val="6Tableheaders"/>
            </w:pPr>
            <w:r w:rsidRPr="009C47D7">
              <w:t>Skip Logic</w:t>
            </w:r>
          </w:p>
        </w:tc>
      </w:tr>
      <w:tr w:rsidR="002D165B" w:rsidRPr="009C47D7" w14:paraId="1A4937D2" w14:textId="77777777" w:rsidTr="00F6370E">
        <w:tc>
          <w:tcPr>
            <w:tcW w:w="321" w:type="pct"/>
          </w:tcPr>
          <w:p w14:paraId="4251D7CE" w14:textId="303E4419" w:rsidR="002D165B" w:rsidRPr="009C47D7" w:rsidRDefault="002D165B" w:rsidP="00F6370E">
            <w:pPr>
              <w:pStyle w:val="7Rowheaders"/>
            </w:pPr>
            <w:r w:rsidRPr="009C47D7">
              <w:t>Q1</w:t>
            </w:r>
            <w:r w:rsidR="00E15235">
              <w:t>5</w:t>
            </w:r>
          </w:p>
        </w:tc>
        <w:tc>
          <w:tcPr>
            <w:tcW w:w="2302" w:type="pct"/>
          </w:tcPr>
          <w:p w14:paraId="58D0D206" w14:textId="6FC82AE4" w:rsidR="002D165B" w:rsidRPr="009C47D7" w:rsidRDefault="002D165B" w:rsidP="00F6370E">
            <w:pPr>
              <w:pStyle w:val="7Tabletext"/>
            </w:pPr>
            <w:r w:rsidRPr="009C47D7">
              <w:t>Are there third molars present? </w:t>
            </w:r>
          </w:p>
        </w:tc>
        <w:tc>
          <w:tcPr>
            <w:tcW w:w="594" w:type="pct"/>
          </w:tcPr>
          <w:p w14:paraId="5E16285D" w14:textId="09CB92DA" w:rsidR="002D165B" w:rsidRPr="009C47D7" w:rsidRDefault="002D165B" w:rsidP="00F6370E">
            <w:pPr>
              <w:pStyle w:val="7Tabletext"/>
            </w:pPr>
            <w:r w:rsidRPr="009C47D7">
              <w:t xml:space="preserve">Yes/No/Unsure </w:t>
            </w:r>
          </w:p>
        </w:tc>
        <w:tc>
          <w:tcPr>
            <w:tcW w:w="1020" w:type="pct"/>
          </w:tcPr>
          <w:p w14:paraId="13175F1D" w14:textId="61CD624D" w:rsidR="002D165B" w:rsidRPr="009C47D7" w:rsidRDefault="002D165B" w:rsidP="00F6370E">
            <w:pPr>
              <w:pStyle w:val="7Tabletext"/>
            </w:pPr>
            <w:r w:rsidRPr="009C47D7">
              <w:t xml:space="preserve">Unsure </w:t>
            </w:r>
            <w:r w:rsidRPr="009C47D7">
              <w:sym w:font="Wingdings" w:char="F0E0"/>
            </w:r>
            <w:r w:rsidRPr="009C47D7">
              <w:t xml:space="preserve"> Please specify …</w:t>
            </w:r>
          </w:p>
        </w:tc>
        <w:tc>
          <w:tcPr>
            <w:tcW w:w="762" w:type="pct"/>
          </w:tcPr>
          <w:p w14:paraId="1F410B27" w14:textId="7F8D48EC" w:rsidR="002D165B" w:rsidRPr="009C47D7" w:rsidRDefault="002D165B" w:rsidP="00F6370E">
            <w:pPr>
              <w:pStyle w:val="7Tabletext"/>
            </w:pPr>
            <w:r w:rsidRPr="009C47D7">
              <w:t>If Q1</w:t>
            </w:r>
            <w:r w:rsidR="00E15235">
              <w:t>5</w:t>
            </w:r>
            <w:r w:rsidRPr="009C47D7">
              <w:t xml:space="preserve"> = Yes </w:t>
            </w:r>
            <w:r w:rsidRPr="009C47D7">
              <w:sym w:font="Wingdings" w:char="F0E0"/>
            </w:r>
            <w:proofErr w:type="gramStart"/>
            <w:r w:rsidRPr="009C47D7">
              <w:t>Q1</w:t>
            </w:r>
            <w:r w:rsidR="00E15235">
              <w:t>6</w:t>
            </w:r>
            <w:r w:rsidRPr="009C47D7">
              <w:t>;</w:t>
            </w:r>
            <w:proofErr w:type="gramEnd"/>
          </w:p>
          <w:p w14:paraId="02A8A186" w14:textId="3BD38C07" w:rsidR="002D165B" w:rsidRPr="009C47D7" w:rsidRDefault="002D165B" w:rsidP="00F6370E">
            <w:pPr>
              <w:pStyle w:val="7Tabletext"/>
            </w:pPr>
            <w:r w:rsidRPr="009C47D7">
              <w:t>If Q1</w:t>
            </w:r>
            <w:r w:rsidR="00E15235">
              <w:t>5</w:t>
            </w:r>
            <w:r w:rsidRPr="009C47D7">
              <w:t xml:space="preserve"> = No or Unsure </w:t>
            </w:r>
            <w:r w:rsidRPr="009C47D7">
              <w:sym w:font="Wingdings" w:char="F0E0"/>
            </w:r>
            <w:r w:rsidRPr="009C47D7">
              <w:t xml:space="preserve"> Q1</w:t>
            </w:r>
            <w:r w:rsidR="00E15235">
              <w:t>7</w:t>
            </w:r>
          </w:p>
        </w:tc>
      </w:tr>
      <w:tr w:rsidR="002D165B" w:rsidRPr="009C47D7" w14:paraId="1F84C5D0" w14:textId="77777777" w:rsidTr="00F6370E">
        <w:tc>
          <w:tcPr>
            <w:tcW w:w="321" w:type="pct"/>
          </w:tcPr>
          <w:p w14:paraId="7167F3F0" w14:textId="79F34185" w:rsidR="002D165B" w:rsidRPr="009C47D7" w:rsidRDefault="002D165B" w:rsidP="00F6370E">
            <w:pPr>
              <w:pStyle w:val="7Rowheaders"/>
            </w:pPr>
            <w:r w:rsidRPr="009C47D7">
              <w:t>Q1</w:t>
            </w:r>
            <w:r w:rsidR="00E15235">
              <w:t>6</w:t>
            </w:r>
          </w:p>
        </w:tc>
        <w:tc>
          <w:tcPr>
            <w:tcW w:w="2302" w:type="pct"/>
          </w:tcPr>
          <w:p w14:paraId="372FD152" w14:textId="130E1EFB" w:rsidR="002D165B" w:rsidRPr="009C47D7" w:rsidRDefault="002D165B" w:rsidP="00F6370E">
            <w:pPr>
              <w:pStyle w:val="7Tabletext"/>
            </w:pPr>
            <w:r w:rsidRPr="009C47D7">
              <w:t>Are the third molars present in the ...</w:t>
            </w:r>
            <w:r w:rsidR="00F6370E" w:rsidRPr="009C47D7">
              <w:t>?</w:t>
            </w:r>
          </w:p>
          <w:p w14:paraId="67C890FE" w14:textId="68C41B78" w:rsidR="002D165B" w:rsidRPr="009C47D7" w:rsidRDefault="002D165B" w:rsidP="00E5491C">
            <w:pPr>
              <w:pStyle w:val="9Tablelistparagraph"/>
            </w:pPr>
            <w:r w:rsidRPr="009C47D7">
              <w:t>Q</w:t>
            </w:r>
            <w:r w:rsidR="00D54BD8">
              <w:t xml:space="preserve">uadrant </w:t>
            </w:r>
            <w:r w:rsidRPr="009C47D7">
              <w:t>1</w:t>
            </w:r>
          </w:p>
          <w:p w14:paraId="47D8DC11" w14:textId="4AF4C783" w:rsidR="002D165B" w:rsidRPr="009C47D7" w:rsidRDefault="00D54BD8" w:rsidP="00E5491C">
            <w:pPr>
              <w:pStyle w:val="9Tablelistparagraph"/>
            </w:pPr>
            <w:r w:rsidRPr="009C47D7">
              <w:t>Q</w:t>
            </w:r>
            <w:r>
              <w:t xml:space="preserve">uadrant </w:t>
            </w:r>
            <w:r w:rsidR="002D165B" w:rsidRPr="009C47D7">
              <w:t>2</w:t>
            </w:r>
          </w:p>
          <w:p w14:paraId="381BD87B" w14:textId="513EC788" w:rsidR="002D165B" w:rsidRPr="009C47D7" w:rsidRDefault="00D54BD8" w:rsidP="00E5491C">
            <w:pPr>
              <w:pStyle w:val="9Tablelistparagraph"/>
            </w:pPr>
            <w:r w:rsidRPr="009C47D7">
              <w:t>Q</w:t>
            </w:r>
            <w:r>
              <w:t xml:space="preserve">uadrant </w:t>
            </w:r>
            <w:r w:rsidR="002D165B" w:rsidRPr="009C47D7">
              <w:t>3</w:t>
            </w:r>
          </w:p>
          <w:p w14:paraId="3C0631A7" w14:textId="39AE6573" w:rsidR="002D165B" w:rsidRPr="009C47D7" w:rsidRDefault="00D54BD8" w:rsidP="00E5491C">
            <w:pPr>
              <w:pStyle w:val="9Tablelistparagraph"/>
            </w:pPr>
            <w:r w:rsidRPr="009C47D7">
              <w:t>Q</w:t>
            </w:r>
            <w:r>
              <w:t xml:space="preserve">uadrant </w:t>
            </w:r>
            <w:r w:rsidR="002D165B" w:rsidRPr="009C47D7">
              <w:t>4</w:t>
            </w:r>
          </w:p>
        </w:tc>
        <w:tc>
          <w:tcPr>
            <w:tcW w:w="594" w:type="pct"/>
          </w:tcPr>
          <w:p w14:paraId="54ABAA0F" w14:textId="0AFDFC3F" w:rsidR="002D165B" w:rsidRPr="009C47D7" w:rsidRDefault="002D165B" w:rsidP="00F6370E">
            <w:pPr>
              <w:pStyle w:val="7Tabletext"/>
            </w:pPr>
            <w:r w:rsidRPr="009C47D7">
              <w:t>Yes/No</w:t>
            </w:r>
          </w:p>
        </w:tc>
        <w:tc>
          <w:tcPr>
            <w:tcW w:w="1020" w:type="pct"/>
          </w:tcPr>
          <w:p w14:paraId="58A7EBD9" w14:textId="77D85825" w:rsidR="002D165B" w:rsidRPr="009C47D7" w:rsidRDefault="002D165B" w:rsidP="00F6370E">
            <w:pPr>
              <w:pStyle w:val="7Tabletext"/>
            </w:pPr>
            <w:r w:rsidRPr="009C47D7">
              <w:t>N/A</w:t>
            </w:r>
          </w:p>
        </w:tc>
        <w:tc>
          <w:tcPr>
            <w:tcW w:w="762" w:type="pct"/>
          </w:tcPr>
          <w:p w14:paraId="3D0FBAF9" w14:textId="77777777" w:rsidR="002D165B" w:rsidRPr="009C47D7" w:rsidRDefault="002D165B" w:rsidP="00F6370E">
            <w:pPr>
              <w:pStyle w:val="7Tabletext"/>
            </w:pPr>
          </w:p>
        </w:tc>
      </w:tr>
      <w:tr w:rsidR="002D165B" w:rsidRPr="009C47D7" w14:paraId="62A4E57F" w14:textId="77777777" w:rsidTr="00F6370E">
        <w:tc>
          <w:tcPr>
            <w:tcW w:w="321" w:type="pct"/>
          </w:tcPr>
          <w:p w14:paraId="0B8E7F49" w14:textId="2BB4898A" w:rsidR="002D165B" w:rsidRPr="009C47D7" w:rsidRDefault="002D165B" w:rsidP="00F6370E">
            <w:pPr>
              <w:pStyle w:val="7Rowheaders"/>
            </w:pPr>
            <w:r w:rsidRPr="009C47D7">
              <w:t>Q1</w:t>
            </w:r>
            <w:r w:rsidR="00E15235">
              <w:t>7</w:t>
            </w:r>
          </w:p>
        </w:tc>
        <w:tc>
          <w:tcPr>
            <w:tcW w:w="2302" w:type="pct"/>
          </w:tcPr>
          <w:p w14:paraId="75F3F10C" w14:textId="77777777" w:rsidR="002D165B" w:rsidRPr="009C47D7" w:rsidRDefault="00966613" w:rsidP="00F6370E">
            <w:pPr>
              <w:pStyle w:val="7Tabletext"/>
            </w:pPr>
            <w:r w:rsidRPr="009C47D7">
              <w:t xml:space="preserve">Are there signs of caries radiographically in the </w:t>
            </w:r>
            <w:proofErr w:type="gramStart"/>
            <w:r w:rsidRPr="009C47D7">
              <w:t>... ?</w:t>
            </w:r>
            <w:proofErr w:type="gramEnd"/>
            <w:r w:rsidRPr="009C47D7">
              <w:t> </w:t>
            </w:r>
          </w:p>
          <w:p w14:paraId="333D5AD1" w14:textId="77777777" w:rsidR="00E15235" w:rsidRPr="009C47D7" w:rsidRDefault="00E15235" w:rsidP="00E5491C">
            <w:pPr>
              <w:pStyle w:val="9Tablelistparagraph"/>
            </w:pPr>
            <w:r w:rsidRPr="009C47D7">
              <w:t>Q</w:t>
            </w:r>
            <w:r>
              <w:t xml:space="preserve">uadrant </w:t>
            </w:r>
            <w:r w:rsidRPr="009C47D7">
              <w:t>1</w:t>
            </w:r>
          </w:p>
          <w:p w14:paraId="53D1C3EA" w14:textId="77777777" w:rsidR="00E15235" w:rsidRPr="009C47D7" w:rsidRDefault="00E15235" w:rsidP="00E5491C">
            <w:pPr>
              <w:pStyle w:val="9Tablelistparagraph"/>
            </w:pPr>
            <w:r w:rsidRPr="009C47D7">
              <w:t>Q</w:t>
            </w:r>
            <w:r>
              <w:t xml:space="preserve">uadrant </w:t>
            </w:r>
            <w:r w:rsidRPr="009C47D7">
              <w:t>2</w:t>
            </w:r>
          </w:p>
          <w:p w14:paraId="3155C67E" w14:textId="77777777" w:rsidR="00E15235" w:rsidRPr="009C47D7" w:rsidRDefault="00E15235" w:rsidP="00E5491C">
            <w:pPr>
              <w:pStyle w:val="9Tablelistparagraph"/>
            </w:pPr>
            <w:r w:rsidRPr="009C47D7">
              <w:t>Q</w:t>
            </w:r>
            <w:r>
              <w:t xml:space="preserve">uadrant </w:t>
            </w:r>
            <w:r w:rsidRPr="009C47D7">
              <w:t>3</w:t>
            </w:r>
          </w:p>
          <w:p w14:paraId="74B5DCDF" w14:textId="42ACAB7C" w:rsidR="00966613" w:rsidRPr="009C47D7" w:rsidRDefault="00E15235" w:rsidP="00E5491C">
            <w:pPr>
              <w:pStyle w:val="9Tablelistparagraph"/>
            </w:pPr>
            <w:r w:rsidRPr="009C47D7">
              <w:t>Q</w:t>
            </w:r>
            <w:r>
              <w:t xml:space="preserve">uadrant </w:t>
            </w:r>
            <w:r w:rsidRPr="009C47D7">
              <w:t>4</w:t>
            </w:r>
          </w:p>
        </w:tc>
        <w:tc>
          <w:tcPr>
            <w:tcW w:w="594" w:type="pct"/>
          </w:tcPr>
          <w:p w14:paraId="7FE7508B" w14:textId="48925873" w:rsidR="002D165B" w:rsidRPr="009C47D7" w:rsidRDefault="00966613" w:rsidP="00F6370E">
            <w:pPr>
              <w:pStyle w:val="7Tabletext"/>
            </w:pPr>
            <w:r w:rsidRPr="009C47D7">
              <w:t>Yes/No/Unsure</w:t>
            </w:r>
          </w:p>
        </w:tc>
        <w:tc>
          <w:tcPr>
            <w:tcW w:w="1020" w:type="pct"/>
          </w:tcPr>
          <w:p w14:paraId="6809D629" w14:textId="082CC232" w:rsidR="002D165B" w:rsidRPr="009C47D7" w:rsidRDefault="00966613" w:rsidP="00F6370E">
            <w:pPr>
              <w:pStyle w:val="7Tabletext"/>
            </w:pPr>
            <w:r w:rsidRPr="009C47D7">
              <w:t>N/A</w:t>
            </w:r>
          </w:p>
        </w:tc>
        <w:tc>
          <w:tcPr>
            <w:tcW w:w="762" w:type="pct"/>
          </w:tcPr>
          <w:p w14:paraId="5C69D1DD" w14:textId="3FA6B019" w:rsidR="002D165B" w:rsidRPr="009C47D7" w:rsidRDefault="00966613" w:rsidP="00F6370E">
            <w:pPr>
              <w:pStyle w:val="7Tabletext"/>
            </w:pPr>
            <w:r w:rsidRPr="009C47D7">
              <w:t>N/A</w:t>
            </w:r>
          </w:p>
        </w:tc>
      </w:tr>
      <w:tr w:rsidR="00966613" w:rsidRPr="009C47D7" w14:paraId="5D455599" w14:textId="77777777" w:rsidTr="00F6370E">
        <w:tc>
          <w:tcPr>
            <w:tcW w:w="321" w:type="pct"/>
          </w:tcPr>
          <w:p w14:paraId="391F3788" w14:textId="548DCEEA" w:rsidR="00966613" w:rsidRPr="009C47D7" w:rsidRDefault="00966613" w:rsidP="00F6370E">
            <w:pPr>
              <w:pStyle w:val="7Rowheaders"/>
            </w:pPr>
            <w:r w:rsidRPr="009C47D7">
              <w:t>Q</w:t>
            </w:r>
            <w:r w:rsidR="00E15235">
              <w:t>18</w:t>
            </w:r>
          </w:p>
        </w:tc>
        <w:tc>
          <w:tcPr>
            <w:tcW w:w="2302" w:type="pct"/>
          </w:tcPr>
          <w:p w14:paraId="7DA220D0" w14:textId="1FC0618B" w:rsidR="00966613" w:rsidRPr="009C47D7" w:rsidRDefault="00966613" w:rsidP="00F6370E">
            <w:pPr>
              <w:pStyle w:val="7Tabletext"/>
            </w:pPr>
            <w:r w:rsidRPr="009C47D7">
              <w:t xml:space="preserve">In relation to the upper and lower anterior regions, are there </w:t>
            </w:r>
            <w:proofErr w:type="spellStart"/>
            <w:r w:rsidRPr="009C47D7">
              <w:t>r</w:t>
            </w:r>
            <w:r w:rsidRPr="009C47D7">
              <w:t>adiolucencies</w:t>
            </w:r>
            <w:proofErr w:type="spellEnd"/>
            <w:r w:rsidRPr="009C47D7">
              <w:t>?  </w:t>
            </w:r>
          </w:p>
        </w:tc>
        <w:tc>
          <w:tcPr>
            <w:tcW w:w="594" w:type="pct"/>
          </w:tcPr>
          <w:p w14:paraId="4FD1C58C" w14:textId="0ECA820C" w:rsidR="00966613" w:rsidRPr="009C47D7" w:rsidRDefault="00966613" w:rsidP="00F6370E">
            <w:pPr>
              <w:pStyle w:val="7Tabletext"/>
            </w:pPr>
            <w:r w:rsidRPr="009C47D7">
              <w:t>Yes/No/Unsure</w:t>
            </w:r>
          </w:p>
        </w:tc>
        <w:tc>
          <w:tcPr>
            <w:tcW w:w="1020" w:type="pct"/>
          </w:tcPr>
          <w:p w14:paraId="3D945A9C" w14:textId="52EDDDA0" w:rsidR="00966613" w:rsidRPr="009C47D7" w:rsidRDefault="00966613" w:rsidP="00F6370E">
            <w:pPr>
              <w:pStyle w:val="7Tabletext"/>
            </w:pPr>
            <w:r w:rsidRPr="009C47D7">
              <w:t xml:space="preserve">Unsure </w:t>
            </w:r>
            <w:r w:rsidRPr="009C47D7">
              <w:sym w:font="Wingdings" w:char="F0E0"/>
            </w:r>
            <w:r w:rsidRPr="009C47D7">
              <w:t xml:space="preserve"> Please specify …</w:t>
            </w:r>
          </w:p>
        </w:tc>
        <w:tc>
          <w:tcPr>
            <w:tcW w:w="762" w:type="pct"/>
          </w:tcPr>
          <w:p w14:paraId="7F64E8D6" w14:textId="7C3D4494" w:rsidR="00966613" w:rsidRPr="009C47D7" w:rsidRDefault="00966613" w:rsidP="00F6370E">
            <w:pPr>
              <w:pStyle w:val="7Tabletext"/>
            </w:pPr>
            <w:r w:rsidRPr="009C47D7">
              <w:t>If Q</w:t>
            </w:r>
            <w:r w:rsidR="00E15235">
              <w:t>18</w:t>
            </w:r>
            <w:r w:rsidRPr="009C47D7">
              <w:t xml:space="preserve"> = Yes </w:t>
            </w:r>
            <w:r w:rsidRPr="009C47D7">
              <w:sym w:font="Wingdings" w:char="F0E0"/>
            </w:r>
            <w:r w:rsidRPr="009C47D7">
              <w:t xml:space="preserve"> Q</w:t>
            </w:r>
            <w:r w:rsidR="00E15235">
              <w:t>19</w:t>
            </w:r>
            <w:r w:rsidRPr="009C47D7">
              <w:t>; If Q</w:t>
            </w:r>
            <w:r w:rsidR="00E15235">
              <w:t>18</w:t>
            </w:r>
            <w:r w:rsidRPr="009C47D7">
              <w:t xml:space="preserve"> = No/Unsure </w:t>
            </w:r>
            <w:r w:rsidRPr="009C47D7">
              <w:sym w:font="Wingdings" w:char="F0E0"/>
            </w:r>
            <w:r w:rsidRPr="009C47D7">
              <w:t xml:space="preserve"> Q2</w:t>
            </w:r>
            <w:r w:rsidR="00E15235">
              <w:t>2</w:t>
            </w:r>
          </w:p>
        </w:tc>
      </w:tr>
      <w:tr w:rsidR="00966613" w:rsidRPr="009C47D7" w14:paraId="1A13E916" w14:textId="77777777" w:rsidTr="00F6370E">
        <w:tc>
          <w:tcPr>
            <w:tcW w:w="321" w:type="pct"/>
          </w:tcPr>
          <w:p w14:paraId="191A3932" w14:textId="2947A435" w:rsidR="00966613" w:rsidRPr="009C47D7" w:rsidRDefault="00966613" w:rsidP="00F6370E">
            <w:pPr>
              <w:pStyle w:val="7Rowheaders"/>
            </w:pPr>
            <w:r w:rsidRPr="009C47D7">
              <w:t>Q</w:t>
            </w:r>
            <w:r w:rsidR="00E15235">
              <w:t>19</w:t>
            </w:r>
          </w:p>
        </w:tc>
        <w:tc>
          <w:tcPr>
            <w:tcW w:w="2302" w:type="pct"/>
          </w:tcPr>
          <w:p w14:paraId="1E10FE18" w14:textId="35F02E84" w:rsidR="00966613" w:rsidRPr="009C47D7" w:rsidRDefault="00966613" w:rsidP="00F6370E">
            <w:pPr>
              <w:pStyle w:val="7Tabletext"/>
            </w:pPr>
            <w:r w:rsidRPr="009C47D7">
              <w:t xml:space="preserve">Are the </w:t>
            </w:r>
            <w:proofErr w:type="spellStart"/>
            <w:r w:rsidRPr="009C47D7">
              <w:t>radiolucencies</w:t>
            </w:r>
            <w:proofErr w:type="spellEnd"/>
            <w:r w:rsidRPr="009C47D7">
              <w:t xml:space="preserve"> </w:t>
            </w:r>
            <w:proofErr w:type="spellStart"/>
            <w:r w:rsidRPr="009C47D7">
              <w:t>projectional</w:t>
            </w:r>
            <w:proofErr w:type="spellEnd"/>
            <w:r w:rsidRPr="009C47D7">
              <w:t>? </w:t>
            </w:r>
          </w:p>
        </w:tc>
        <w:tc>
          <w:tcPr>
            <w:tcW w:w="594" w:type="pct"/>
          </w:tcPr>
          <w:p w14:paraId="0CF0AAC6" w14:textId="0CAF6AE8" w:rsidR="00966613" w:rsidRPr="009C47D7" w:rsidRDefault="00966613" w:rsidP="00F6370E">
            <w:pPr>
              <w:pStyle w:val="7Tabletext"/>
            </w:pPr>
            <w:r w:rsidRPr="009C47D7">
              <w:t>Yes/No/Unsure</w:t>
            </w:r>
          </w:p>
        </w:tc>
        <w:tc>
          <w:tcPr>
            <w:tcW w:w="1020" w:type="pct"/>
          </w:tcPr>
          <w:p w14:paraId="07D42F6C" w14:textId="3E4590DC" w:rsidR="00966613" w:rsidRPr="009C47D7" w:rsidRDefault="00966613" w:rsidP="00F6370E">
            <w:pPr>
              <w:pStyle w:val="7Tabletext"/>
            </w:pPr>
            <w:r w:rsidRPr="009C47D7">
              <w:t>Yes/</w:t>
            </w:r>
            <w:r w:rsidRPr="009C47D7">
              <w:t xml:space="preserve">Unsure </w:t>
            </w:r>
            <w:r w:rsidRPr="009C47D7">
              <w:sym w:font="Wingdings" w:char="F0E0"/>
            </w:r>
            <w:r w:rsidRPr="009C47D7">
              <w:t xml:space="preserve"> Please specify …</w:t>
            </w:r>
          </w:p>
        </w:tc>
        <w:tc>
          <w:tcPr>
            <w:tcW w:w="762" w:type="pct"/>
          </w:tcPr>
          <w:p w14:paraId="722BEC44" w14:textId="731DE7B3" w:rsidR="00966613" w:rsidRPr="009C47D7" w:rsidRDefault="00966613" w:rsidP="00F6370E">
            <w:pPr>
              <w:pStyle w:val="7Tabletext"/>
            </w:pPr>
            <w:r w:rsidRPr="009C47D7">
              <w:t>N/A</w:t>
            </w:r>
          </w:p>
        </w:tc>
      </w:tr>
      <w:tr w:rsidR="00966613" w:rsidRPr="009C47D7" w14:paraId="553A7595" w14:textId="77777777" w:rsidTr="00F6370E">
        <w:tc>
          <w:tcPr>
            <w:tcW w:w="321" w:type="pct"/>
          </w:tcPr>
          <w:p w14:paraId="1BBFF58D" w14:textId="3144CB31" w:rsidR="00966613" w:rsidRPr="009C47D7" w:rsidRDefault="00966613" w:rsidP="00F6370E">
            <w:pPr>
              <w:pStyle w:val="7Rowheaders"/>
            </w:pPr>
            <w:r w:rsidRPr="009C47D7">
              <w:t>Q2</w:t>
            </w:r>
            <w:r w:rsidR="00E15235">
              <w:t>0</w:t>
            </w:r>
          </w:p>
        </w:tc>
        <w:tc>
          <w:tcPr>
            <w:tcW w:w="2302" w:type="pct"/>
          </w:tcPr>
          <w:p w14:paraId="2E3BD746" w14:textId="3156795D" w:rsidR="00966613" w:rsidRPr="009C47D7" w:rsidRDefault="00966613" w:rsidP="00F6370E">
            <w:pPr>
              <w:pStyle w:val="7Tabletext"/>
            </w:pPr>
            <w:r w:rsidRPr="009C47D7">
              <w:t xml:space="preserve">Are the </w:t>
            </w:r>
            <w:proofErr w:type="spellStart"/>
            <w:r w:rsidRPr="009C47D7">
              <w:t>radiolucencies</w:t>
            </w:r>
            <w:proofErr w:type="spellEnd"/>
            <w:r w:rsidRPr="009C47D7">
              <w:t xml:space="preserve"> anatomical? </w:t>
            </w:r>
          </w:p>
        </w:tc>
        <w:tc>
          <w:tcPr>
            <w:tcW w:w="594" w:type="pct"/>
          </w:tcPr>
          <w:p w14:paraId="48BE62FC" w14:textId="322DB24E" w:rsidR="00966613" w:rsidRPr="009C47D7" w:rsidRDefault="00966613" w:rsidP="00F6370E">
            <w:pPr>
              <w:pStyle w:val="7Tabletext"/>
            </w:pPr>
            <w:r w:rsidRPr="009C47D7">
              <w:t>Yes/No/Unsure</w:t>
            </w:r>
          </w:p>
        </w:tc>
        <w:tc>
          <w:tcPr>
            <w:tcW w:w="1020" w:type="pct"/>
          </w:tcPr>
          <w:p w14:paraId="4AE82D1F" w14:textId="1E1E2CD6" w:rsidR="00966613" w:rsidRPr="009C47D7" w:rsidRDefault="00966613" w:rsidP="00F6370E">
            <w:pPr>
              <w:pStyle w:val="7Tabletext"/>
            </w:pPr>
            <w:r w:rsidRPr="009C47D7">
              <w:t xml:space="preserve">Yes/Unsure </w:t>
            </w:r>
            <w:r w:rsidRPr="009C47D7">
              <w:sym w:font="Wingdings" w:char="F0E0"/>
            </w:r>
            <w:r w:rsidRPr="009C47D7">
              <w:t xml:space="preserve"> Please specify …</w:t>
            </w:r>
          </w:p>
        </w:tc>
        <w:tc>
          <w:tcPr>
            <w:tcW w:w="762" w:type="pct"/>
          </w:tcPr>
          <w:p w14:paraId="4817D45B" w14:textId="5690B2E7" w:rsidR="00966613" w:rsidRPr="009C47D7" w:rsidRDefault="00966613" w:rsidP="00F6370E">
            <w:pPr>
              <w:pStyle w:val="7Tabletext"/>
            </w:pPr>
            <w:r w:rsidRPr="009C47D7">
              <w:t>N/A</w:t>
            </w:r>
          </w:p>
        </w:tc>
      </w:tr>
      <w:tr w:rsidR="00966613" w:rsidRPr="009C47D7" w14:paraId="586BB901" w14:textId="77777777" w:rsidTr="00F6370E">
        <w:tc>
          <w:tcPr>
            <w:tcW w:w="321" w:type="pct"/>
          </w:tcPr>
          <w:p w14:paraId="6F0BF4EC" w14:textId="5F922A84" w:rsidR="00966613" w:rsidRPr="009C47D7" w:rsidRDefault="00966613" w:rsidP="00F6370E">
            <w:pPr>
              <w:pStyle w:val="7Rowheaders"/>
            </w:pPr>
            <w:r w:rsidRPr="009C47D7">
              <w:t>Q2</w:t>
            </w:r>
            <w:r w:rsidR="00E15235">
              <w:t>1</w:t>
            </w:r>
          </w:p>
        </w:tc>
        <w:tc>
          <w:tcPr>
            <w:tcW w:w="2302" w:type="pct"/>
          </w:tcPr>
          <w:p w14:paraId="38C0060F" w14:textId="5D7AAB11" w:rsidR="00966613" w:rsidRPr="009C47D7" w:rsidRDefault="00966613" w:rsidP="00F6370E">
            <w:pPr>
              <w:pStyle w:val="7Tabletext"/>
            </w:pPr>
            <w:r w:rsidRPr="009C47D7">
              <w:t xml:space="preserve">Are the </w:t>
            </w:r>
            <w:proofErr w:type="spellStart"/>
            <w:r w:rsidRPr="009C47D7">
              <w:t>radiolucencies</w:t>
            </w:r>
            <w:proofErr w:type="spellEnd"/>
            <w:r w:rsidRPr="009C47D7">
              <w:t xml:space="preserve"> pathological? </w:t>
            </w:r>
          </w:p>
        </w:tc>
        <w:tc>
          <w:tcPr>
            <w:tcW w:w="594" w:type="pct"/>
          </w:tcPr>
          <w:p w14:paraId="39B53EBF" w14:textId="18FEAE83" w:rsidR="00966613" w:rsidRPr="009C47D7" w:rsidRDefault="00966613" w:rsidP="00F6370E">
            <w:pPr>
              <w:pStyle w:val="7Tabletext"/>
            </w:pPr>
            <w:r w:rsidRPr="009C47D7">
              <w:t>Yes/No/Unsure</w:t>
            </w:r>
          </w:p>
        </w:tc>
        <w:tc>
          <w:tcPr>
            <w:tcW w:w="1020" w:type="pct"/>
          </w:tcPr>
          <w:p w14:paraId="7935024B" w14:textId="7D798E6F" w:rsidR="00966613" w:rsidRPr="009C47D7" w:rsidRDefault="00966613" w:rsidP="00F6370E">
            <w:pPr>
              <w:pStyle w:val="7Tabletext"/>
            </w:pPr>
            <w:r w:rsidRPr="009C47D7">
              <w:t xml:space="preserve">Yes/Unsure </w:t>
            </w:r>
            <w:r w:rsidRPr="009C47D7">
              <w:sym w:font="Wingdings" w:char="F0E0"/>
            </w:r>
            <w:r w:rsidRPr="009C47D7">
              <w:t xml:space="preserve"> Please specify …</w:t>
            </w:r>
          </w:p>
        </w:tc>
        <w:tc>
          <w:tcPr>
            <w:tcW w:w="762" w:type="pct"/>
          </w:tcPr>
          <w:p w14:paraId="01A60072" w14:textId="082C1B77" w:rsidR="00966613" w:rsidRPr="009C47D7" w:rsidRDefault="00966613" w:rsidP="00F6370E">
            <w:pPr>
              <w:pStyle w:val="7Tabletext"/>
            </w:pPr>
            <w:r w:rsidRPr="009C47D7">
              <w:t>N/A</w:t>
            </w:r>
          </w:p>
        </w:tc>
      </w:tr>
      <w:tr w:rsidR="00966613" w:rsidRPr="009C47D7" w14:paraId="403F64CD" w14:textId="77777777" w:rsidTr="00F6370E">
        <w:tc>
          <w:tcPr>
            <w:tcW w:w="321" w:type="pct"/>
          </w:tcPr>
          <w:p w14:paraId="01442830" w14:textId="171B0FA3" w:rsidR="00966613" w:rsidRPr="009C47D7" w:rsidRDefault="00966613" w:rsidP="00F6370E">
            <w:pPr>
              <w:pStyle w:val="7Rowheaders"/>
            </w:pPr>
            <w:r w:rsidRPr="009C47D7">
              <w:t>Q2</w:t>
            </w:r>
            <w:r w:rsidR="00E15235">
              <w:t>2</w:t>
            </w:r>
          </w:p>
        </w:tc>
        <w:tc>
          <w:tcPr>
            <w:tcW w:w="2302" w:type="pct"/>
          </w:tcPr>
          <w:p w14:paraId="2EC67B4D" w14:textId="638526F6" w:rsidR="00966613" w:rsidRPr="009C47D7" w:rsidRDefault="00966613" w:rsidP="00F6370E">
            <w:pPr>
              <w:pStyle w:val="7Tabletext"/>
            </w:pPr>
            <w:r w:rsidRPr="009C47D7">
              <w:t xml:space="preserve">In relation to the upper and lower anterior regions, are there </w:t>
            </w:r>
            <w:r w:rsidRPr="009C47D7">
              <w:t>o</w:t>
            </w:r>
            <w:r w:rsidRPr="009C47D7">
              <w:t>pacities?  </w:t>
            </w:r>
          </w:p>
        </w:tc>
        <w:tc>
          <w:tcPr>
            <w:tcW w:w="594" w:type="pct"/>
          </w:tcPr>
          <w:p w14:paraId="0F7505DB" w14:textId="5E5767AE" w:rsidR="00966613" w:rsidRPr="009C47D7" w:rsidRDefault="00966613" w:rsidP="00F6370E">
            <w:pPr>
              <w:pStyle w:val="7Tabletext"/>
            </w:pPr>
            <w:r w:rsidRPr="009C47D7">
              <w:t>Yes/No/Unsure</w:t>
            </w:r>
          </w:p>
        </w:tc>
        <w:tc>
          <w:tcPr>
            <w:tcW w:w="1020" w:type="pct"/>
          </w:tcPr>
          <w:p w14:paraId="176E491D" w14:textId="5A315B0C" w:rsidR="00966613" w:rsidRPr="009C47D7" w:rsidRDefault="00966613" w:rsidP="00F6370E">
            <w:pPr>
              <w:pStyle w:val="7Tabletext"/>
            </w:pPr>
            <w:r w:rsidRPr="009C47D7">
              <w:t xml:space="preserve">Unsure </w:t>
            </w:r>
            <w:r w:rsidRPr="009C47D7">
              <w:sym w:font="Wingdings" w:char="F0E0"/>
            </w:r>
            <w:r w:rsidRPr="009C47D7">
              <w:t xml:space="preserve"> Please specify …</w:t>
            </w:r>
          </w:p>
        </w:tc>
        <w:tc>
          <w:tcPr>
            <w:tcW w:w="762" w:type="pct"/>
          </w:tcPr>
          <w:p w14:paraId="7CF78F3F" w14:textId="054BA3C6" w:rsidR="00966613" w:rsidRPr="009C47D7" w:rsidRDefault="00966613" w:rsidP="00F6370E">
            <w:pPr>
              <w:pStyle w:val="7Tabletext"/>
            </w:pPr>
            <w:r w:rsidRPr="009C47D7">
              <w:t>If Q2</w:t>
            </w:r>
            <w:r w:rsidR="00E15235">
              <w:t>2</w:t>
            </w:r>
            <w:r w:rsidRPr="009C47D7">
              <w:t xml:space="preserve"> = Yes </w:t>
            </w:r>
            <w:r w:rsidRPr="009C47D7">
              <w:sym w:font="Wingdings" w:char="F0E0"/>
            </w:r>
            <w:r w:rsidRPr="009C47D7">
              <w:t xml:space="preserve"> Q2</w:t>
            </w:r>
            <w:r w:rsidR="00E15235">
              <w:t>3</w:t>
            </w:r>
            <w:r w:rsidRPr="009C47D7">
              <w:t>; If Q2</w:t>
            </w:r>
            <w:r w:rsidR="00E15235">
              <w:t>2</w:t>
            </w:r>
            <w:r w:rsidRPr="009C47D7">
              <w:t xml:space="preserve"> = No/Unsure </w:t>
            </w:r>
            <w:r w:rsidRPr="009C47D7">
              <w:sym w:font="Wingdings" w:char="F0E0"/>
            </w:r>
            <w:r w:rsidRPr="009C47D7">
              <w:t xml:space="preserve"> Q2</w:t>
            </w:r>
            <w:r w:rsidR="00E15235">
              <w:t>6</w:t>
            </w:r>
          </w:p>
        </w:tc>
      </w:tr>
      <w:tr w:rsidR="00966613" w:rsidRPr="009C47D7" w14:paraId="676DC7AF" w14:textId="77777777" w:rsidTr="00F6370E">
        <w:tc>
          <w:tcPr>
            <w:tcW w:w="321" w:type="pct"/>
          </w:tcPr>
          <w:p w14:paraId="345B7E82" w14:textId="49C9DE11" w:rsidR="00966613" w:rsidRPr="009C47D7" w:rsidRDefault="00966613" w:rsidP="00F6370E">
            <w:pPr>
              <w:pStyle w:val="7Rowheaders"/>
            </w:pPr>
            <w:r w:rsidRPr="009C47D7">
              <w:t>Q2</w:t>
            </w:r>
            <w:r w:rsidR="00E15235">
              <w:t>3</w:t>
            </w:r>
          </w:p>
        </w:tc>
        <w:tc>
          <w:tcPr>
            <w:tcW w:w="2302" w:type="pct"/>
          </w:tcPr>
          <w:p w14:paraId="351106FC" w14:textId="12C3DB62" w:rsidR="00966613" w:rsidRPr="009C47D7" w:rsidRDefault="00966613" w:rsidP="00F6370E">
            <w:pPr>
              <w:pStyle w:val="7Tabletext"/>
            </w:pPr>
            <w:r w:rsidRPr="009C47D7">
              <w:t>Are the opacities</w:t>
            </w:r>
            <w:r w:rsidRPr="009C47D7">
              <w:t xml:space="preserve"> </w:t>
            </w:r>
            <w:proofErr w:type="spellStart"/>
            <w:r w:rsidRPr="009C47D7">
              <w:t>projectional</w:t>
            </w:r>
            <w:proofErr w:type="spellEnd"/>
            <w:r w:rsidRPr="009C47D7">
              <w:t>? </w:t>
            </w:r>
          </w:p>
        </w:tc>
        <w:tc>
          <w:tcPr>
            <w:tcW w:w="594" w:type="pct"/>
          </w:tcPr>
          <w:p w14:paraId="6945CF81" w14:textId="2DAB579F" w:rsidR="00966613" w:rsidRPr="009C47D7" w:rsidRDefault="00966613" w:rsidP="00F6370E">
            <w:pPr>
              <w:pStyle w:val="7Tabletext"/>
            </w:pPr>
            <w:r w:rsidRPr="009C47D7">
              <w:t>Yes/No/Unsure</w:t>
            </w:r>
          </w:p>
        </w:tc>
        <w:tc>
          <w:tcPr>
            <w:tcW w:w="1020" w:type="pct"/>
          </w:tcPr>
          <w:p w14:paraId="36367F86" w14:textId="214D4BFA" w:rsidR="00966613" w:rsidRPr="009C47D7" w:rsidRDefault="00966613" w:rsidP="00F6370E">
            <w:pPr>
              <w:pStyle w:val="7Tabletext"/>
            </w:pPr>
            <w:r w:rsidRPr="009C47D7">
              <w:t xml:space="preserve">Yes/Unsure </w:t>
            </w:r>
            <w:r w:rsidRPr="009C47D7">
              <w:sym w:font="Wingdings" w:char="F0E0"/>
            </w:r>
            <w:r w:rsidRPr="009C47D7">
              <w:t xml:space="preserve"> Please specify …</w:t>
            </w:r>
          </w:p>
        </w:tc>
        <w:tc>
          <w:tcPr>
            <w:tcW w:w="762" w:type="pct"/>
          </w:tcPr>
          <w:p w14:paraId="63C71497" w14:textId="2D6867CD" w:rsidR="00966613" w:rsidRPr="009C47D7" w:rsidRDefault="00966613" w:rsidP="00F6370E">
            <w:pPr>
              <w:pStyle w:val="7Tabletext"/>
            </w:pPr>
            <w:r w:rsidRPr="009C47D7">
              <w:t>N/A</w:t>
            </w:r>
          </w:p>
        </w:tc>
      </w:tr>
      <w:tr w:rsidR="00966613" w:rsidRPr="009C47D7" w14:paraId="7CE564A9" w14:textId="77777777" w:rsidTr="00F6370E">
        <w:tc>
          <w:tcPr>
            <w:tcW w:w="321" w:type="pct"/>
          </w:tcPr>
          <w:p w14:paraId="136E22AA" w14:textId="548A977A" w:rsidR="00966613" w:rsidRPr="009C47D7" w:rsidRDefault="00966613" w:rsidP="00F6370E">
            <w:pPr>
              <w:pStyle w:val="7Rowheaders"/>
            </w:pPr>
            <w:r w:rsidRPr="009C47D7">
              <w:t>Q2</w:t>
            </w:r>
            <w:r w:rsidR="00E15235">
              <w:t>4</w:t>
            </w:r>
          </w:p>
        </w:tc>
        <w:tc>
          <w:tcPr>
            <w:tcW w:w="2302" w:type="pct"/>
          </w:tcPr>
          <w:p w14:paraId="0334A296" w14:textId="4F922FCD" w:rsidR="00966613" w:rsidRPr="009C47D7" w:rsidRDefault="00966613" w:rsidP="00F6370E">
            <w:pPr>
              <w:pStyle w:val="7Tabletext"/>
            </w:pPr>
            <w:r w:rsidRPr="009C47D7">
              <w:t>Are the opacities</w:t>
            </w:r>
            <w:r w:rsidRPr="009C47D7">
              <w:t xml:space="preserve"> </w:t>
            </w:r>
            <w:r w:rsidRPr="009C47D7">
              <w:t>anatomical? </w:t>
            </w:r>
          </w:p>
        </w:tc>
        <w:tc>
          <w:tcPr>
            <w:tcW w:w="594" w:type="pct"/>
          </w:tcPr>
          <w:p w14:paraId="154E0B45" w14:textId="63286607" w:rsidR="00966613" w:rsidRPr="009C47D7" w:rsidRDefault="00966613" w:rsidP="00F6370E">
            <w:pPr>
              <w:pStyle w:val="7Tabletext"/>
            </w:pPr>
            <w:r w:rsidRPr="009C47D7">
              <w:t>Yes/No/Unsure</w:t>
            </w:r>
          </w:p>
        </w:tc>
        <w:tc>
          <w:tcPr>
            <w:tcW w:w="1020" w:type="pct"/>
          </w:tcPr>
          <w:p w14:paraId="6E130113" w14:textId="1FDF065E" w:rsidR="00966613" w:rsidRPr="009C47D7" w:rsidRDefault="00966613" w:rsidP="00F6370E">
            <w:pPr>
              <w:pStyle w:val="7Tabletext"/>
            </w:pPr>
            <w:r w:rsidRPr="009C47D7">
              <w:t xml:space="preserve">Yes/Unsure </w:t>
            </w:r>
            <w:r w:rsidRPr="009C47D7">
              <w:sym w:font="Wingdings" w:char="F0E0"/>
            </w:r>
            <w:r w:rsidRPr="009C47D7">
              <w:t xml:space="preserve"> Please specify …</w:t>
            </w:r>
          </w:p>
        </w:tc>
        <w:tc>
          <w:tcPr>
            <w:tcW w:w="762" w:type="pct"/>
          </w:tcPr>
          <w:p w14:paraId="6A1D30C8" w14:textId="4A0411B3" w:rsidR="00966613" w:rsidRPr="009C47D7" w:rsidRDefault="00966613" w:rsidP="00F6370E">
            <w:pPr>
              <w:pStyle w:val="7Tabletext"/>
            </w:pPr>
            <w:r w:rsidRPr="009C47D7">
              <w:t>N/A</w:t>
            </w:r>
          </w:p>
        </w:tc>
      </w:tr>
      <w:tr w:rsidR="00966613" w:rsidRPr="009C47D7" w14:paraId="7D5DC561" w14:textId="77777777" w:rsidTr="00F6370E">
        <w:tc>
          <w:tcPr>
            <w:tcW w:w="321" w:type="pct"/>
          </w:tcPr>
          <w:p w14:paraId="212EFD15" w14:textId="6FAB8036" w:rsidR="00966613" w:rsidRPr="009C47D7" w:rsidRDefault="00966613" w:rsidP="00F6370E">
            <w:pPr>
              <w:pStyle w:val="7Rowheaders"/>
            </w:pPr>
            <w:r w:rsidRPr="009C47D7">
              <w:t>Q2</w:t>
            </w:r>
            <w:r w:rsidR="00E15235">
              <w:t>5</w:t>
            </w:r>
          </w:p>
        </w:tc>
        <w:tc>
          <w:tcPr>
            <w:tcW w:w="2302" w:type="pct"/>
          </w:tcPr>
          <w:p w14:paraId="22AFD7C3" w14:textId="17FD5DD2" w:rsidR="00966613" w:rsidRPr="009C47D7" w:rsidRDefault="00966613" w:rsidP="00F6370E">
            <w:pPr>
              <w:pStyle w:val="7Tabletext"/>
            </w:pPr>
            <w:r w:rsidRPr="009C47D7">
              <w:t>Are the opacities</w:t>
            </w:r>
            <w:r w:rsidRPr="009C47D7">
              <w:t xml:space="preserve"> </w:t>
            </w:r>
            <w:r w:rsidRPr="009C47D7">
              <w:t>pathological? </w:t>
            </w:r>
          </w:p>
        </w:tc>
        <w:tc>
          <w:tcPr>
            <w:tcW w:w="594" w:type="pct"/>
          </w:tcPr>
          <w:p w14:paraId="4EF5121B" w14:textId="76531849" w:rsidR="00966613" w:rsidRPr="009C47D7" w:rsidRDefault="00966613" w:rsidP="00F6370E">
            <w:pPr>
              <w:pStyle w:val="7Tabletext"/>
            </w:pPr>
            <w:r w:rsidRPr="009C47D7">
              <w:t>Yes/No/Unsure</w:t>
            </w:r>
          </w:p>
        </w:tc>
        <w:tc>
          <w:tcPr>
            <w:tcW w:w="1020" w:type="pct"/>
          </w:tcPr>
          <w:p w14:paraId="2AC46D7A" w14:textId="6CD79CBB" w:rsidR="00966613" w:rsidRPr="009C47D7" w:rsidRDefault="00966613" w:rsidP="00F6370E">
            <w:pPr>
              <w:pStyle w:val="7Tabletext"/>
            </w:pPr>
            <w:r w:rsidRPr="009C47D7">
              <w:t xml:space="preserve">Yes/Unsure </w:t>
            </w:r>
            <w:r w:rsidRPr="009C47D7">
              <w:sym w:font="Wingdings" w:char="F0E0"/>
            </w:r>
            <w:r w:rsidRPr="009C47D7">
              <w:t xml:space="preserve"> Please specify …</w:t>
            </w:r>
          </w:p>
        </w:tc>
        <w:tc>
          <w:tcPr>
            <w:tcW w:w="762" w:type="pct"/>
          </w:tcPr>
          <w:p w14:paraId="4CA8A8BA" w14:textId="26A4A7A6" w:rsidR="00966613" w:rsidRPr="009C47D7" w:rsidRDefault="00966613" w:rsidP="00F6370E">
            <w:pPr>
              <w:pStyle w:val="7Tabletext"/>
            </w:pPr>
            <w:r w:rsidRPr="009C47D7">
              <w:t>N/A</w:t>
            </w:r>
          </w:p>
        </w:tc>
      </w:tr>
      <w:tr w:rsidR="00F6370E" w:rsidRPr="009C47D7" w14:paraId="6608E4D1" w14:textId="77777777" w:rsidTr="00F6370E">
        <w:tc>
          <w:tcPr>
            <w:tcW w:w="321" w:type="pct"/>
          </w:tcPr>
          <w:p w14:paraId="4099DB0E" w14:textId="5BACA463" w:rsidR="00F6370E" w:rsidRPr="009C47D7" w:rsidRDefault="00F6370E" w:rsidP="00F6370E">
            <w:pPr>
              <w:pStyle w:val="7Rowheaders"/>
            </w:pPr>
            <w:r w:rsidRPr="009C47D7">
              <w:t>Q2</w:t>
            </w:r>
            <w:r w:rsidR="00E15235">
              <w:t>6</w:t>
            </w:r>
          </w:p>
        </w:tc>
        <w:tc>
          <w:tcPr>
            <w:tcW w:w="2302" w:type="pct"/>
          </w:tcPr>
          <w:p w14:paraId="697581D9" w14:textId="7BD004A2" w:rsidR="00F6370E" w:rsidRPr="009C47D7" w:rsidRDefault="00F6370E" w:rsidP="00F6370E">
            <w:pPr>
              <w:pStyle w:val="7Tabletext"/>
            </w:pPr>
            <w:r w:rsidRPr="009C47D7">
              <w:t>Are there possible soft tissue calcifications/ossifications in the submandibular/neck regions?</w:t>
            </w:r>
          </w:p>
        </w:tc>
        <w:tc>
          <w:tcPr>
            <w:tcW w:w="594" w:type="pct"/>
          </w:tcPr>
          <w:p w14:paraId="5C0352E6" w14:textId="3D30D8BC" w:rsidR="00F6370E" w:rsidRPr="009C47D7" w:rsidRDefault="00F6370E" w:rsidP="00F6370E">
            <w:pPr>
              <w:pStyle w:val="7Tabletext"/>
            </w:pPr>
            <w:r w:rsidRPr="009C47D7">
              <w:t>Yes/No/Unsure</w:t>
            </w:r>
          </w:p>
        </w:tc>
        <w:tc>
          <w:tcPr>
            <w:tcW w:w="1020" w:type="pct"/>
          </w:tcPr>
          <w:p w14:paraId="06901F12" w14:textId="083A35A6" w:rsidR="00F6370E" w:rsidRPr="009C47D7" w:rsidRDefault="00F6370E" w:rsidP="00F6370E">
            <w:pPr>
              <w:pStyle w:val="7Tabletext"/>
            </w:pPr>
            <w:r w:rsidRPr="009C47D7">
              <w:t xml:space="preserve">Unsure </w:t>
            </w:r>
            <w:r w:rsidRPr="009C47D7">
              <w:sym w:font="Wingdings" w:char="F0E0"/>
            </w:r>
            <w:r w:rsidRPr="009C47D7">
              <w:t xml:space="preserve"> Please specify …</w:t>
            </w:r>
          </w:p>
        </w:tc>
        <w:tc>
          <w:tcPr>
            <w:tcW w:w="762" w:type="pct"/>
          </w:tcPr>
          <w:p w14:paraId="62049D06" w14:textId="505BD128" w:rsidR="00F6370E" w:rsidRPr="009C47D7" w:rsidRDefault="00F6370E" w:rsidP="00F6370E">
            <w:pPr>
              <w:pStyle w:val="7Tabletext"/>
            </w:pPr>
            <w:r w:rsidRPr="009C47D7">
              <w:t>N/A</w:t>
            </w:r>
          </w:p>
        </w:tc>
      </w:tr>
      <w:tr w:rsidR="00F6370E" w:rsidRPr="009C47D7" w14:paraId="31AE88C8" w14:textId="77777777" w:rsidTr="00F6370E">
        <w:tc>
          <w:tcPr>
            <w:tcW w:w="321" w:type="pct"/>
          </w:tcPr>
          <w:p w14:paraId="10AE330A" w14:textId="5C5C216E" w:rsidR="00F6370E" w:rsidRPr="009C47D7" w:rsidRDefault="00F6370E" w:rsidP="00F6370E">
            <w:pPr>
              <w:pStyle w:val="7Rowheaders"/>
            </w:pPr>
            <w:r w:rsidRPr="009C47D7">
              <w:t>Q2</w:t>
            </w:r>
            <w:r w:rsidR="00E15235">
              <w:t>7</w:t>
            </w:r>
          </w:p>
        </w:tc>
        <w:tc>
          <w:tcPr>
            <w:tcW w:w="2302" w:type="pct"/>
          </w:tcPr>
          <w:p w14:paraId="05E8D04B" w14:textId="78C5A688" w:rsidR="00F6370E" w:rsidRPr="009C47D7" w:rsidRDefault="00F6370E" w:rsidP="00F6370E">
            <w:pPr>
              <w:pStyle w:val="7Tabletext"/>
            </w:pPr>
            <w:r w:rsidRPr="009C47D7">
              <w:t>Please specify the location of the possible soft tissue calcifications/ossifications in the submandibular/neck regions?</w:t>
            </w:r>
          </w:p>
        </w:tc>
        <w:tc>
          <w:tcPr>
            <w:tcW w:w="594" w:type="pct"/>
          </w:tcPr>
          <w:p w14:paraId="050FFAAF" w14:textId="77777777" w:rsidR="00F6370E" w:rsidRPr="009C47D7" w:rsidRDefault="00F6370E" w:rsidP="00E5491C">
            <w:pPr>
              <w:pStyle w:val="9Tablelistparagraph"/>
            </w:pPr>
            <w:r w:rsidRPr="009C47D7">
              <w:t>Tonsillar</w:t>
            </w:r>
          </w:p>
          <w:p w14:paraId="4AD9A999" w14:textId="77777777" w:rsidR="00F6370E" w:rsidRPr="009C47D7" w:rsidRDefault="00F6370E" w:rsidP="00E5491C">
            <w:pPr>
              <w:pStyle w:val="9Tablelistparagraph"/>
            </w:pPr>
            <w:r w:rsidRPr="009C47D7">
              <w:t>Submandibular</w:t>
            </w:r>
          </w:p>
          <w:p w14:paraId="6AA5A252" w14:textId="77777777" w:rsidR="00F6370E" w:rsidRPr="009C47D7" w:rsidRDefault="00F6370E" w:rsidP="00E5491C">
            <w:pPr>
              <w:pStyle w:val="9Tablelistparagraph"/>
            </w:pPr>
            <w:r w:rsidRPr="009C47D7">
              <w:lastRenderedPageBreak/>
              <w:t>Lymph nodes</w:t>
            </w:r>
          </w:p>
          <w:p w14:paraId="595DF356" w14:textId="77777777" w:rsidR="00F6370E" w:rsidRPr="009C47D7" w:rsidRDefault="00F6370E" w:rsidP="00E5491C">
            <w:pPr>
              <w:pStyle w:val="9Tablelistparagraph"/>
            </w:pPr>
            <w:r w:rsidRPr="009C47D7">
              <w:t>Carotid</w:t>
            </w:r>
          </w:p>
          <w:p w14:paraId="0BEE8F6B" w14:textId="77777777" w:rsidR="00F6370E" w:rsidRPr="009C47D7" w:rsidRDefault="00F6370E" w:rsidP="00E5491C">
            <w:pPr>
              <w:pStyle w:val="9Tablelistparagraph"/>
            </w:pPr>
            <w:r w:rsidRPr="009C47D7">
              <w:t>Ossified stylohyoid ligament</w:t>
            </w:r>
          </w:p>
          <w:p w14:paraId="095CD12E" w14:textId="77777777" w:rsidR="00F6370E" w:rsidRPr="009C47D7" w:rsidRDefault="00F6370E" w:rsidP="00E5491C">
            <w:pPr>
              <w:pStyle w:val="9Tablelistparagraph"/>
            </w:pPr>
            <w:r w:rsidRPr="009C47D7">
              <w:t xml:space="preserve">Other </w:t>
            </w:r>
          </w:p>
          <w:p w14:paraId="4F8B6F90" w14:textId="210DDD12" w:rsidR="00F6370E" w:rsidRPr="009C47D7" w:rsidRDefault="00F6370E" w:rsidP="00E5491C">
            <w:pPr>
              <w:pStyle w:val="9Tablelistparagraph"/>
            </w:pPr>
            <w:r w:rsidRPr="009C47D7">
              <w:t>Unsure</w:t>
            </w:r>
          </w:p>
        </w:tc>
        <w:tc>
          <w:tcPr>
            <w:tcW w:w="1020" w:type="pct"/>
          </w:tcPr>
          <w:p w14:paraId="3343C87F" w14:textId="5119F13B" w:rsidR="00F6370E" w:rsidRPr="009C47D7" w:rsidRDefault="00F6370E" w:rsidP="00F6370E">
            <w:pPr>
              <w:pStyle w:val="7Tabletext"/>
            </w:pPr>
            <w:r w:rsidRPr="009C47D7">
              <w:lastRenderedPageBreak/>
              <w:t xml:space="preserve">All responses </w:t>
            </w:r>
            <w:r w:rsidRPr="009C47D7">
              <w:sym w:font="Wingdings" w:char="F0E0"/>
            </w:r>
            <w:r w:rsidRPr="009C47D7">
              <w:t xml:space="preserve"> </w:t>
            </w:r>
            <w:r w:rsidRPr="009C47D7">
              <w:t>Please specify …</w:t>
            </w:r>
          </w:p>
        </w:tc>
        <w:tc>
          <w:tcPr>
            <w:tcW w:w="762" w:type="pct"/>
          </w:tcPr>
          <w:p w14:paraId="4A6F7A2A" w14:textId="0A6225B7" w:rsidR="00F6370E" w:rsidRPr="009C47D7" w:rsidRDefault="00F6370E" w:rsidP="00F6370E">
            <w:pPr>
              <w:pStyle w:val="7Tabletext"/>
            </w:pPr>
            <w:r w:rsidRPr="009C47D7">
              <w:t>N/A</w:t>
            </w:r>
          </w:p>
        </w:tc>
      </w:tr>
      <w:tr w:rsidR="00F6370E" w:rsidRPr="009C47D7" w14:paraId="3E9A9715" w14:textId="77777777" w:rsidTr="00F6370E">
        <w:tc>
          <w:tcPr>
            <w:tcW w:w="321" w:type="pct"/>
          </w:tcPr>
          <w:p w14:paraId="46549422" w14:textId="4EFF4B51" w:rsidR="00F6370E" w:rsidRPr="009C47D7" w:rsidRDefault="00F6370E" w:rsidP="00FC6506">
            <w:pPr>
              <w:pStyle w:val="7Rowheaders"/>
            </w:pPr>
            <w:r w:rsidRPr="009C47D7">
              <w:t>Q</w:t>
            </w:r>
            <w:r w:rsidR="00E15235">
              <w:t>28</w:t>
            </w:r>
          </w:p>
        </w:tc>
        <w:tc>
          <w:tcPr>
            <w:tcW w:w="2302" w:type="pct"/>
          </w:tcPr>
          <w:p w14:paraId="66D6C256" w14:textId="22434A36" w:rsidR="00F6370E" w:rsidRPr="009C47D7" w:rsidRDefault="00F6370E" w:rsidP="00F6370E">
            <w:pPr>
              <w:pStyle w:val="7Tabletext"/>
            </w:pPr>
            <w:r w:rsidRPr="009C47D7">
              <w:t>Considering your overall interpretation of the OPG, does the patient have any potential significant pathology? </w:t>
            </w:r>
          </w:p>
          <w:p w14:paraId="35C3B7B1" w14:textId="77777777" w:rsidR="00F6370E" w:rsidRPr="009C47D7" w:rsidRDefault="00F6370E" w:rsidP="00F6370E">
            <w:pPr>
              <w:pStyle w:val="7Tabletext"/>
            </w:pPr>
          </w:p>
        </w:tc>
        <w:tc>
          <w:tcPr>
            <w:tcW w:w="594" w:type="pct"/>
          </w:tcPr>
          <w:p w14:paraId="306AC4E3" w14:textId="6CAB1AAF" w:rsidR="00F6370E" w:rsidRPr="009C47D7" w:rsidRDefault="00F6370E" w:rsidP="00F6370E">
            <w:pPr>
              <w:pStyle w:val="7Tabletext"/>
            </w:pPr>
            <w:r w:rsidRPr="009C47D7">
              <w:t>Yes/No/Unsure</w:t>
            </w:r>
          </w:p>
        </w:tc>
        <w:tc>
          <w:tcPr>
            <w:tcW w:w="1020" w:type="pct"/>
          </w:tcPr>
          <w:p w14:paraId="0B100C2A" w14:textId="7B2B943F" w:rsidR="00F6370E" w:rsidRPr="009C47D7" w:rsidRDefault="00F6370E" w:rsidP="00F6370E">
            <w:pPr>
              <w:pStyle w:val="7Tabletext"/>
            </w:pPr>
            <w:r w:rsidRPr="009C47D7">
              <w:t xml:space="preserve">Yes/Unsure </w:t>
            </w:r>
            <w:r w:rsidRPr="009C47D7">
              <w:sym w:font="Wingdings" w:char="F0E0"/>
            </w:r>
            <w:r w:rsidRPr="009C47D7">
              <w:t xml:space="preserve"> Please specify …</w:t>
            </w:r>
          </w:p>
        </w:tc>
        <w:tc>
          <w:tcPr>
            <w:tcW w:w="762" w:type="pct"/>
          </w:tcPr>
          <w:p w14:paraId="01AF569E" w14:textId="52E97B5F" w:rsidR="00F6370E" w:rsidRPr="009C47D7" w:rsidRDefault="00F6370E" w:rsidP="00F6370E">
            <w:pPr>
              <w:pStyle w:val="7Tabletext"/>
            </w:pPr>
            <w:r w:rsidRPr="009C47D7">
              <w:t>N/A</w:t>
            </w:r>
          </w:p>
        </w:tc>
      </w:tr>
      <w:tr w:rsidR="00F6370E" w14:paraId="64D69B1B" w14:textId="77777777" w:rsidTr="00F6370E">
        <w:tc>
          <w:tcPr>
            <w:tcW w:w="321" w:type="pct"/>
          </w:tcPr>
          <w:p w14:paraId="2E444041" w14:textId="13819AD0" w:rsidR="00F6370E" w:rsidRPr="009C47D7" w:rsidRDefault="00F6370E" w:rsidP="00FC6506">
            <w:pPr>
              <w:pStyle w:val="7Rowheaders"/>
            </w:pPr>
            <w:r w:rsidRPr="009C47D7">
              <w:t>Q</w:t>
            </w:r>
            <w:r w:rsidR="00E15235">
              <w:t>29</w:t>
            </w:r>
          </w:p>
        </w:tc>
        <w:tc>
          <w:tcPr>
            <w:tcW w:w="2302" w:type="pct"/>
          </w:tcPr>
          <w:p w14:paraId="0B61D356" w14:textId="541FA613" w:rsidR="00F6370E" w:rsidRPr="009C47D7" w:rsidRDefault="00F6370E" w:rsidP="00F6370E">
            <w:pPr>
              <w:pStyle w:val="7Tabletext"/>
            </w:pPr>
            <w:r w:rsidRPr="009C47D7">
              <w:t>Based on your review of the OPG, should the patient’s OPG be referred to a specialist radiologist?</w:t>
            </w:r>
          </w:p>
        </w:tc>
        <w:tc>
          <w:tcPr>
            <w:tcW w:w="594" w:type="pct"/>
          </w:tcPr>
          <w:p w14:paraId="42F535ED" w14:textId="2CAE7E24" w:rsidR="00F6370E" w:rsidRPr="009C47D7" w:rsidRDefault="00F6370E" w:rsidP="00F6370E">
            <w:pPr>
              <w:pStyle w:val="7Tabletext"/>
            </w:pPr>
            <w:r w:rsidRPr="009C47D7">
              <w:t>Yes/No/Unsure</w:t>
            </w:r>
          </w:p>
        </w:tc>
        <w:tc>
          <w:tcPr>
            <w:tcW w:w="1020" w:type="pct"/>
          </w:tcPr>
          <w:p w14:paraId="54229AF7" w14:textId="446E0AB1" w:rsidR="00F6370E" w:rsidRPr="009C47D7" w:rsidRDefault="00F6370E" w:rsidP="00F6370E">
            <w:pPr>
              <w:pStyle w:val="7Tabletext"/>
            </w:pPr>
            <w:r w:rsidRPr="009C47D7">
              <w:t xml:space="preserve">All responses </w:t>
            </w:r>
            <w:r w:rsidRPr="009C47D7">
              <w:sym w:font="Wingdings" w:char="F0E0"/>
            </w:r>
            <w:r w:rsidRPr="009C47D7">
              <w:t xml:space="preserve"> Please specify …</w:t>
            </w:r>
          </w:p>
        </w:tc>
        <w:tc>
          <w:tcPr>
            <w:tcW w:w="762" w:type="pct"/>
          </w:tcPr>
          <w:p w14:paraId="4E9FD5B7" w14:textId="0B937085" w:rsidR="00F6370E" w:rsidRDefault="00F6370E" w:rsidP="00F6370E">
            <w:pPr>
              <w:pStyle w:val="7Tabletext"/>
            </w:pPr>
            <w:r w:rsidRPr="009C47D7">
              <w:t>N/A</w:t>
            </w:r>
          </w:p>
        </w:tc>
      </w:tr>
    </w:tbl>
    <w:p w14:paraId="355FFF5F" w14:textId="77777777" w:rsidR="002D165B" w:rsidRDefault="002D165B" w:rsidP="002D165B">
      <w:pPr>
        <w:pStyle w:val="1Heading1"/>
      </w:pPr>
    </w:p>
    <w:sectPr w:rsidR="002D165B" w:rsidSect="005B757D">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A7F2CA" w14:textId="77777777" w:rsidR="00B34C8D" w:rsidRDefault="00B34C8D" w:rsidP="00AE41EC">
      <w:pPr>
        <w:spacing w:line="240" w:lineRule="auto"/>
      </w:pPr>
      <w:r>
        <w:separator/>
      </w:r>
    </w:p>
  </w:endnote>
  <w:endnote w:type="continuationSeparator" w:id="0">
    <w:p w14:paraId="66F5C588" w14:textId="77777777" w:rsidR="00B34C8D" w:rsidRDefault="00B34C8D" w:rsidP="00AE41E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85782A" w14:textId="77777777" w:rsidR="00B34C8D" w:rsidRDefault="00B34C8D" w:rsidP="00AE41EC">
      <w:pPr>
        <w:spacing w:line="240" w:lineRule="auto"/>
      </w:pPr>
      <w:r>
        <w:separator/>
      </w:r>
    </w:p>
  </w:footnote>
  <w:footnote w:type="continuationSeparator" w:id="0">
    <w:p w14:paraId="5BF953CA" w14:textId="77777777" w:rsidR="00B34C8D" w:rsidRDefault="00B34C8D" w:rsidP="00AE41E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799CC72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14616AE"/>
    <w:multiLevelType w:val="hybridMultilevel"/>
    <w:tmpl w:val="8F4E362C"/>
    <w:lvl w:ilvl="0" w:tplc="2ADE0632">
      <w:start w:val="1"/>
      <w:numFmt w:val="bullet"/>
      <w:pStyle w:val="6Listparagraph-level2"/>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2" w15:restartNumberingAfterBreak="0">
    <w:nsid w:val="0CEA0BF6"/>
    <w:multiLevelType w:val="multilevel"/>
    <w:tmpl w:val="0409001D"/>
    <w:numStyleLink w:val="Singlepunch"/>
  </w:abstractNum>
  <w:abstractNum w:abstractNumId="3" w15:restartNumberingAfterBreak="0">
    <w:nsid w:val="0E0F7E73"/>
    <w:multiLevelType w:val="hybridMultilevel"/>
    <w:tmpl w:val="79309CE0"/>
    <w:lvl w:ilvl="0" w:tplc="794273A4">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402022"/>
    <w:multiLevelType w:val="singleLevel"/>
    <w:tmpl w:val="7D0498A2"/>
    <w:lvl w:ilvl="0">
      <w:start w:val="1"/>
      <w:numFmt w:val="bullet"/>
      <w:pStyle w:val="ListParagraph"/>
      <w:lvlText w:val=""/>
      <w:lvlJc w:val="left"/>
      <w:pPr>
        <w:ind w:left="785" w:hanging="360"/>
      </w:pPr>
      <w:rPr>
        <w:rFonts w:ascii="Symbol" w:hAnsi="Symbol" w:hint="default"/>
        <w:color w:val="auto"/>
      </w:rPr>
    </w:lvl>
  </w:abstractNum>
  <w:abstractNum w:abstractNumId="5" w15:restartNumberingAfterBreak="0">
    <w:nsid w:val="136F36FA"/>
    <w:multiLevelType w:val="hybridMultilevel"/>
    <w:tmpl w:val="C192AEAE"/>
    <w:lvl w:ilvl="0" w:tplc="A9D0320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6BA1D98"/>
    <w:multiLevelType w:val="hybridMultilevel"/>
    <w:tmpl w:val="0C00CF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77B0C6F"/>
    <w:multiLevelType w:val="multilevel"/>
    <w:tmpl w:val="9D625AA6"/>
    <w:lvl w:ilvl="0">
      <w:start w:val="1"/>
      <w:numFmt w:val="decimal"/>
      <w:lvlText w:val="%1"/>
      <w:lvlJc w:val="left"/>
      <w:pPr>
        <w:tabs>
          <w:tab w:val="num" w:pos="1134"/>
        </w:tabs>
        <w:ind w:left="1134" w:hanging="1134"/>
      </w:pPr>
      <w:rPr>
        <w:rFonts w:ascii="Arial" w:hAnsi="Arial" w:hint="default"/>
        <w:color w:val="236192"/>
      </w:rPr>
    </w:lvl>
    <w:lvl w:ilvl="1">
      <w:start w:val="1"/>
      <w:numFmt w:val="decimal"/>
      <w:pStyle w:val="NoHeading2"/>
      <w:lvlText w:val="%1.%2"/>
      <w:lvlJc w:val="left"/>
      <w:pPr>
        <w:tabs>
          <w:tab w:val="num" w:pos="1134"/>
        </w:tabs>
        <w:ind w:left="1134" w:hanging="1134"/>
      </w:pPr>
      <w:rPr>
        <w:rFonts w:ascii="Arial" w:hAnsi="Arial" w:hint="default"/>
        <w:color w:val="00778B"/>
      </w:rPr>
    </w:lvl>
    <w:lvl w:ilvl="2">
      <w:start w:val="1"/>
      <w:numFmt w:val="decimal"/>
      <w:pStyle w:val="NoHeading3"/>
      <w:lvlText w:val="%1.%2.%3"/>
      <w:lvlJc w:val="left"/>
      <w:pPr>
        <w:tabs>
          <w:tab w:val="num" w:pos="1134"/>
        </w:tabs>
        <w:ind w:left="1134" w:hanging="1134"/>
      </w:pPr>
      <w:rPr>
        <w:rFonts w:ascii="Arial" w:hAnsi="Arial" w:hint="default"/>
        <w:color w:val="00A3AD"/>
      </w:rPr>
    </w:lvl>
    <w:lvl w:ilvl="3">
      <w:start w:val="1"/>
      <w:numFmt w:val="decimal"/>
      <w:pStyle w:val="NoHeading4"/>
      <w:lvlText w:val="%1.%2.%3.%4"/>
      <w:lvlJc w:val="left"/>
      <w:pPr>
        <w:tabs>
          <w:tab w:val="num" w:pos="1134"/>
        </w:tabs>
        <w:ind w:left="1134" w:hanging="1134"/>
      </w:pPr>
      <w:rPr>
        <w:rFonts w:ascii="Arial" w:hAnsi="Arial" w:hint="default"/>
        <w:color w:val="236192"/>
        <w:sz w:val="20"/>
      </w:rPr>
    </w:lvl>
    <w:lvl w:ilvl="4">
      <w:start w:val="1"/>
      <w:numFmt w:val="decimal"/>
      <w:pStyle w:val="NoHeading5"/>
      <w:lvlText w:val="%1.%2.%3.%4.%5"/>
      <w:lvlJc w:val="left"/>
      <w:pPr>
        <w:tabs>
          <w:tab w:val="num" w:pos="1134"/>
        </w:tabs>
        <w:ind w:left="1134" w:hanging="1134"/>
      </w:pPr>
      <w:rPr>
        <w:rFonts w:ascii="Arial" w:hAnsi="Arial" w:hint="default"/>
        <w:color w:val="00778B"/>
        <w:sz w:val="20"/>
      </w:rPr>
    </w:lvl>
    <w:lvl w:ilvl="5">
      <w:start w:val="1"/>
      <w:numFmt w:val="none"/>
      <w:lvlText w:val=""/>
      <w:lvlJc w:val="left"/>
      <w:pPr>
        <w:ind w:left="-32767" w:firstLine="0"/>
      </w:pPr>
      <w:rPr>
        <w:rFonts w:hint="default"/>
      </w:rPr>
    </w:lvl>
    <w:lvl w:ilvl="6">
      <w:start w:val="1"/>
      <w:numFmt w:val="none"/>
      <w:lvlRestart w:val="1"/>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space"/>
      <w:lvlText w:val=""/>
      <w:lvlJc w:val="left"/>
      <w:pPr>
        <w:ind w:left="0" w:firstLine="0"/>
      </w:pPr>
      <w:rPr>
        <w:rFonts w:hint="default"/>
      </w:rPr>
    </w:lvl>
  </w:abstractNum>
  <w:abstractNum w:abstractNumId="8" w15:restartNumberingAfterBreak="0">
    <w:nsid w:val="1E542622"/>
    <w:multiLevelType w:val="hybridMultilevel"/>
    <w:tmpl w:val="40C893BE"/>
    <w:lvl w:ilvl="0" w:tplc="93001476">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9" w15:restartNumberingAfterBreak="0">
    <w:nsid w:val="23C746B6"/>
    <w:multiLevelType w:val="hybridMultilevel"/>
    <w:tmpl w:val="6434A2E4"/>
    <w:lvl w:ilvl="0" w:tplc="7228F2B8">
      <w:start w:val="1"/>
      <w:numFmt w:val="bullet"/>
      <w:pStyle w:val="5Listparagraph1"/>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8A136A2"/>
    <w:multiLevelType w:val="hybridMultilevel"/>
    <w:tmpl w:val="BC5466C4"/>
    <w:lvl w:ilvl="0" w:tplc="082A8CDC">
      <w:start w:val="1"/>
      <w:numFmt w:val="bullet"/>
      <w:pStyle w:val="6Listparagraph-level20"/>
      <w:lvlText w:val=""/>
      <w:lvlJc w:val="left"/>
      <w:pPr>
        <w:ind w:left="1077" w:hanging="360"/>
      </w:pPr>
      <w:rPr>
        <w:rFonts w:ascii="Symbol" w:hAnsi="Symbol" w:hint="default"/>
      </w:rPr>
    </w:lvl>
    <w:lvl w:ilvl="1" w:tplc="08090003" w:tentative="1">
      <w:start w:val="1"/>
      <w:numFmt w:val="bullet"/>
      <w:pStyle w:val="6Listparagraph-level20"/>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11" w15:restartNumberingAfterBreak="0">
    <w:nsid w:val="3DCA2606"/>
    <w:multiLevelType w:val="hybridMultilevel"/>
    <w:tmpl w:val="88D8599C"/>
    <w:lvl w:ilvl="0" w:tplc="2AB0EBE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69309F"/>
    <w:multiLevelType w:val="hybridMultilevel"/>
    <w:tmpl w:val="5EF450E4"/>
    <w:lvl w:ilvl="0" w:tplc="2280D9AE">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1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51FA2961"/>
    <w:multiLevelType w:val="hybridMultilevel"/>
    <w:tmpl w:val="51B642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48A737C"/>
    <w:multiLevelType w:val="hybridMultilevel"/>
    <w:tmpl w:val="3C3C2DCA"/>
    <w:lvl w:ilvl="0" w:tplc="57444FD4">
      <w:start w:val="1"/>
      <w:numFmt w:val="bullet"/>
      <w:pStyle w:val="5Listparagraph-level1"/>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552537B4"/>
    <w:multiLevelType w:val="hybridMultilevel"/>
    <w:tmpl w:val="BC5A6A3E"/>
    <w:lvl w:ilvl="0" w:tplc="E0DAC284">
      <w:start w:val="1"/>
      <w:numFmt w:val="decimal"/>
      <w:pStyle w:val="10Tablenumberedparagraph"/>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A814DC3"/>
    <w:multiLevelType w:val="hybridMultilevel"/>
    <w:tmpl w:val="CE90008A"/>
    <w:lvl w:ilvl="0" w:tplc="72409B9E">
      <w:start w:val="1"/>
      <w:numFmt w:val="bullet"/>
      <w:pStyle w:val="Listparagraph2"/>
      <w:lvlText w:val=""/>
      <w:lvlJc w:val="left"/>
      <w:pPr>
        <w:ind w:left="1571" w:hanging="360"/>
      </w:pPr>
      <w:rPr>
        <w:rFonts w:ascii="Symbol" w:hAnsi="Symbol" w:hint="default"/>
      </w:rPr>
    </w:lvl>
    <w:lvl w:ilvl="1" w:tplc="08090003" w:tentative="1">
      <w:start w:val="1"/>
      <w:numFmt w:val="bullet"/>
      <w:lvlText w:val="o"/>
      <w:lvlJc w:val="left"/>
      <w:pPr>
        <w:ind w:left="2291" w:hanging="360"/>
      </w:pPr>
      <w:rPr>
        <w:rFonts w:ascii="Courier New" w:hAnsi="Courier New" w:cs="Courier New" w:hint="default"/>
      </w:rPr>
    </w:lvl>
    <w:lvl w:ilvl="2" w:tplc="08090005" w:tentative="1">
      <w:start w:val="1"/>
      <w:numFmt w:val="bullet"/>
      <w:lvlText w:val=""/>
      <w:lvlJc w:val="left"/>
      <w:pPr>
        <w:ind w:left="3011" w:hanging="360"/>
      </w:pPr>
      <w:rPr>
        <w:rFonts w:ascii="Wingdings" w:hAnsi="Wingdings" w:hint="default"/>
      </w:rPr>
    </w:lvl>
    <w:lvl w:ilvl="3" w:tplc="08090001" w:tentative="1">
      <w:start w:val="1"/>
      <w:numFmt w:val="bullet"/>
      <w:lvlText w:val=""/>
      <w:lvlJc w:val="left"/>
      <w:pPr>
        <w:ind w:left="3731" w:hanging="360"/>
      </w:pPr>
      <w:rPr>
        <w:rFonts w:ascii="Symbol" w:hAnsi="Symbol" w:hint="default"/>
      </w:rPr>
    </w:lvl>
    <w:lvl w:ilvl="4" w:tplc="08090003" w:tentative="1">
      <w:start w:val="1"/>
      <w:numFmt w:val="bullet"/>
      <w:lvlText w:val="o"/>
      <w:lvlJc w:val="left"/>
      <w:pPr>
        <w:ind w:left="4451" w:hanging="360"/>
      </w:pPr>
      <w:rPr>
        <w:rFonts w:ascii="Courier New" w:hAnsi="Courier New" w:cs="Courier New" w:hint="default"/>
      </w:rPr>
    </w:lvl>
    <w:lvl w:ilvl="5" w:tplc="08090005" w:tentative="1">
      <w:start w:val="1"/>
      <w:numFmt w:val="bullet"/>
      <w:lvlText w:val=""/>
      <w:lvlJc w:val="left"/>
      <w:pPr>
        <w:ind w:left="5171" w:hanging="360"/>
      </w:pPr>
      <w:rPr>
        <w:rFonts w:ascii="Wingdings" w:hAnsi="Wingdings" w:hint="default"/>
      </w:rPr>
    </w:lvl>
    <w:lvl w:ilvl="6" w:tplc="08090001" w:tentative="1">
      <w:start w:val="1"/>
      <w:numFmt w:val="bullet"/>
      <w:lvlText w:val=""/>
      <w:lvlJc w:val="left"/>
      <w:pPr>
        <w:ind w:left="5891" w:hanging="360"/>
      </w:pPr>
      <w:rPr>
        <w:rFonts w:ascii="Symbol" w:hAnsi="Symbol" w:hint="default"/>
      </w:rPr>
    </w:lvl>
    <w:lvl w:ilvl="7" w:tplc="08090003" w:tentative="1">
      <w:start w:val="1"/>
      <w:numFmt w:val="bullet"/>
      <w:lvlText w:val="o"/>
      <w:lvlJc w:val="left"/>
      <w:pPr>
        <w:ind w:left="6611" w:hanging="360"/>
      </w:pPr>
      <w:rPr>
        <w:rFonts w:ascii="Courier New" w:hAnsi="Courier New" w:cs="Courier New" w:hint="default"/>
      </w:rPr>
    </w:lvl>
    <w:lvl w:ilvl="8" w:tplc="08090005" w:tentative="1">
      <w:start w:val="1"/>
      <w:numFmt w:val="bullet"/>
      <w:lvlText w:val=""/>
      <w:lvlJc w:val="left"/>
      <w:pPr>
        <w:ind w:left="7331" w:hanging="360"/>
      </w:pPr>
      <w:rPr>
        <w:rFonts w:ascii="Wingdings" w:hAnsi="Wingdings" w:hint="default"/>
      </w:rPr>
    </w:lvl>
  </w:abstractNum>
  <w:abstractNum w:abstractNumId="18" w15:restartNumberingAfterBreak="0">
    <w:nsid w:val="5AB80BAE"/>
    <w:multiLevelType w:val="hybridMultilevel"/>
    <w:tmpl w:val="730C1688"/>
    <w:lvl w:ilvl="0" w:tplc="DDB27BE4">
      <w:start w:val="1"/>
      <w:numFmt w:val="bullet"/>
      <w:pStyle w:val="Listpara-level2"/>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02E067F"/>
    <w:multiLevelType w:val="hybridMultilevel"/>
    <w:tmpl w:val="A51CA44E"/>
    <w:lvl w:ilvl="0" w:tplc="9BC445D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3254F9C"/>
    <w:multiLevelType w:val="hybridMultilevel"/>
    <w:tmpl w:val="213416D8"/>
    <w:lvl w:ilvl="0" w:tplc="B824DDB8">
      <w:start w:val="2023"/>
      <w:numFmt w:val="bullet"/>
      <w:lvlText w:val="-"/>
      <w:lvlJc w:val="left"/>
      <w:pPr>
        <w:ind w:left="720" w:hanging="360"/>
      </w:pPr>
      <w:rPr>
        <w:rFonts w:ascii="Aptos" w:eastAsiaTheme="minorHAnsi" w:hAnsi="Aptos" w:cstheme="minorBidi" w:hint="default"/>
      </w:rPr>
    </w:lvl>
    <w:lvl w:ilvl="1" w:tplc="B74C895A">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3166887"/>
    <w:multiLevelType w:val="hybridMultilevel"/>
    <w:tmpl w:val="8012D0E2"/>
    <w:lvl w:ilvl="0" w:tplc="A9C0D25C">
      <w:start w:val="1"/>
      <w:numFmt w:val="bullet"/>
      <w:pStyle w:val="MJA-Listpara-Level1"/>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9E51D1D"/>
    <w:multiLevelType w:val="hybridMultilevel"/>
    <w:tmpl w:val="DBB2B42E"/>
    <w:lvl w:ilvl="0" w:tplc="BF98BDE2">
      <w:start w:val="1"/>
      <w:numFmt w:val="bullet"/>
      <w:pStyle w:val="9Tablelistparagraph"/>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92472242">
    <w:abstractNumId w:val="16"/>
  </w:num>
  <w:num w:numId="2" w16cid:durableId="2084330389">
    <w:abstractNumId w:val="0"/>
  </w:num>
  <w:num w:numId="3" w16cid:durableId="2142965824">
    <w:abstractNumId w:val="18"/>
  </w:num>
  <w:num w:numId="4" w16cid:durableId="673922722">
    <w:abstractNumId w:val="22"/>
  </w:num>
  <w:num w:numId="5" w16cid:durableId="2008560384">
    <w:abstractNumId w:val="1"/>
  </w:num>
  <w:num w:numId="6" w16cid:durableId="710226595">
    <w:abstractNumId w:val="7"/>
  </w:num>
  <w:num w:numId="7" w16cid:durableId="1184244595">
    <w:abstractNumId w:val="4"/>
  </w:num>
  <w:num w:numId="8" w16cid:durableId="1767578244">
    <w:abstractNumId w:val="17"/>
  </w:num>
  <w:num w:numId="9" w16cid:durableId="865362260">
    <w:abstractNumId w:val="12"/>
  </w:num>
  <w:num w:numId="10" w16cid:durableId="493490516">
    <w:abstractNumId w:val="11"/>
  </w:num>
  <w:num w:numId="11" w16cid:durableId="1500463880">
    <w:abstractNumId w:val="22"/>
  </w:num>
  <w:num w:numId="12" w16cid:durableId="216160738">
    <w:abstractNumId w:val="22"/>
  </w:num>
  <w:num w:numId="13" w16cid:durableId="365371762">
    <w:abstractNumId w:val="11"/>
  </w:num>
  <w:num w:numId="14" w16cid:durableId="783309381">
    <w:abstractNumId w:val="10"/>
  </w:num>
  <w:num w:numId="15" w16cid:durableId="587924144">
    <w:abstractNumId w:val="22"/>
  </w:num>
  <w:num w:numId="16" w16cid:durableId="387919505">
    <w:abstractNumId w:val="22"/>
  </w:num>
  <w:num w:numId="17" w16cid:durableId="1852404631">
    <w:abstractNumId w:val="3"/>
  </w:num>
  <w:num w:numId="18" w16cid:durableId="817452148">
    <w:abstractNumId w:val="3"/>
  </w:num>
  <w:num w:numId="19" w16cid:durableId="1351176918">
    <w:abstractNumId w:val="5"/>
  </w:num>
  <w:num w:numId="20" w16cid:durableId="2022781107">
    <w:abstractNumId w:val="22"/>
  </w:num>
  <w:num w:numId="21" w16cid:durableId="768237631">
    <w:abstractNumId w:val="21"/>
  </w:num>
  <w:num w:numId="22" w16cid:durableId="112751365">
    <w:abstractNumId w:val="8"/>
  </w:num>
  <w:num w:numId="23" w16cid:durableId="309749777">
    <w:abstractNumId w:val="20"/>
  </w:num>
  <w:num w:numId="24" w16cid:durableId="178928442">
    <w:abstractNumId w:val="9"/>
  </w:num>
  <w:num w:numId="25" w16cid:durableId="953437162">
    <w:abstractNumId w:val="19"/>
  </w:num>
  <w:num w:numId="26" w16cid:durableId="1144353294">
    <w:abstractNumId w:val="19"/>
  </w:num>
  <w:num w:numId="27" w16cid:durableId="550457421">
    <w:abstractNumId w:val="15"/>
  </w:num>
  <w:num w:numId="28" w16cid:durableId="2119792760">
    <w:abstractNumId w:val="13"/>
  </w:num>
  <w:num w:numId="29" w16cid:durableId="934096531">
    <w:abstractNumId w:val="2"/>
  </w:num>
  <w:num w:numId="30" w16cid:durableId="26881197">
    <w:abstractNumId w:val="6"/>
  </w:num>
  <w:num w:numId="31" w16cid:durableId="1719814183">
    <w:abstractNumId w:val="14"/>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1EC"/>
    <w:rsid w:val="000137CD"/>
    <w:rsid w:val="00025CFC"/>
    <w:rsid w:val="00042FEF"/>
    <w:rsid w:val="00050CB7"/>
    <w:rsid w:val="000959B8"/>
    <w:rsid w:val="000A6704"/>
    <w:rsid w:val="000C552A"/>
    <w:rsid w:val="000E549A"/>
    <w:rsid w:val="00117693"/>
    <w:rsid w:val="00134CDA"/>
    <w:rsid w:val="001377A4"/>
    <w:rsid w:val="0015458C"/>
    <w:rsid w:val="001846CD"/>
    <w:rsid w:val="00192CDF"/>
    <w:rsid w:val="001B02FE"/>
    <w:rsid w:val="001C58E1"/>
    <w:rsid w:val="001C7EF7"/>
    <w:rsid w:val="001D1D98"/>
    <w:rsid w:val="001E3348"/>
    <w:rsid w:val="001E6D60"/>
    <w:rsid w:val="00287663"/>
    <w:rsid w:val="002B0140"/>
    <w:rsid w:val="002C0108"/>
    <w:rsid w:val="002D165B"/>
    <w:rsid w:val="002E22B5"/>
    <w:rsid w:val="002F06BF"/>
    <w:rsid w:val="00304D1A"/>
    <w:rsid w:val="00324400"/>
    <w:rsid w:val="00332ACA"/>
    <w:rsid w:val="00345D73"/>
    <w:rsid w:val="00375E54"/>
    <w:rsid w:val="00381E3E"/>
    <w:rsid w:val="003832F4"/>
    <w:rsid w:val="0039113D"/>
    <w:rsid w:val="003951AF"/>
    <w:rsid w:val="003B3C19"/>
    <w:rsid w:val="003C0027"/>
    <w:rsid w:val="003C5113"/>
    <w:rsid w:val="003E704A"/>
    <w:rsid w:val="003F0A34"/>
    <w:rsid w:val="003F5CBD"/>
    <w:rsid w:val="00491D7F"/>
    <w:rsid w:val="004945DA"/>
    <w:rsid w:val="00497A24"/>
    <w:rsid w:val="004D155E"/>
    <w:rsid w:val="004D509B"/>
    <w:rsid w:val="004D794B"/>
    <w:rsid w:val="00512F75"/>
    <w:rsid w:val="005516F2"/>
    <w:rsid w:val="00564C3F"/>
    <w:rsid w:val="0056723F"/>
    <w:rsid w:val="00576BD0"/>
    <w:rsid w:val="005B757D"/>
    <w:rsid w:val="005C2091"/>
    <w:rsid w:val="005D20A6"/>
    <w:rsid w:val="005E6050"/>
    <w:rsid w:val="0063191A"/>
    <w:rsid w:val="006A6DDA"/>
    <w:rsid w:val="006D591F"/>
    <w:rsid w:val="006E7C5E"/>
    <w:rsid w:val="006F363D"/>
    <w:rsid w:val="00703889"/>
    <w:rsid w:val="007265F2"/>
    <w:rsid w:val="00730FDC"/>
    <w:rsid w:val="00734875"/>
    <w:rsid w:val="00736D04"/>
    <w:rsid w:val="0079087F"/>
    <w:rsid w:val="007A1628"/>
    <w:rsid w:val="007B1B04"/>
    <w:rsid w:val="007D37D5"/>
    <w:rsid w:val="007D3FD3"/>
    <w:rsid w:val="007E6D67"/>
    <w:rsid w:val="00812C3A"/>
    <w:rsid w:val="00815AE0"/>
    <w:rsid w:val="00826582"/>
    <w:rsid w:val="008271FA"/>
    <w:rsid w:val="00834FAA"/>
    <w:rsid w:val="008601FE"/>
    <w:rsid w:val="008A7D41"/>
    <w:rsid w:val="008D1237"/>
    <w:rsid w:val="008D32D7"/>
    <w:rsid w:val="008D4ADD"/>
    <w:rsid w:val="008F38C8"/>
    <w:rsid w:val="009010D8"/>
    <w:rsid w:val="00911D6F"/>
    <w:rsid w:val="00922224"/>
    <w:rsid w:val="0092427A"/>
    <w:rsid w:val="00966613"/>
    <w:rsid w:val="00975CBE"/>
    <w:rsid w:val="009A5903"/>
    <w:rsid w:val="009C3023"/>
    <w:rsid w:val="009C47D7"/>
    <w:rsid w:val="009D2A05"/>
    <w:rsid w:val="009E6D36"/>
    <w:rsid w:val="009F2410"/>
    <w:rsid w:val="00A13D9D"/>
    <w:rsid w:val="00A20484"/>
    <w:rsid w:val="00A21E26"/>
    <w:rsid w:val="00A40F94"/>
    <w:rsid w:val="00A53397"/>
    <w:rsid w:val="00A55D5D"/>
    <w:rsid w:val="00A73965"/>
    <w:rsid w:val="00A75C4F"/>
    <w:rsid w:val="00A84935"/>
    <w:rsid w:val="00A96B3C"/>
    <w:rsid w:val="00AA48BF"/>
    <w:rsid w:val="00AA686C"/>
    <w:rsid w:val="00AB6CBB"/>
    <w:rsid w:val="00AC0B03"/>
    <w:rsid w:val="00AC5569"/>
    <w:rsid w:val="00AE41EC"/>
    <w:rsid w:val="00B34C8D"/>
    <w:rsid w:val="00B62FA1"/>
    <w:rsid w:val="00BD5261"/>
    <w:rsid w:val="00BE5A11"/>
    <w:rsid w:val="00C4073C"/>
    <w:rsid w:val="00C51D9F"/>
    <w:rsid w:val="00C55B0C"/>
    <w:rsid w:val="00C841CA"/>
    <w:rsid w:val="00C97F1B"/>
    <w:rsid w:val="00CC5C51"/>
    <w:rsid w:val="00CE0542"/>
    <w:rsid w:val="00CF064F"/>
    <w:rsid w:val="00CF67AF"/>
    <w:rsid w:val="00CF7291"/>
    <w:rsid w:val="00D0141F"/>
    <w:rsid w:val="00D06823"/>
    <w:rsid w:val="00D36342"/>
    <w:rsid w:val="00D54BD8"/>
    <w:rsid w:val="00D573E1"/>
    <w:rsid w:val="00D60331"/>
    <w:rsid w:val="00DD6BCF"/>
    <w:rsid w:val="00DE62B3"/>
    <w:rsid w:val="00E06897"/>
    <w:rsid w:val="00E15235"/>
    <w:rsid w:val="00E20893"/>
    <w:rsid w:val="00E21E31"/>
    <w:rsid w:val="00E306E8"/>
    <w:rsid w:val="00E346EA"/>
    <w:rsid w:val="00E5084C"/>
    <w:rsid w:val="00E53E5F"/>
    <w:rsid w:val="00E5491C"/>
    <w:rsid w:val="00E73FC9"/>
    <w:rsid w:val="00E81B1E"/>
    <w:rsid w:val="00EA660F"/>
    <w:rsid w:val="00EF5E66"/>
    <w:rsid w:val="00F1534C"/>
    <w:rsid w:val="00F36EE2"/>
    <w:rsid w:val="00F46337"/>
    <w:rsid w:val="00F47825"/>
    <w:rsid w:val="00F6370E"/>
    <w:rsid w:val="00F643E1"/>
    <w:rsid w:val="00FB2D5C"/>
    <w:rsid w:val="00FB650F"/>
    <w:rsid w:val="00FC6506"/>
    <w:rsid w:val="00FC7E27"/>
    <w:rsid w:val="00FE245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64C7969"/>
  <w15:chartTrackingRefBased/>
  <w15:docId w15:val="{DDBE1E28-094F-2646-B981-BFCB2940A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41EC"/>
    <w:pPr>
      <w:spacing w:line="360" w:lineRule="auto"/>
    </w:pPr>
    <w:rPr>
      <w:rFonts w:ascii="Arial" w:hAnsi="Arial" w:cs="Times New Roman"/>
      <w:kern w:val="0"/>
      <w:sz w:val="22"/>
      <w:lang w:eastAsia="en-GB"/>
      <w14:ligatures w14:val="none"/>
    </w:rPr>
  </w:style>
  <w:style w:type="paragraph" w:styleId="Heading1">
    <w:name w:val="heading 1"/>
    <w:basedOn w:val="Normal"/>
    <w:next w:val="Normal"/>
    <w:link w:val="Heading1Char"/>
    <w:uiPriority w:val="9"/>
    <w:qFormat/>
    <w:rsid w:val="00FB650F"/>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semiHidden/>
    <w:unhideWhenUsed/>
    <w:qFormat/>
    <w:rsid w:val="00BD5261"/>
    <w:pPr>
      <w:keepNext/>
      <w:keepLines/>
      <w:spacing w:before="16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D5261"/>
    <w:pPr>
      <w:keepNext/>
      <w:keepLines/>
      <w:spacing w:before="16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526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D526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E41EC"/>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E41EC"/>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E41EC"/>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E41EC"/>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Heading1">
    <w:name w:val="1. Heading 1"/>
    <w:basedOn w:val="Heading1"/>
    <w:autoRedefine/>
    <w:qFormat/>
    <w:rsid w:val="002D165B"/>
    <w:pPr>
      <w:keepNext w:val="0"/>
      <w:keepLines w:val="0"/>
      <w:spacing w:before="120"/>
      <w:jc w:val="center"/>
    </w:pPr>
    <w:rPr>
      <w:rFonts w:ascii="Arial" w:eastAsia="Times New Roman" w:hAnsi="Arial" w:cs="Segoe UI"/>
      <w:b/>
      <w:color w:val="000000" w:themeColor="text1"/>
      <w:kern w:val="36"/>
      <w:sz w:val="22"/>
      <w:szCs w:val="24"/>
      <w:lang w:eastAsia="en-AU"/>
    </w:rPr>
  </w:style>
  <w:style w:type="paragraph" w:customStyle="1" w:styleId="2Heading2">
    <w:name w:val="2. Heading 2"/>
    <w:basedOn w:val="Heading2"/>
    <w:next w:val="3Heading3"/>
    <w:link w:val="2Heading2Char"/>
    <w:autoRedefine/>
    <w:qFormat/>
    <w:rsid w:val="00B62FA1"/>
    <w:pPr>
      <w:spacing w:before="120"/>
      <w:contextualSpacing/>
    </w:pPr>
    <w:rPr>
      <w:rFonts w:ascii="Arial" w:hAnsi="Arial" w:cs="Arial"/>
      <w:b/>
      <w:bCs/>
      <w:color w:val="000000" w:themeColor="text1"/>
      <w:sz w:val="22"/>
      <w:szCs w:val="24"/>
    </w:rPr>
  </w:style>
  <w:style w:type="paragraph" w:customStyle="1" w:styleId="3Heading3">
    <w:name w:val="3. Heading 3"/>
    <w:basedOn w:val="Normal"/>
    <w:autoRedefine/>
    <w:qFormat/>
    <w:rsid w:val="007D37D5"/>
    <w:rPr>
      <w:u w:val="single"/>
    </w:rPr>
  </w:style>
  <w:style w:type="paragraph" w:customStyle="1" w:styleId="4Heading4">
    <w:name w:val="4. Heading 4"/>
    <w:basedOn w:val="Normal"/>
    <w:autoRedefine/>
    <w:qFormat/>
    <w:rsid w:val="007D37D5"/>
    <w:rPr>
      <w:i/>
    </w:rPr>
  </w:style>
  <w:style w:type="paragraph" w:customStyle="1" w:styleId="5Listparagraph">
    <w:name w:val="5. List paragraph"/>
    <w:basedOn w:val="Normal"/>
    <w:link w:val="5ListparagraphChar"/>
    <w:autoRedefine/>
    <w:qFormat/>
    <w:rsid w:val="007D37D5"/>
    <w:pPr>
      <w:ind w:left="357" w:hanging="357"/>
    </w:pPr>
  </w:style>
  <w:style w:type="paragraph" w:customStyle="1" w:styleId="7Tabletext">
    <w:name w:val="7. Table text"/>
    <w:basedOn w:val="Normal"/>
    <w:autoRedefine/>
    <w:qFormat/>
    <w:rsid w:val="00BD5261"/>
    <w:rPr>
      <w:sz w:val="18"/>
    </w:rPr>
  </w:style>
  <w:style w:type="paragraph" w:customStyle="1" w:styleId="7Rowheaders">
    <w:name w:val="7. Row headers"/>
    <w:basedOn w:val="Normal"/>
    <w:autoRedefine/>
    <w:qFormat/>
    <w:rsid w:val="007D37D5"/>
    <w:rPr>
      <w:b/>
      <w:sz w:val="18"/>
    </w:rPr>
  </w:style>
  <w:style w:type="paragraph" w:customStyle="1" w:styleId="9Tablelistparagraph">
    <w:name w:val="9. Table list paragraph"/>
    <w:basedOn w:val="7Tabletext"/>
    <w:next w:val="Normal"/>
    <w:autoRedefine/>
    <w:qFormat/>
    <w:rsid w:val="00E5491C"/>
    <w:pPr>
      <w:numPr>
        <w:numId w:val="20"/>
      </w:numPr>
      <w:ind w:left="357" w:hanging="357"/>
    </w:pPr>
    <w:rPr>
      <w:color w:val="000000"/>
      <w:szCs w:val="27"/>
    </w:rPr>
  </w:style>
  <w:style w:type="paragraph" w:customStyle="1" w:styleId="10Tablenumberedparagraph">
    <w:name w:val="10. Table numbered paragraph"/>
    <w:basedOn w:val="7Rowheaders"/>
    <w:autoRedefine/>
    <w:qFormat/>
    <w:rsid w:val="003951AF"/>
    <w:pPr>
      <w:numPr>
        <w:numId w:val="1"/>
      </w:numPr>
    </w:pPr>
    <w:rPr>
      <w:b w:val="0"/>
    </w:rPr>
  </w:style>
  <w:style w:type="paragraph" w:customStyle="1" w:styleId="6Tableheaders">
    <w:name w:val="6. Table headers"/>
    <w:basedOn w:val="Normal"/>
    <w:autoRedefine/>
    <w:qFormat/>
    <w:rsid w:val="00F6370E"/>
    <w:pPr>
      <w:jc w:val="center"/>
    </w:pPr>
    <w:rPr>
      <w:b/>
      <w:sz w:val="18"/>
    </w:rPr>
  </w:style>
  <w:style w:type="paragraph" w:customStyle="1" w:styleId="5Listparagraph1">
    <w:name w:val="5. List paragraph 1"/>
    <w:basedOn w:val="ListBullet"/>
    <w:autoRedefine/>
    <w:qFormat/>
    <w:rsid w:val="00975CBE"/>
    <w:pPr>
      <w:numPr>
        <w:numId w:val="24"/>
      </w:numPr>
    </w:pPr>
    <w:rPr>
      <w:color w:val="000000"/>
    </w:rPr>
  </w:style>
  <w:style w:type="paragraph" w:styleId="ListBullet">
    <w:name w:val="List Bullet"/>
    <w:basedOn w:val="Normal"/>
    <w:uiPriority w:val="99"/>
    <w:semiHidden/>
    <w:unhideWhenUsed/>
    <w:rsid w:val="00FB650F"/>
    <w:pPr>
      <w:numPr>
        <w:numId w:val="2"/>
      </w:numPr>
    </w:pPr>
  </w:style>
  <w:style w:type="character" w:customStyle="1" w:styleId="Heading1Char">
    <w:name w:val="Heading 1 Char"/>
    <w:basedOn w:val="DefaultParagraphFont"/>
    <w:link w:val="Heading1"/>
    <w:uiPriority w:val="9"/>
    <w:rsid w:val="00FB650F"/>
    <w:rPr>
      <w:rFonts w:asciiTheme="majorHAnsi" w:eastAsiaTheme="majorEastAsia" w:hAnsiTheme="majorHAnsi" w:cstheme="majorBidi"/>
      <w:color w:val="0F4761" w:themeColor="accent1" w:themeShade="BF"/>
      <w:sz w:val="32"/>
      <w:szCs w:val="32"/>
    </w:rPr>
  </w:style>
  <w:style w:type="paragraph" w:customStyle="1" w:styleId="6Listparagraph-level2">
    <w:name w:val="6. List paragraph -level 2"/>
    <w:basedOn w:val="Normal"/>
    <w:autoRedefine/>
    <w:qFormat/>
    <w:rsid w:val="00AA48BF"/>
    <w:pPr>
      <w:numPr>
        <w:numId w:val="5"/>
      </w:numPr>
    </w:pPr>
    <w:rPr>
      <w:lang w:val="en-GB"/>
    </w:rPr>
  </w:style>
  <w:style w:type="paragraph" w:customStyle="1" w:styleId="5Listparagraph-level1">
    <w:name w:val="5. List paragraph - level 1"/>
    <w:basedOn w:val="Normal"/>
    <w:autoRedefine/>
    <w:qFormat/>
    <w:rsid w:val="00B62FA1"/>
    <w:pPr>
      <w:numPr>
        <w:numId w:val="27"/>
      </w:numPr>
    </w:pPr>
    <w:rPr>
      <w:szCs w:val="18"/>
    </w:rPr>
  </w:style>
  <w:style w:type="paragraph" w:styleId="ListParagraph">
    <w:name w:val="List Paragraph"/>
    <w:basedOn w:val="Normal"/>
    <w:link w:val="ListParagraphChar"/>
    <w:autoRedefine/>
    <w:uiPriority w:val="34"/>
    <w:qFormat/>
    <w:rsid w:val="00F36EE2"/>
    <w:pPr>
      <w:numPr>
        <w:numId w:val="7"/>
      </w:numPr>
    </w:pPr>
  </w:style>
  <w:style w:type="character" w:customStyle="1" w:styleId="ListParagraphChar">
    <w:name w:val="List Paragraph Char"/>
    <w:basedOn w:val="DefaultParagraphFont"/>
    <w:link w:val="ListParagraph"/>
    <w:uiPriority w:val="1"/>
    <w:rsid w:val="00F36EE2"/>
    <w:rPr>
      <w:rFonts w:ascii="Arial" w:eastAsia="Times New Roman" w:hAnsi="Arial"/>
      <w:sz w:val="20"/>
    </w:rPr>
  </w:style>
  <w:style w:type="paragraph" w:customStyle="1" w:styleId="Listpara-level2">
    <w:name w:val="List para - level 2"/>
    <w:basedOn w:val="ListParagraph"/>
    <w:autoRedefine/>
    <w:qFormat/>
    <w:rsid w:val="00F36EE2"/>
    <w:pPr>
      <w:numPr>
        <w:numId w:val="3"/>
      </w:numPr>
    </w:pPr>
    <w:rPr>
      <w:rFonts w:eastAsiaTheme="minorHAnsi"/>
      <w:shd w:val="clear" w:color="auto" w:fill="FFFFFF"/>
    </w:rPr>
  </w:style>
  <w:style w:type="paragraph" w:customStyle="1" w:styleId="6Listpara-level2">
    <w:name w:val="6. List para - level 2"/>
    <w:basedOn w:val="5Listparagraph-level1"/>
    <w:autoRedefine/>
    <w:qFormat/>
    <w:rsid w:val="00BD5261"/>
    <w:pPr>
      <w:ind w:left="714"/>
    </w:pPr>
  </w:style>
  <w:style w:type="paragraph" w:customStyle="1" w:styleId="6Listparagraph-level20">
    <w:name w:val="6. List paragraph - level 2"/>
    <w:basedOn w:val="5Listparagraph-level1"/>
    <w:autoRedefine/>
    <w:qFormat/>
    <w:rsid w:val="00BD5261"/>
    <w:pPr>
      <w:numPr>
        <w:numId w:val="14"/>
      </w:numPr>
    </w:pPr>
  </w:style>
  <w:style w:type="paragraph" w:customStyle="1" w:styleId="7Listpara-level3">
    <w:name w:val="7. List para - level 3"/>
    <w:basedOn w:val="6Listparagraph-level20"/>
    <w:autoRedefine/>
    <w:qFormat/>
    <w:rsid w:val="00BD5261"/>
    <w:pPr>
      <w:ind w:left="1054"/>
    </w:pPr>
  </w:style>
  <w:style w:type="character" w:customStyle="1" w:styleId="5ListparagraphChar">
    <w:name w:val="5. List paragraph Char"/>
    <w:basedOn w:val="DefaultParagraphFont"/>
    <w:link w:val="5Listparagraph"/>
    <w:rsid w:val="007D37D5"/>
    <w:rPr>
      <w:rFonts w:ascii="Arial" w:hAnsi="Arial"/>
      <w:sz w:val="20"/>
      <w:szCs w:val="22"/>
    </w:rPr>
  </w:style>
  <w:style w:type="paragraph" w:customStyle="1" w:styleId="BodyText1">
    <w:name w:val="Body Text1"/>
    <w:basedOn w:val="Normal"/>
    <w:rsid w:val="00BD5261"/>
    <w:pPr>
      <w:tabs>
        <w:tab w:val="left" w:pos="360"/>
      </w:tabs>
    </w:pPr>
    <w:rPr>
      <w:rFonts w:eastAsia="PMingLiU"/>
      <w:sz w:val="24"/>
      <w:lang w:eastAsia="zh-TW"/>
    </w:rPr>
  </w:style>
  <w:style w:type="paragraph" w:customStyle="1" w:styleId="NoHeading1">
    <w:name w:val="No. Heading 1"/>
    <w:basedOn w:val="Heading1"/>
    <w:next w:val="BodyText"/>
    <w:uiPriority w:val="1"/>
    <w:qFormat/>
    <w:rsid w:val="00BD5261"/>
    <w:pPr>
      <w:widowControl w:val="0"/>
      <w:autoSpaceDE w:val="0"/>
      <w:autoSpaceDN w:val="0"/>
      <w:spacing w:before="320" w:after="180"/>
    </w:pPr>
    <w:rPr>
      <w:rFonts w:ascii="Arial" w:eastAsia="Times New Roman" w:hAnsi="Arial" w:cs="Arial"/>
      <w:b/>
      <w:color w:val="236192"/>
      <w:sz w:val="24"/>
      <w:lang w:eastAsia="en-AU"/>
    </w:rPr>
  </w:style>
  <w:style w:type="paragraph" w:styleId="BodyText">
    <w:name w:val="Body Text"/>
    <w:basedOn w:val="Normal"/>
    <w:link w:val="BodyTextChar"/>
    <w:uiPriority w:val="1"/>
    <w:unhideWhenUsed/>
    <w:qFormat/>
    <w:rsid w:val="00BD5261"/>
    <w:pPr>
      <w:widowControl w:val="0"/>
      <w:autoSpaceDE w:val="0"/>
      <w:autoSpaceDN w:val="0"/>
    </w:pPr>
    <w:rPr>
      <w:rFonts w:eastAsia="Arial" w:cs="Arial"/>
    </w:rPr>
  </w:style>
  <w:style w:type="character" w:customStyle="1" w:styleId="BodyTextChar">
    <w:name w:val="Body Text Char"/>
    <w:basedOn w:val="DefaultParagraphFont"/>
    <w:link w:val="BodyText"/>
    <w:uiPriority w:val="1"/>
    <w:rsid w:val="00BD5261"/>
    <w:rPr>
      <w:rFonts w:ascii="Arial" w:eastAsia="Arial" w:hAnsi="Arial" w:cs="Arial"/>
      <w:kern w:val="0"/>
      <w:sz w:val="20"/>
      <w:szCs w:val="22"/>
      <w:lang w:val="en-US"/>
      <w14:ligatures w14:val="none"/>
    </w:rPr>
  </w:style>
  <w:style w:type="paragraph" w:customStyle="1" w:styleId="NoHeading2">
    <w:name w:val="No. Heading 2"/>
    <w:basedOn w:val="Heading2"/>
    <w:next w:val="BodyText"/>
    <w:uiPriority w:val="1"/>
    <w:qFormat/>
    <w:rsid w:val="00BD5261"/>
    <w:pPr>
      <w:numPr>
        <w:ilvl w:val="1"/>
        <w:numId w:val="6"/>
      </w:numPr>
      <w:spacing w:before="280" w:after="180"/>
    </w:pPr>
    <w:rPr>
      <w:rFonts w:ascii="Arial" w:eastAsia="Times New Roman" w:hAnsi="Arial" w:cs="Arial"/>
      <w:b/>
      <w:bCs/>
      <w:iCs/>
      <w:color w:val="00778B"/>
      <w:sz w:val="28"/>
      <w:szCs w:val="28"/>
      <w:lang w:eastAsia="en-AU"/>
    </w:rPr>
  </w:style>
  <w:style w:type="character" w:customStyle="1" w:styleId="Heading2Char">
    <w:name w:val="Heading 2 Char"/>
    <w:basedOn w:val="DefaultParagraphFont"/>
    <w:link w:val="Heading2"/>
    <w:uiPriority w:val="9"/>
    <w:semiHidden/>
    <w:rsid w:val="00BD5261"/>
    <w:rPr>
      <w:rFonts w:asciiTheme="majorHAnsi" w:eastAsiaTheme="majorEastAsia" w:hAnsiTheme="majorHAnsi" w:cstheme="majorBidi"/>
      <w:color w:val="0F4761" w:themeColor="accent1" w:themeShade="BF"/>
      <w:sz w:val="32"/>
      <w:szCs w:val="32"/>
    </w:rPr>
  </w:style>
  <w:style w:type="paragraph" w:customStyle="1" w:styleId="NoHeading3">
    <w:name w:val="No. Heading 3"/>
    <w:basedOn w:val="Heading3"/>
    <w:next w:val="BodyText"/>
    <w:uiPriority w:val="1"/>
    <w:qFormat/>
    <w:rsid w:val="00BD5261"/>
    <w:pPr>
      <w:keepNext w:val="0"/>
      <w:numPr>
        <w:ilvl w:val="2"/>
        <w:numId w:val="6"/>
      </w:numPr>
      <w:spacing w:before="280" w:after="140"/>
    </w:pPr>
    <w:rPr>
      <w:rFonts w:ascii="Arial" w:eastAsia="Times New Roman" w:hAnsi="Arial" w:cs="Times New Roman"/>
      <w:b/>
      <w:bCs/>
      <w:color w:val="00A3AD"/>
      <w:sz w:val="24"/>
      <w:szCs w:val="24"/>
      <w:lang w:eastAsia="en-AU"/>
    </w:rPr>
  </w:style>
  <w:style w:type="character" w:customStyle="1" w:styleId="Heading3Char">
    <w:name w:val="Heading 3 Char"/>
    <w:basedOn w:val="DefaultParagraphFont"/>
    <w:link w:val="Heading3"/>
    <w:uiPriority w:val="9"/>
    <w:semiHidden/>
    <w:rsid w:val="00BD5261"/>
    <w:rPr>
      <w:rFonts w:eastAsiaTheme="majorEastAsia" w:cstheme="majorBidi"/>
      <w:color w:val="0F4761" w:themeColor="accent1" w:themeShade="BF"/>
      <w:sz w:val="28"/>
      <w:szCs w:val="28"/>
    </w:rPr>
  </w:style>
  <w:style w:type="paragraph" w:customStyle="1" w:styleId="NoHeading4">
    <w:name w:val="No. Heading 4"/>
    <w:basedOn w:val="Heading4"/>
    <w:next w:val="BodyText"/>
    <w:uiPriority w:val="1"/>
    <w:qFormat/>
    <w:rsid w:val="00BD5261"/>
    <w:pPr>
      <w:numPr>
        <w:ilvl w:val="3"/>
        <w:numId w:val="6"/>
      </w:numPr>
      <w:spacing w:before="240" w:after="120"/>
    </w:pPr>
    <w:rPr>
      <w:rFonts w:ascii="Arial" w:eastAsia="Times New Roman" w:hAnsi="Arial" w:cs="Times New Roman"/>
      <w:b/>
      <w:bCs/>
      <w:i w:val="0"/>
      <w:iCs w:val="0"/>
      <w:color w:val="236192"/>
      <w:lang w:eastAsia="en-AU"/>
    </w:rPr>
  </w:style>
  <w:style w:type="character" w:customStyle="1" w:styleId="Heading4Char">
    <w:name w:val="Heading 4 Char"/>
    <w:basedOn w:val="DefaultParagraphFont"/>
    <w:link w:val="Heading4"/>
    <w:uiPriority w:val="9"/>
    <w:semiHidden/>
    <w:rsid w:val="00BD5261"/>
    <w:rPr>
      <w:rFonts w:eastAsiaTheme="majorEastAsia" w:cstheme="majorBidi"/>
      <w:i/>
      <w:iCs/>
      <w:color w:val="0F4761" w:themeColor="accent1" w:themeShade="BF"/>
      <w:sz w:val="20"/>
    </w:rPr>
  </w:style>
  <w:style w:type="paragraph" w:customStyle="1" w:styleId="NoHeading5">
    <w:name w:val="No. Heading 5"/>
    <w:basedOn w:val="Heading5"/>
    <w:next w:val="BodyText"/>
    <w:uiPriority w:val="1"/>
    <w:qFormat/>
    <w:rsid w:val="00BD5261"/>
    <w:pPr>
      <w:numPr>
        <w:ilvl w:val="4"/>
        <w:numId w:val="6"/>
      </w:numPr>
      <w:spacing w:before="240" w:after="120"/>
    </w:pPr>
    <w:rPr>
      <w:rFonts w:ascii="Arial" w:eastAsia="Times New Roman" w:hAnsi="Arial" w:cs="Times New Roman"/>
      <w:b/>
      <w:bCs/>
      <w:iCs/>
      <w:color w:val="00778B"/>
      <w:sz w:val="24"/>
      <w:szCs w:val="26"/>
      <w:lang w:eastAsia="en-AU"/>
    </w:rPr>
  </w:style>
  <w:style w:type="character" w:customStyle="1" w:styleId="Heading5Char">
    <w:name w:val="Heading 5 Char"/>
    <w:basedOn w:val="DefaultParagraphFont"/>
    <w:link w:val="Heading5"/>
    <w:uiPriority w:val="9"/>
    <w:semiHidden/>
    <w:rsid w:val="00BD5261"/>
    <w:rPr>
      <w:rFonts w:eastAsiaTheme="majorEastAsia" w:cstheme="majorBidi"/>
      <w:color w:val="0F4761" w:themeColor="accent1" w:themeShade="BF"/>
      <w:sz w:val="20"/>
    </w:rPr>
  </w:style>
  <w:style w:type="paragraph" w:customStyle="1" w:styleId="Listpara2">
    <w:name w:val="List para 2"/>
    <w:basedOn w:val="ListParagraph"/>
    <w:qFormat/>
    <w:rsid w:val="00BD5261"/>
    <w:pPr>
      <w:spacing w:line="264" w:lineRule="auto"/>
      <w:ind w:left="1037" w:hanging="680"/>
    </w:pPr>
    <w:rPr>
      <w:sz w:val="24"/>
      <w:lang w:eastAsia="en-AU"/>
    </w:rPr>
  </w:style>
  <w:style w:type="paragraph" w:customStyle="1" w:styleId="Listparagraph2">
    <w:name w:val="List paragraph 2"/>
    <w:basedOn w:val="ListParagraph"/>
    <w:qFormat/>
    <w:rsid w:val="00BD5261"/>
    <w:pPr>
      <w:numPr>
        <w:numId w:val="8"/>
      </w:numPr>
      <w:spacing w:line="264" w:lineRule="auto"/>
    </w:pPr>
    <w:rPr>
      <w:sz w:val="24"/>
      <w:lang w:eastAsia="en-AU"/>
    </w:rPr>
  </w:style>
  <w:style w:type="paragraph" w:customStyle="1" w:styleId="Style1">
    <w:name w:val="Style1"/>
    <w:basedOn w:val="7Listpara-level3"/>
    <w:autoRedefine/>
    <w:qFormat/>
    <w:rsid w:val="00BD5261"/>
    <w:pPr>
      <w:ind w:left="1378"/>
    </w:pPr>
  </w:style>
  <w:style w:type="paragraph" w:customStyle="1" w:styleId="8Listpara-level4">
    <w:name w:val="8. List para - level 4"/>
    <w:basedOn w:val="7Listpara-level3"/>
    <w:autoRedefine/>
    <w:qFormat/>
    <w:rsid w:val="00BD5261"/>
    <w:pPr>
      <w:ind w:left="1378"/>
    </w:pPr>
  </w:style>
  <w:style w:type="paragraph" w:customStyle="1" w:styleId="7Listpara3">
    <w:name w:val="7. List para 3"/>
    <w:basedOn w:val="6Listparagraph-level20"/>
    <w:autoRedefine/>
    <w:qFormat/>
    <w:rsid w:val="00AC5569"/>
    <w:pPr>
      <w:adjustRightInd w:val="0"/>
      <w:ind w:left="1037" w:hanging="357"/>
      <w:jc w:val="both"/>
    </w:pPr>
    <w:rPr>
      <w:rFonts w:cstheme="minorHAnsi"/>
      <w:color w:val="000000" w:themeColor="text1"/>
      <w:szCs w:val="20"/>
    </w:rPr>
  </w:style>
  <w:style w:type="paragraph" w:customStyle="1" w:styleId="MJA-Normaltext">
    <w:name w:val="MJA-Normal text"/>
    <w:basedOn w:val="Normal"/>
    <w:autoRedefine/>
    <w:qFormat/>
    <w:rsid w:val="007E6D67"/>
    <w:rPr>
      <w:rFonts w:ascii="Times New Roman" w:hAnsi="Times New Roman"/>
      <w:bCs/>
      <w:sz w:val="24"/>
      <w:shd w:val="clear" w:color="auto" w:fill="FFFFFF"/>
    </w:rPr>
  </w:style>
  <w:style w:type="paragraph" w:customStyle="1" w:styleId="MJA-Heading1">
    <w:name w:val="MJA-Heading 1"/>
    <w:basedOn w:val="MJA-Normaltext"/>
    <w:next w:val="MJA-Heading2"/>
    <w:autoRedefine/>
    <w:qFormat/>
    <w:rsid w:val="000137CD"/>
    <w:pPr>
      <w:jc w:val="center"/>
    </w:pPr>
    <w:rPr>
      <w:b/>
    </w:rPr>
  </w:style>
  <w:style w:type="paragraph" w:customStyle="1" w:styleId="MJA-Heading2">
    <w:name w:val="MJA-Heading 2"/>
    <w:basedOn w:val="MJA-Heading1"/>
    <w:next w:val="MJA-Heading1"/>
    <w:autoRedefine/>
    <w:qFormat/>
    <w:rsid w:val="000137CD"/>
    <w:pPr>
      <w:jc w:val="left"/>
    </w:pPr>
  </w:style>
  <w:style w:type="paragraph" w:customStyle="1" w:styleId="MJA-Heading3">
    <w:name w:val="MJA-Heading 3"/>
    <w:basedOn w:val="MJA-Heading2"/>
    <w:next w:val="MJA-Normaltext"/>
    <w:autoRedefine/>
    <w:qFormat/>
    <w:rsid w:val="000137CD"/>
    <w:rPr>
      <w:b w:val="0"/>
      <w:u w:val="single"/>
    </w:rPr>
  </w:style>
  <w:style w:type="paragraph" w:customStyle="1" w:styleId="MJA-Listpara-Level1">
    <w:name w:val="MJA-List para-Level 1"/>
    <w:basedOn w:val="MJA-Normaltext"/>
    <w:next w:val="MJA-Normaltext"/>
    <w:autoRedefine/>
    <w:qFormat/>
    <w:rsid w:val="000137CD"/>
    <w:pPr>
      <w:numPr>
        <w:numId w:val="21"/>
      </w:numPr>
    </w:pPr>
  </w:style>
  <w:style w:type="character" w:customStyle="1" w:styleId="2Heading2Char">
    <w:name w:val="2. Heading 2 Char"/>
    <w:basedOn w:val="DefaultParagraphFont"/>
    <w:link w:val="2Heading2"/>
    <w:rsid w:val="00B62FA1"/>
    <w:rPr>
      <w:rFonts w:ascii="Arial" w:eastAsiaTheme="majorEastAsia" w:hAnsi="Arial" w:cs="Arial"/>
      <w:b/>
      <w:bCs/>
      <w:color w:val="000000" w:themeColor="text1"/>
      <w:kern w:val="0"/>
      <w:sz w:val="22"/>
      <w:lang w:eastAsia="en-GB"/>
      <w14:ligatures w14:val="none"/>
    </w:rPr>
  </w:style>
  <w:style w:type="character" w:customStyle="1" w:styleId="Heading6Char">
    <w:name w:val="Heading 6 Char"/>
    <w:basedOn w:val="DefaultParagraphFont"/>
    <w:link w:val="Heading6"/>
    <w:uiPriority w:val="9"/>
    <w:semiHidden/>
    <w:rsid w:val="00AE41EC"/>
    <w:rPr>
      <w:rFonts w:eastAsiaTheme="majorEastAsia" w:cstheme="majorBidi"/>
      <w:i/>
      <w:iCs/>
      <w:color w:val="595959" w:themeColor="text1" w:themeTint="A6"/>
      <w:kern w:val="0"/>
      <w:sz w:val="22"/>
      <w:lang w:eastAsia="en-GB"/>
      <w14:ligatures w14:val="none"/>
    </w:rPr>
  </w:style>
  <w:style w:type="character" w:customStyle="1" w:styleId="Heading7Char">
    <w:name w:val="Heading 7 Char"/>
    <w:basedOn w:val="DefaultParagraphFont"/>
    <w:link w:val="Heading7"/>
    <w:uiPriority w:val="9"/>
    <w:semiHidden/>
    <w:rsid w:val="00AE41EC"/>
    <w:rPr>
      <w:rFonts w:eastAsiaTheme="majorEastAsia" w:cstheme="majorBidi"/>
      <w:color w:val="595959" w:themeColor="text1" w:themeTint="A6"/>
      <w:kern w:val="0"/>
      <w:sz w:val="22"/>
      <w:lang w:eastAsia="en-GB"/>
      <w14:ligatures w14:val="none"/>
    </w:rPr>
  </w:style>
  <w:style w:type="character" w:customStyle="1" w:styleId="Heading8Char">
    <w:name w:val="Heading 8 Char"/>
    <w:basedOn w:val="DefaultParagraphFont"/>
    <w:link w:val="Heading8"/>
    <w:uiPriority w:val="9"/>
    <w:semiHidden/>
    <w:rsid w:val="00AE41EC"/>
    <w:rPr>
      <w:rFonts w:eastAsiaTheme="majorEastAsia" w:cstheme="majorBidi"/>
      <w:i/>
      <w:iCs/>
      <w:color w:val="272727" w:themeColor="text1" w:themeTint="D8"/>
      <w:kern w:val="0"/>
      <w:sz w:val="22"/>
      <w:lang w:eastAsia="en-GB"/>
      <w14:ligatures w14:val="none"/>
    </w:rPr>
  </w:style>
  <w:style w:type="character" w:customStyle="1" w:styleId="Heading9Char">
    <w:name w:val="Heading 9 Char"/>
    <w:basedOn w:val="DefaultParagraphFont"/>
    <w:link w:val="Heading9"/>
    <w:uiPriority w:val="9"/>
    <w:semiHidden/>
    <w:rsid w:val="00AE41EC"/>
    <w:rPr>
      <w:rFonts w:eastAsiaTheme="majorEastAsia" w:cstheme="majorBidi"/>
      <w:color w:val="272727" w:themeColor="text1" w:themeTint="D8"/>
      <w:kern w:val="0"/>
      <w:sz w:val="22"/>
      <w:lang w:eastAsia="en-GB"/>
      <w14:ligatures w14:val="none"/>
    </w:rPr>
  </w:style>
  <w:style w:type="paragraph" w:styleId="Title">
    <w:name w:val="Title"/>
    <w:basedOn w:val="Normal"/>
    <w:next w:val="Normal"/>
    <w:link w:val="TitleChar"/>
    <w:uiPriority w:val="10"/>
    <w:qFormat/>
    <w:rsid w:val="00AE41E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41EC"/>
    <w:rPr>
      <w:rFonts w:asciiTheme="majorHAnsi" w:eastAsiaTheme="majorEastAsia" w:hAnsiTheme="majorHAnsi" w:cstheme="majorBidi"/>
      <w:spacing w:val="-10"/>
      <w:kern w:val="28"/>
      <w:sz w:val="56"/>
      <w:szCs w:val="56"/>
      <w:lang w:eastAsia="en-GB"/>
      <w14:ligatures w14:val="none"/>
    </w:rPr>
  </w:style>
  <w:style w:type="paragraph" w:styleId="Subtitle">
    <w:name w:val="Subtitle"/>
    <w:basedOn w:val="Normal"/>
    <w:next w:val="Normal"/>
    <w:link w:val="SubtitleChar"/>
    <w:uiPriority w:val="11"/>
    <w:qFormat/>
    <w:rsid w:val="00AE41EC"/>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41EC"/>
    <w:rPr>
      <w:rFonts w:eastAsiaTheme="majorEastAsia" w:cstheme="majorBidi"/>
      <w:color w:val="595959" w:themeColor="text1" w:themeTint="A6"/>
      <w:spacing w:val="15"/>
      <w:kern w:val="0"/>
      <w:sz w:val="28"/>
      <w:szCs w:val="28"/>
      <w:lang w:eastAsia="en-GB"/>
      <w14:ligatures w14:val="none"/>
    </w:rPr>
  </w:style>
  <w:style w:type="paragraph" w:styleId="Quote">
    <w:name w:val="Quote"/>
    <w:basedOn w:val="Normal"/>
    <w:next w:val="Normal"/>
    <w:link w:val="QuoteChar"/>
    <w:uiPriority w:val="29"/>
    <w:qFormat/>
    <w:rsid w:val="00AE41E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E41EC"/>
    <w:rPr>
      <w:rFonts w:ascii="Arial" w:hAnsi="Arial" w:cs="Times New Roman"/>
      <w:i/>
      <w:iCs/>
      <w:color w:val="404040" w:themeColor="text1" w:themeTint="BF"/>
      <w:kern w:val="0"/>
      <w:sz w:val="22"/>
      <w:lang w:eastAsia="en-GB"/>
      <w14:ligatures w14:val="none"/>
    </w:rPr>
  </w:style>
  <w:style w:type="character" w:styleId="IntenseEmphasis">
    <w:name w:val="Intense Emphasis"/>
    <w:basedOn w:val="DefaultParagraphFont"/>
    <w:uiPriority w:val="21"/>
    <w:qFormat/>
    <w:rsid w:val="00AE41EC"/>
    <w:rPr>
      <w:i/>
      <w:iCs/>
      <w:color w:val="0F4761" w:themeColor="accent1" w:themeShade="BF"/>
    </w:rPr>
  </w:style>
  <w:style w:type="paragraph" w:styleId="IntenseQuote">
    <w:name w:val="Intense Quote"/>
    <w:basedOn w:val="Normal"/>
    <w:next w:val="Normal"/>
    <w:link w:val="IntenseQuoteChar"/>
    <w:uiPriority w:val="30"/>
    <w:qFormat/>
    <w:rsid w:val="00AE41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41EC"/>
    <w:rPr>
      <w:rFonts w:ascii="Arial" w:hAnsi="Arial" w:cs="Times New Roman"/>
      <w:i/>
      <w:iCs/>
      <w:color w:val="0F4761" w:themeColor="accent1" w:themeShade="BF"/>
      <w:kern w:val="0"/>
      <w:sz w:val="22"/>
      <w:lang w:eastAsia="en-GB"/>
      <w14:ligatures w14:val="none"/>
    </w:rPr>
  </w:style>
  <w:style w:type="character" w:styleId="IntenseReference">
    <w:name w:val="Intense Reference"/>
    <w:basedOn w:val="DefaultParagraphFont"/>
    <w:uiPriority w:val="32"/>
    <w:qFormat/>
    <w:rsid w:val="00AE41EC"/>
    <w:rPr>
      <w:b/>
      <w:bCs/>
      <w:smallCaps/>
      <w:color w:val="0F4761" w:themeColor="accent1" w:themeShade="BF"/>
      <w:spacing w:val="5"/>
    </w:rPr>
  </w:style>
  <w:style w:type="paragraph" w:styleId="Header">
    <w:name w:val="header"/>
    <w:basedOn w:val="Normal"/>
    <w:link w:val="HeaderChar"/>
    <w:uiPriority w:val="99"/>
    <w:unhideWhenUsed/>
    <w:rsid w:val="00AE41EC"/>
    <w:pPr>
      <w:tabs>
        <w:tab w:val="center" w:pos="4513"/>
        <w:tab w:val="right" w:pos="9026"/>
      </w:tabs>
    </w:pPr>
  </w:style>
  <w:style w:type="character" w:customStyle="1" w:styleId="HeaderChar">
    <w:name w:val="Header Char"/>
    <w:basedOn w:val="DefaultParagraphFont"/>
    <w:link w:val="Header"/>
    <w:uiPriority w:val="99"/>
    <w:rsid w:val="00AE41EC"/>
    <w:rPr>
      <w:rFonts w:ascii="Arial" w:hAnsi="Arial" w:cs="Times New Roman"/>
      <w:kern w:val="0"/>
      <w:sz w:val="22"/>
      <w:lang w:eastAsia="en-GB"/>
      <w14:ligatures w14:val="none"/>
    </w:rPr>
  </w:style>
  <w:style w:type="paragraph" w:styleId="Footer">
    <w:name w:val="footer"/>
    <w:basedOn w:val="Normal"/>
    <w:link w:val="FooterChar"/>
    <w:uiPriority w:val="99"/>
    <w:unhideWhenUsed/>
    <w:rsid w:val="00AE41EC"/>
    <w:pPr>
      <w:tabs>
        <w:tab w:val="center" w:pos="4513"/>
        <w:tab w:val="right" w:pos="9026"/>
      </w:tabs>
    </w:pPr>
  </w:style>
  <w:style w:type="character" w:customStyle="1" w:styleId="FooterChar">
    <w:name w:val="Footer Char"/>
    <w:basedOn w:val="DefaultParagraphFont"/>
    <w:link w:val="Footer"/>
    <w:uiPriority w:val="99"/>
    <w:rsid w:val="00AE41EC"/>
    <w:rPr>
      <w:rFonts w:ascii="Arial" w:hAnsi="Arial" w:cs="Times New Roman"/>
      <w:kern w:val="0"/>
      <w:sz w:val="22"/>
      <w:lang w:eastAsia="en-GB"/>
      <w14:ligatures w14:val="none"/>
    </w:rPr>
  </w:style>
  <w:style w:type="table" w:styleId="TableGrid">
    <w:name w:val="Table Grid"/>
    <w:basedOn w:val="TableNormal"/>
    <w:uiPriority w:val="39"/>
    <w:rsid w:val="00AE41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glepunch">
    <w:name w:val="Single punch"/>
    <w:rsid w:val="00AE41EC"/>
    <w:pPr>
      <w:numPr>
        <w:numId w:val="28"/>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5</Pages>
  <Words>731</Words>
  <Characters>4239</Characters>
  <Application>Microsoft Office Word</Application>
  <DocSecurity>0</DocSecurity>
  <Lines>92</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Hobbs</dc:creator>
  <cp:keywords/>
  <dc:description/>
  <cp:lastModifiedBy>Megan Hobbs</cp:lastModifiedBy>
  <cp:revision>5</cp:revision>
  <dcterms:created xsi:type="dcterms:W3CDTF">2026-01-13T00:06:00Z</dcterms:created>
  <dcterms:modified xsi:type="dcterms:W3CDTF">2026-01-13T02:06:00Z</dcterms:modified>
</cp:coreProperties>
</file>